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8B40BD" w:rsidR="008B40BD" w:rsidP="4F1EEBED" w:rsidRDefault="00064D22" w14:paraId="5A0AD4F0" w14:textId="1EF68BC1">
      <w:pPr>
        <w:pStyle w:val="ListParagraph"/>
        <w:ind w:left="0"/>
        <w:rPr>
          <w:rFonts w:ascii="Arial" w:hAnsi="Arial" w:cs="Arial"/>
          <w:b w:val="1"/>
          <w:bCs w:val="1"/>
        </w:rPr>
      </w:pPr>
      <w:r w:rsidRPr="4F1EEBED" w:rsidR="7F387F6A">
        <w:rPr>
          <w:rFonts w:ascii="Arial" w:hAnsi="Arial" w:cs="Arial"/>
          <w:b w:val="1"/>
          <w:bCs w:val="1"/>
        </w:rPr>
        <w:t>Appendix A:</w:t>
      </w:r>
      <w:r w:rsidRPr="4F1EEBED" w:rsidR="00064D22">
        <w:rPr>
          <w:rFonts w:ascii="Arial" w:hAnsi="Arial" w:cs="Arial"/>
          <w:b w:val="1"/>
          <w:bCs w:val="1"/>
        </w:rPr>
        <w:t xml:space="preserve"> S</w:t>
      </w:r>
      <w:r w:rsidRPr="4F1EEBED" w:rsidR="61D40F36">
        <w:rPr>
          <w:rFonts w:ascii="Arial" w:hAnsi="Arial" w:cs="Arial"/>
          <w:b w:val="1"/>
          <w:bCs w:val="1"/>
        </w:rPr>
        <w:t>ystematic Review S</w:t>
      </w:r>
      <w:r w:rsidRPr="4F1EEBED" w:rsidR="00064D22">
        <w:rPr>
          <w:rFonts w:ascii="Arial" w:hAnsi="Arial" w:cs="Arial"/>
          <w:b w:val="1"/>
          <w:bCs w:val="1"/>
        </w:rPr>
        <w:t>earch Strategy</w:t>
      </w:r>
    </w:p>
    <w:p w:rsidRPr="008B40BD" w:rsidR="008B40BD" w:rsidP="4F1EEBED" w:rsidRDefault="00064D22" w14:paraId="3C8CFF0E" w14:textId="38AADBFE">
      <w:pPr>
        <w:pStyle w:val="ListParagraph"/>
        <w:ind w:left="0"/>
        <w:rPr>
          <w:rFonts w:ascii="Arial" w:hAnsi="Arial" w:cs="Arial"/>
          <w:b w:val="1"/>
          <w:bCs w:val="1"/>
        </w:rPr>
      </w:pPr>
    </w:p>
    <w:p w:rsidRPr="008B40BD" w:rsidR="008B40BD" w:rsidP="4F1EEBED" w:rsidRDefault="00064D22" w14:paraId="37BC307E" w14:textId="1AA38B63">
      <w:pPr>
        <w:pStyle w:val="ListParagraph"/>
        <w:ind w:left="0"/>
        <w:rPr>
          <w:rFonts w:ascii="Arial" w:hAnsi="Arial" w:cs="Arial"/>
          <w:b w:val="0"/>
          <w:bCs w:val="0"/>
          <w:i w:val="1"/>
          <w:iCs w:val="1"/>
        </w:rPr>
      </w:pPr>
      <w:r w:rsidRPr="4F1EEBED" w:rsidR="20621981">
        <w:rPr>
          <w:rFonts w:ascii="Arial" w:hAnsi="Arial" w:cs="Arial"/>
          <w:b w:val="0"/>
          <w:bCs w:val="0"/>
          <w:i w:val="1"/>
          <w:iCs w:val="1"/>
        </w:rPr>
        <w:t>Dev</w:t>
      </w:r>
      <w:r w:rsidRPr="4F1EEBED" w:rsidR="1E16C755">
        <w:rPr>
          <w:rFonts w:ascii="Arial" w:hAnsi="Arial" w:cs="Arial"/>
          <w:b w:val="0"/>
          <w:bCs w:val="0"/>
          <w:i w:val="1"/>
          <w:iCs w:val="1"/>
        </w:rPr>
        <w:t>e</w:t>
      </w:r>
      <w:r w:rsidRPr="4F1EEBED" w:rsidR="20621981">
        <w:rPr>
          <w:rFonts w:ascii="Arial" w:hAnsi="Arial" w:cs="Arial"/>
          <w:b w:val="0"/>
          <w:bCs w:val="0"/>
          <w:i w:val="1"/>
          <w:iCs w:val="1"/>
        </w:rPr>
        <w:t>loped</w:t>
      </w:r>
      <w:r w:rsidRPr="4F1EEBED" w:rsidR="20621981">
        <w:rPr>
          <w:rFonts w:ascii="Arial" w:hAnsi="Arial" w:cs="Arial"/>
          <w:b w:val="0"/>
          <w:bCs w:val="0"/>
          <w:i w:val="1"/>
          <w:iCs w:val="1"/>
        </w:rPr>
        <w:t xml:space="preserve"> and tested in </w:t>
      </w:r>
      <w:r w:rsidRPr="4F1EEBED" w:rsidR="008B40BD">
        <w:rPr>
          <w:rFonts w:ascii="Arial" w:hAnsi="Arial" w:cs="Arial"/>
          <w:b w:val="0"/>
          <w:bCs w:val="0"/>
          <w:i w:val="1"/>
          <w:iCs w:val="1"/>
        </w:rPr>
        <w:t>OVID Medline</w:t>
      </w:r>
    </w:p>
    <w:p w:rsidRPr="008B40BD" w:rsidR="008B40BD" w:rsidP="00064D22" w:rsidRDefault="008B40BD" w14:paraId="1839AEAF" w14:textId="77EF24EC">
      <w:pPr>
        <w:pStyle w:val="ListParagraph"/>
        <w:ind w:left="0"/>
        <w:rPr>
          <w:rFonts w:ascii="Arial" w:hAnsi="Arial" w:cs="Arial"/>
          <w:b/>
          <w:sz w:val="20"/>
          <w:szCs w:val="20"/>
        </w:rPr>
      </w:pPr>
    </w:p>
    <w:p w:rsidRPr="008B40BD" w:rsidR="008B40BD" w:rsidP="008B40BD" w:rsidRDefault="008B40BD" w14:paraId="3A0B026C" w14:textId="77777777">
      <w:pPr>
        <w:rPr>
          <w:rFonts w:ascii="Arial" w:hAnsi="Arial" w:cs="Arial"/>
        </w:rPr>
      </w:pPr>
      <w:r w:rsidRPr="008B40BD">
        <w:rPr>
          <w:rFonts w:ascii="Arial" w:hAnsi="Arial" w:cs="Arial"/>
        </w:rPr>
        <w:t xml:space="preserve">1. </w:t>
      </w:r>
      <w:proofErr w:type="spellStart"/>
      <w:r w:rsidRPr="008B40BD">
        <w:rPr>
          <w:rFonts w:ascii="Arial" w:hAnsi="Arial" w:cs="Arial"/>
        </w:rPr>
        <w:t>exp</w:t>
      </w:r>
      <w:proofErr w:type="spellEnd"/>
      <w:r w:rsidRPr="008B40BD">
        <w:rPr>
          <w:rFonts w:ascii="Arial" w:hAnsi="Arial" w:cs="Arial"/>
        </w:rPr>
        <w:t xml:space="preserve"> Child/</w:t>
      </w:r>
      <w:r w:rsidRPr="008B40BD">
        <w:rPr>
          <w:rFonts w:ascii="Arial" w:hAnsi="Arial" w:cs="Arial"/>
        </w:rPr>
        <w:tab/>
      </w:r>
    </w:p>
    <w:p w:rsidRPr="008B40BD" w:rsidR="008B40BD" w:rsidP="008B40BD" w:rsidRDefault="008B40BD" w14:paraId="5368C7CB" w14:textId="77777777">
      <w:pPr>
        <w:rPr>
          <w:rFonts w:ascii="Arial" w:hAnsi="Arial" w:cs="Arial"/>
        </w:rPr>
      </w:pPr>
      <w:r w:rsidRPr="008B40BD">
        <w:rPr>
          <w:rFonts w:ascii="Arial" w:hAnsi="Arial" w:cs="Arial"/>
        </w:rPr>
        <w:t xml:space="preserve">2. </w:t>
      </w:r>
      <w:proofErr w:type="spellStart"/>
      <w:r w:rsidRPr="008B40BD">
        <w:rPr>
          <w:rFonts w:ascii="Arial" w:hAnsi="Arial" w:cs="Arial"/>
        </w:rPr>
        <w:t>exp</w:t>
      </w:r>
      <w:proofErr w:type="spellEnd"/>
      <w:r w:rsidRPr="008B40BD">
        <w:rPr>
          <w:rFonts w:ascii="Arial" w:hAnsi="Arial" w:cs="Arial"/>
        </w:rPr>
        <w:t xml:space="preserve"> Infant/</w:t>
      </w:r>
      <w:r w:rsidRPr="008B40BD">
        <w:rPr>
          <w:rFonts w:ascii="Arial" w:hAnsi="Arial" w:cs="Arial"/>
        </w:rPr>
        <w:tab/>
      </w:r>
    </w:p>
    <w:p w:rsidRPr="008B40BD" w:rsidR="008B40BD" w:rsidP="008B40BD" w:rsidRDefault="008B40BD" w14:paraId="75C5996C" w14:textId="77777777">
      <w:pPr>
        <w:rPr>
          <w:rFonts w:ascii="Arial" w:hAnsi="Arial" w:cs="Arial"/>
        </w:rPr>
      </w:pPr>
      <w:r w:rsidRPr="008B40BD">
        <w:rPr>
          <w:rFonts w:ascii="Arial" w:hAnsi="Arial" w:cs="Arial"/>
        </w:rPr>
        <w:t>3. Young Adult/</w:t>
      </w:r>
      <w:r w:rsidRPr="008B40BD">
        <w:rPr>
          <w:rFonts w:ascii="Arial" w:hAnsi="Arial" w:cs="Arial"/>
        </w:rPr>
        <w:tab/>
      </w:r>
    </w:p>
    <w:p w:rsidRPr="008B40BD" w:rsidR="008B40BD" w:rsidP="11A8CAF1" w:rsidRDefault="008B40BD" w14:paraId="389BCCE8" w14:textId="77777777">
      <w:pPr>
        <w:rPr>
          <w:rFonts w:ascii="Arial" w:hAnsi="Arial" w:cs="Arial"/>
          <w:i w:val="1"/>
          <w:iCs w:val="1"/>
        </w:rPr>
      </w:pPr>
      <w:r w:rsidRPr="11A8CAF1" w:rsidR="008B40BD">
        <w:rPr>
          <w:rFonts w:ascii="Arial" w:hAnsi="Arial" w:cs="Arial"/>
        </w:rPr>
        <w:t>4. Adolescent/</w:t>
      </w:r>
      <w:r>
        <w:tab/>
      </w:r>
    </w:p>
    <w:p w:rsidRPr="008B40BD" w:rsidR="008B40BD" w:rsidP="11A8CAF1" w:rsidRDefault="008B40BD" w14:paraId="4C109FBF" w14:textId="77777777">
      <w:pPr>
        <w:rPr>
          <w:rFonts w:ascii="Arial" w:hAnsi="Arial" w:cs="Arial"/>
          <w:i w:val="1"/>
          <w:iCs w:val="1"/>
        </w:rPr>
      </w:pPr>
      <w:r w:rsidRPr="11A8CAF1" w:rsidR="008B40BD">
        <w:rPr>
          <w:rFonts w:ascii="Arial" w:hAnsi="Arial" w:cs="Arial"/>
          <w:i w:val="1"/>
          <w:iCs w:val="1"/>
        </w:rPr>
        <w:t>5. (teen or teens or teenager*).</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34CD3675" w14:textId="77777777">
      <w:pPr>
        <w:rPr>
          <w:rFonts w:ascii="Arial" w:hAnsi="Arial" w:cs="Arial"/>
          <w:i w:val="1"/>
          <w:iCs w:val="1"/>
        </w:rPr>
      </w:pPr>
      <w:r w:rsidRPr="11A8CAF1" w:rsidR="008B40BD">
        <w:rPr>
          <w:rFonts w:ascii="Arial" w:hAnsi="Arial" w:cs="Arial"/>
          <w:i w:val="1"/>
          <w:iCs w:val="1"/>
        </w:rPr>
        <w:t>6. (</w:t>
      </w:r>
      <w:proofErr w:type="spellStart"/>
      <w:r w:rsidRPr="11A8CAF1" w:rsidR="008B40BD">
        <w:rPr>
          <w:rFonts w:ascii="Arial" w:hAnsi="Arial" w:cs="Arial"/>
          <w:i w:val="1"/>
          <w:iCs w:val="1"/>
        </w:rPr>
        <w:t>adolesc</w:t>
      </w:r>
      <w:proofErr w:type="spellEnd"/>
      <w:r w:rsidRPr="11A8CAF1" w:rsidR="008B40BD">
        <w:rPr>
          <w:rFonts w:ascii="Arial" w:hAnsi="Arial" w:cs="Arial"/>
          <w:i w:val="1"/>
          <w:iCs w:val="1"/>
        </w:rPr>
        <w:t xml:space="preserve">* or </w:t>
      </w:r>
      <w:proofErr w:type="spellStart"/>
      <w:r w:rsidRPr="11A8CAF1" w:rsidR="008B40BD">
        <w:rPr>
          <w:rFonts w:ascii="Arial" w:hAnsi="Arial" w:cs="Arial"/>
          <w:i w:val="1"/>
          <w:iCs w:val="1"/>
        </w:rPr>
        <w:t>preadolesc</w:t>
      </w:r>
      <w:proofErr w:type="spellEnd"/>
      <w:r w:rsidRPr="11A8CAF1" w:rsidR="008B40BD">
        <w:rPr>
          <w:rFonts w:ascii="Arial" w:hAnsi="Arial" w:cs="Arial"/>
          <w:i w:val="1"/>
          <w:iCs w:val="1"/>
        </w:rPr>
        <w:t>* or pre-</w:t>
      </w:r>
      <w:proofErr w:type="spellStart"/>
      <w:r w:rsidRPr="11A8CAF1" w:rsidR="008B40BD">
        <w:rPr>
          <w:rFonts w:ascii="Arial" w:hAnsi="Arial" w:cs="Arial"/>
          <w:i w:val="1"/>
          <w:iCs w:val="1"/>
        </w:rPr>
        <w:t>adolesc</w:t>
      </w:r>
      <w:proofErr w:type="spellEnd"/>
      <w:r w:rsidRPr="11A8CAF1" w:rsidR="008B40BD">
        <w:rPr>
          <w:rFonts w:ascii="Arial" w:hAnsi="Arial" w:cs="Arial"/>
          <w:i w:val="1"/>
          <w:iCs w:val="1"/>
        </w:rPr>
        <w:t>* or juvenile*).</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3FAEF8B3" w14:textId="77777777">
      <w:pPr>
        <w:rPr>
          <w:rFonts w:ascii="Arial" w:hAnsi="Arial" w:cs="Arial"/>
          <w:i w:val="1"/>
          <w:iCs w:val="1"/>
        </w:rPr>
      </w:pPr>
      <w:r w:rsidRPr="11A8CAF1" w:rsidR="008B40BD">
        <w:rPr>
          <w:rFonts w:ascii="Arial" w:hAnsi="Arial" w:cs="Arial"/>
          <w:i w:val="1"/>
          <w:iCs w:val="1"/>
        </w:rPr>
        <w:t>7. (youth or youths or youngster*).</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3687CED5" w14:textId="77777777">
      <w:pPr>
        <w:rPr>
          <w:rFonts w:ascii="Arial" w:hAnsi="Arial" w:cs="Arial"/>
          <w:i w:val="1"/>
          <w:iCs w:val="1"/>
        </w:rPr>
      </w:pPr>
      <w:r w:rsidRPr="11A8CAF1" w:rsidR="008B40BD">
        <w:rPr>
          <w:rFonts w:ascii="Arial" w:hAnsi="Arial" w:cs="Arial"/>
          <w:i w:val="1"/>
          <w:iCs w:val="1"/>
        </w:rPr>
        <w:t xml:space="preserve">8. ((young </w:t>
      </w:r>
      <w:proofErr w:type="spellStart"/>
      <w:r w:rsidRPr="11A8CAF1" w:rsidR="008B40BD">
        <w:rPr>
          <w:rFonts w:ascii="Arial" w:hAnsi="Arial" w:cs="Arial"/>
          <w:i w:val="1"/>
          <w:iCs w:val="1"/>
        </w:rPr>
        <w:t>adj</w:t>
      </w:r>
      <w:proofErr w:type="spellEnd"/>
      <w:r w:rsidRPr="11A8CAF1" w:rsidR="008B40BD">
        <w:rPr>
          <w:rFonts w:ascii="Arial" w:hAnsi="Arial" w:cs="Arial"/>
          <w:i w:val="1"/>
          <w:iCs w:val="1"/>
        </w:rPr>
        <w:t xml:space="preserve"> (person or persons or people)) or "early adul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1316991F" w14:textId="77777777">
      <w:pPr>
        <w:rPr>
          <w:rFonts w:ascii="Arial" w:hAnsi="Arial" w:cs="Arial"/>
          <w:i w:val="1"/>
          <w:iCs w:val="1"/>
        </w:rPr>
      </w:pPr>
      <w:r w:rsidRPr="11A8CAF1" w:rsidR="008B40BD">
        <w:rPr>
          <w:rFonts w:ascii="Arial" w:hAnsi="Arial" w:cs="Arial"/>
          <w:i w:val="1"/>
          <w:iCs w:val="1"/>
        </w:rPr>
        <w:t>9. (student or students or schoolchild*).</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64FD08A3" w14:textId="77777777">
      <w:pPr>
        <w:rPr>
          <w:rFonts w:ascii="Arial" w:hAnsi="Arial" w:cs="Arial"/>
          <w:i w:val="1"/>
          <w:iCs w:val="1"/>
        </w:rPr>
      </w:pPr>
      <w:r w:rsidRPr="11A8CAF1" w:rsidR="008B40BD">
        <w:rPr>
          <w:rFonts w:ascii="Arial" w:hAnsi="Arial" w:cs="Arial"/>
          <w:i w:val="1"/>
          <w:iCs w:val="1"/>
        </w:rPr>
        <w:t>10. (girl* or boy* or child or children or infant or infants or kid or kids).</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5A412EE7" w14:textId="77777777">
      <w:pPr>
        <w:rPr>
          <w:rFonts w:ascii="Arial" w:hAnsi="Arial" w:cs="Arial"/>
          <w:i w:val="1"/>
          <w:iCs w:val="1"/>
        </w:rPr>
      </w:pPr>
      <w:r w:rsidRPr="11A8CAF1" w:rsidR="008B40BD">
        <w:rPr>
          <w:rFonts w:ascii="Arial" w:hAnsi="Arial" w:cs="Arial"/>
          <w:i w:val="1"/>
          <w:iCs w:val="1"/>
        </w:rPr>
        <w:t>11. (</w:t>
      </w:r>
      <w:proofErr w:type="spellStart"/>
      <w:r w:rsidRPr="11A8CAF1" w:rsidR="008B40BD">
        <w:rPr>
          <w:rFonts w:ascii="Arial" w:hAnsi="Arial" w:cs="Arial"/>
          <w:i w:val="1"/>
          <w:iCs w:val="1"/>
        </w:rPr>
        <w:t>pediatri</w:t>
      </w:r>
      <w:proofErr w:type="spellEnd"/>
      <w:r w:rsidRPr="11A8CAF1" w:rsidR="008B40BD">
        <w:rPr>
          <w:rFonts w:ascii="Arial" w:hAnsi="Arial" w:cs="Arial"/>
          <w:i w:val="1"/>
          <w:iCs w:val="1"/>
        </w:rPr>
        <w:t>* or paediatric*).</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11B13E05" w14:textId="77777777">
      <w:pPr>
        <w:rPr>
          <w:rFonts w:ascii="Arial" w:hAnsi="Arial" w:cs="Arial"/>
          <w:i w:val="1"/>
          <w:iCs w:val="1"/>
        </w:rPr>
      </w:pPr>
      <w:r w:rsidRPr="11A8CAF1" w:rsidR="008B40BD">
        <w:rPr>
          <w:rFonts w:ascii="Arial" w:hAnsi="Arial" w:cs="Arial"/>
          <w:i w:val="1"/>
          <w:iCs w:val="1"/>
        </w:rPr>
        <w:t>12. (</w:t>
      </w:r>
      <w:proofErr w:type="spellStart"/>
      <w:r w:rsidRPr="11A8CAF1" w:rsidR="008B40BD">
        <w:rPr>
          <w:rFonts w:ascii="Arial" w:hAnsi="Arial" w:cs="Arial"/>
          <w:i w:val="1"/>
          <w:iCs w:val="1"/>
        </w:rPr>
        <w:t>pubescen</w:t>
      </w:r>
      <w:proofErr w:type="spellEnd"/>
      <w:r w:rsidRPr="11A8CAF1" w:rsidR="008B40BD">
        <w:rPr>
          <w:rFonts w:ascii="Arial" w:hAnsi="Arial" w:cs="Arial"/>
          <w:i w:val="1"/>
          <w:iCs w:val="1"/>
        </w:rPr>
        <w:t xml:space="preserve">* or puberty or </w:t>
      </w:r>
      <w:proofErr w:type="spellStart"/>
      <w:r w:rsidRPr="11A8CAF1" w:rsidR="008B40BD">
        <w:rPr>
          <w:rFonts w:ascii="Arial" w:hAnsi="Arial" w:cs="Arial"/>
          <w:i w:val="1"/>
          <w:iCs w:val="1"/>
        </w:rPr>
        <w:t>prepubescen</w:t>
      </w:r>
      <w:proofErr w:type="spellEnd"/>
      <w:r w:rsidRPr="11A8CAF1" w:rsidR="008B40BD">
        <w:rPr>
          <w:rFonts w:ascii="Arial" w:hAnsi="Arial" w:cs="Arial"/>
          <w:i w:val="1"/>
          <w:iCs w:val="1"/>
        </w:rPr>
        <w:t>* or pre-</w:t>
      </w:r>
      <w:proofErr w:type="spellStart"/>
      <w:r w:rsidRPr="11A8CAF1" w:rsidR="008B40BD">
        <w:rPr>
          <w:rFonts w:ascii="Arial" w:hAnsi="Arial" w:cs="Arial"/>
          <w:i w:val="1"/>
          <w:iCs w:val="1"/>
        </w:rPr>
        <w:t>pubescen</w:t>
      </w:r>
      <w:proofErr w:type="spellEnd"/>
      <w:r w:rsidRPr="11A8CAF1" w:rsidR="008B40BD">
        <w:rPr>
          <w:rFonts w:ascii="Arial" w:hAnsi="Arial" w:cs="Arial"/>
          <w:i w:val="1"/>
          <w:iCs w:val="1"/>
        </w:rPr>
        <w: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57A50115" w14:textId="77777777">
      <w:pPr>
        <w:rPr>
          <w:rFonts w:ascii="Arial" w:hAnsi="Arial" w:cs="Arial"/>
          <w:i w:val="1"/>
          <w:iCs w:val="1"/>
        </w:rPr>
      </w:pPr>
      <w:r w:rsidRPr="11A8CAF1" w:rsidR="008B40BD">
        <w:rPr>
          <w:rFonts w:ascii="Arial" w:hAnsi="Arial" w:cs="Arial"/>
          <w:i w:val="1"/>
          <w:iCs w:val="1"/>
        </w:rPr>
        <w:t>13. orphan*.</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70277677" w14:textId="77777777">
      <w:pPr>
        <w:rPr>
          <w:rFonts w:ascii="Arial" w:hAnsi="Arial" w:cs="Arial"/>
          <w:i w:val="1"/>
          <w:iCs w:val="1"/>
        </w:rPr>
      </w:pPr>
      <w:r w:rsidRPr="11A8CAF1" w:rsidR="008B40BD">
        <w:rPr>
          <w:rFonts w:ascii="Arial" w:hAnsi="Arial" w:cs="Arial"/>
          <w:i w:val="1"/>
          <w:iCs w:val="1"/>
        </w:rPr>
        <w:t>14. Child, Foster/</w:t>
      </w:r>
      <w:r>
        <w:tab/>
      </w:r>
    </w:p>
    <w:p w:rsidRPr="008B40BD" w:rsidR="008B40BD" w:rsidP="11A8CAF1" w:rsidRDefault="008B40BD" w14:paraId="34F8AC64" w14:textId="77777777">
      <w:pPr>
        <w:rPr>
          <w:rFonts w:ascii="Arial" w:hAnsi="Arial" w:cs="Arial"/>
          <w:i w:val="1"/>
          <w:iCs w:val="1"/>
        </w:rPr>
      </w:pPr>
      <w:r w:rsidRPr="11A8CAF1" w:rsidR="008B40BD">
        <w:rPr>
          <w:rFonts w:ascii="Arial" w:hAnsi="Arial" w:cs="Arial"/>
          <w:i w:val="1"/>
          <w:iCs w:val="1"/>
        </w:rPr>
        <w:t>15. Child, Orphaned/</w:t>
      </w:r>
      <w:r>
        <w:tab/>
      </w:r>
    </w:p>
    <w:p w:rsidRPr="008B40BD" w:rsidR="008B40BD" w:rsidP="11A8CAF1" w:rsidRDefault="008B40BD" w14:paraId="42FA473A" w14:textId="77777777">
      <w:pPr>
        <w:rPr>
          <w:rFonts w:ascii="Arial" w:hAnsi="Arial" w:cs="Arial"/>
          <w:i w:val="1"/>
          <w:iCs w:val="1"/>
        </w:rPr>
      </w:pPr>
      <w:r w:rsidRPr="11A8CAF1" w:rsidR="008B40BD">
        <w:rPr>
          <w:rFonts w:ascii="Arial" w:hAnsi="Arial" w:cs="Arial"/>
          <w:i w:val="1"/>
          <w:iCs w:val="1"/>
        </w:rPr>
        <w:t>16. "Child of Impaired Parents"/</w:t>
      </w:r>
      <w:r>
        <w:tab/>
      </w:r>
    </w:p>
    <w:p w:rsidRPr="008B40BD" w:rsidR="008B40BD" w:rsidP="11A8CAF1" w:rsidRDefault="008B40BD" w14:paraId="5E00903D" w14:textId="2F4BFB95">
      <w:pPr>
        <w:rPr>
          <w:rFonts w:ascii="Arial" w:hAnsi="Arial" w:cs="Arial"/>
          <w:i w:val="1"/>
          <w:iCs w:val="1"/>
        </w:rPr>
      </w:pPr>
      <w:r w:rsidRPr="11A8CAF1" w:rsidR="008B40BD">
        <w:rPr>
          <w:rFonts w:ascii="Arial" w:hAnsi="Arial" w:cs="Arial"/>
          <w:i w:val="1"/>
          <w:iCs w:val="1"/>
        </w:rPr>
        <w:t>17. 1 or 2 or 3 or 4 or 5 or 6 or 7 or 8 or 9 or 10 or 11 or 12 or 13 or 14 or 15 or 16</w:t>
      </w:r>
    </w:p>
    <w:p w:rsidRPr="008B40BD" w:rsidR="008B40BD" w:rsidP="11A8CAF1" w:rsidRDefault="008B40BD" w14:paraId="7BF56B98" w14:textId="5DCF1225">
      <w:pPr>
        <w:rPr>
          <w:rFonts w:ascii="Arial" w:hAnsi="Arial" w:cs="Arial"/>
          <w:i w:val="1"/>
          <w:iCs w:val="1"/>
        </w:rPr>
      </w:pPr>
      <w:r w:rsidRPr="11A8CAF1" w:rsidR="008B40BD">
        <w:rPr>
          <w:rFonts w:ascii="Arial" w:hAnsi="Arial" w:cs="Arial"/>
          <w:i w:val="1"/>
          <w:iCs w:val="1"/>
        </w:rPr>
        <w:t xml:space="preserve">18. ((substitute or "local authority" or state or statutory or public or "out of home" or order or place* or group*) </w:t>
      </w:r>
      <w:proofErr w:type="spellStart"/>
      <w:r w:rsidRPr="11A8CAF1" w:rsidR="008B40BD">
        <w:rPr>
          <w:rFonts w:ascii="Arial" w:hAnsi="Arial" w:cs="Arial"/>
          <w:i w:val="1"/>
          <w:iCs w:val="1"/>
        </w:rPr>
        <w:t>adj</w:t>
      </w:r>
      <w:proofErr w:type="spellEnd"/>
      <w:r w:rsidRPr="11A8CAF1" w:rsidR="008B40BD">
        <w:rPr>
          <w:rFonts w:ascii="Arial" w:hAnsi="Arial" w:cs="Arial"/>
          <w:i w:val="1"/>
          <w:iCs w:val="1"/>
        </w:rPr>
        <w:t xml:space="preserve"> (care or placemen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112DB0D7" w14:textId="77777777">
      <w:pPr>
        <w:rPr>
          <w:rFonts w:ascii="Arial" w:hAnsi="Arial" w:cs="Arial"/>
          <w:i w:val="1"/>
          <w:iCs w:val="1"/>
        </w:rPr>
      </w:pPr>
      <w:r w:rsidRPr="11A8CAF1" w:rsidR="008B40BD">
        <w:rPr>
          <w:rFonts w:ascii="Arial" w:hAnsi="Arial" w:cs="Arial"/>
          <w:i w:val="1"/>
          <w:iCs w:val="1"/>
        </w:rPr>
        <w:t>19. ((nonparent or non-parent) adj3 care).</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20E5DD15" w14:textId="77777777">
      <w:pPr>
        <w:rPr>
          <w:rFonts w:ascii="Arial" w:hAnsi="Arial" w:cs="Arial"/>
          <w:i w:val="1"/>
          <w:iCs w:val="1"/>
        </w:rPr>
      </w:pPr>
      <w:r w:rsidRPr="11A8CAF1" w:rsidR="008B40BD">
        <w:rPr>
          <w:rFonts w:ascii="Arial" w:hAnsi="Arial" w:cs="Arial"/>
          <w:i w:val="1"/>
          <w:iCs w:val="1"/>
        </w:rPr>
        <w:t xml:space="preserve">20. ((children's or </w:t>
      </w:r>
      <w:proofErr w:type="spellStart"/>
      <w:r w:rsidRPr="11A8CAF1" w:rsidR="008B40BD">
        <w:rPr>
          <w:rFonts w:ascii="Arial" w:hAnsi="Arial" w:cs="Arial"/>
          <w:i w:val="1"/>
          <w:iCs w:val="1"/>
        </w:rPr>
        <w:t>childrens</w:t>
      </w:r>
      <w:proofErr w:type="spellEnd"/>
      <w:r w:rsidRPr="11A8CAF1" w:rsidR="008B40BD">
        <w:rPr>
          <w:rFonts w:ascii="Arial" w:hAnsi="Arial" w:cs="Arial"/>
          <w:i w:val="1"/>
          <w:iCs w:val="1"/>
        </w:rPr>
        <w:t xml:space="preserve">) </w:t>
      </w:r>
      <w:proofErr w:type="spellStart"/>
      <w:r w:rsidRPr="11A8CAF1" w:rsidR="008B40BD">
        <w:rPr>
          <w:rFonts w:ascii="Arial" w:hAnsi="Arial" w:cs="Arial"/>
          <w:i w:val="1"/>
          <w:iCs w:val="1"/>
        </w:rPr>
        <w:t>adj</w:t>
      </w:r>
      <w:proofErr w:type="spellEnd"/>
      <w:r w:rsidRPr="11A8CAF1" w:rsidR="008B40BD">
        <w:rPr>
          <w:rFonts w:ascii="Arial" w:hAnsi="Arial" w:cs="Arial"/>
          <w:i w:val="1"/>
          <w:iCs w:val="1"/>
        </w:rPr>
        <w:t xml:space="preserve"> home).</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2D5F3237" w14:textId="77777777">
      <w:pPr>
        <w:rPr>
          <w:rFonts w:ascii="Arial" w:hAnsi="Arial" w:cs="Arial"/>
          <w:i w:val="1"/>
          <w:iCs w:val="1"/>
        </w:rPr>
      </w:pPr>
      <w:r w:rsidRPr="11A8CAF1" w:rsidR="008B40BD">
        <w:rPr>
          <w:rFonts w:ascii="Arial" w:hAnsi="Arial" w:cs="Arial"/>
          <w:i w:val="1"/>
          <w:iCs w:val="1"/>
        </w:rPr>
        <w:t>21. ((institution* or residential or foster or kinship or group) adj3 (care or home* or placemen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38163BAD" w14:textId="77777777">
      <w:pPr>
        <w:rPr>
          <w:rFonts w:ascii="Arial" w:hAnsi="Arial" w:cs="Arial"/>
          <w:i w:val="1"/>
          <w:iCs w:val="1"/>
        </w:rPr>
      </w:pPr>
      <w:r w:rsidRPr="11A8CAF1" w:rsidR="008B40BD">
        <w:rPr>
          <w:rFonts w:ascii="Arial" w:hAnsi="Arial" w:cs="Arial"/>
          <w:i w:val="1"/>
          <w:iCs w:val="1"/>
        </w:rPr>
        <w:t>22. ("support* living" or "supported lodging*" or "care leaver*").</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47FC3191" w14:textId="77777777">
      <w:pPr>
        <w:rPr>
          <w:rFonts w:ascii="Arial" w:hAnsi="Arial" w:cs="Arial"/>
          <w:i w:val="1"/>
          <w:iCs w:val="1"/>
        </w:rPr>
      </w:pPr>
      <w:r w:rsidRPr="11A8CAF1" w:rsidR="008B40BD">
        <w:rPr>
          <w:rFonts w:ascii="Arial" w:hAnsi="Arial" w:cs="Arial"/>
          <w:i w:val="1"/>
          <w:iCs w:val="1"/>
        </w:rPr>
        <w:t>23. (leaving adj2 care).</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310659B9" w14:textId="77777777">
      <w:pPr>
        <w:rPr>
          <w:rFonts w:ascii="Arial" w:hAnsi="Arial" w:cs="Arial"/>
          <w:i w:val="1"/>
          <w:iCs w:val="1"/>
        </w:rPr>
      </w:pPr>
      <w:r w:rsidRPr="11A8CAF1" w:rsidR="008B40BD">
        <w:rPr>
          <w:rFonts w:ascii="Arial" w:hAnsi="Arial" w:cs="Arial"/>
          <w:i w:val="1"/>
          <w:iCs w:val="1"/>
        </w:rPr>
        <w:t xml:space="preserve">24. ((in or welfare or social or respite) </w:t>
      </w:r>
      <w:proofErr w:type="spellStart"/>
      <w:r w:rsidRPr="11A8CAF1" w:rsidR="008B40BD">
        <w:rPr>
          <w:rFonts w:ascii="Arial" w:hAnsi="Arial" w:cs="Arial"/>
          <w:i w:val="1"/>
          <w:iCs w:val="1"/>
        </w:rPr>
        <w:t>adj</w:t>
      </w:r>
      <w:proofErr w:type="spellEnd"/>
      <w:r w:rsidRPr="11A8CAF1" w:rsidR="008B40BD">
        <w:rPr>
          <w:rFonts w:ascii="Arial" w:hAnsi="Arial" w:cs="Arial"/>
          <w:i w:val="1"/>
          <w:iCs w:val="1"/>
        </w:rPr>
        <w:t xml:space="preserve"> care).</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5BACE413" w14:textId="77777777">
      <w:pPr>
        <w:rPr>
          <w:rFonts w:ascii="Arial" w:hAnsi="Arial" w:cs="Arial"/>
          <w:i w:val="1"/>
          <w:iCs w:val="1"/>
        </w:rPr>
      </w:pPr>
      <w:r w:rsidRPr="11A8CAF1" w:rsidR="008B40BD">
        <w:rPr>
          <w:rFonts w:ascii="Arial" w:hAnsi="Arial" w:cs="Arial"/>
          <w:i w:val="1"/>
          <w:iCs w:val="1"/>
        </w:rPr>
        <w:t>25. looked after.tw.</w:t>
      </w:r>
      <w:r>
        <w:tab/>
      </w:r>
    </w:p>
    <w:p w:rsidRPr="008B40BD" w:rsidR="008B40BD" w:rsidP="11A8CAF1" w:rsidRDefault="008B40BD" w14:paraId="12B68CE3" w14:textId="77777777">
      <w:pPr>
        <w:rPr>
          <w:rFonts w:ascii="Arial" w:hAnsi="Arial" w:cs="Arial"/>
          <w:i w:val="1"/>
          <w:iCs w:val="1"/>
        </w:rPr>
      </w:pPr>
      <w:r w:rsidRPr="11A8CAF1" w:rsidR="008B40BD">
        <w:rPr>
          <w:rFonts w:ascii="Arial" w:hAnsi="Arial" w:cs="Arial"/>
          <w:i w:val="1"/>
          <w:iCs w:val="1"/>
        </w:rPr>
        <w:t>26. Special guardian*.</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0047AE18" w14:textId="77777777">
      <w:pPr>
        <w:rPr>
          <w:rFonts w:ascii="Arial" w:hAnsi="Arial" w:cs="Arial"/>
          <w:i w:val="1"/>
          <w:iCs w:val="1"/>
        </w:rPr>
      </w:pPr>
      <w:r w:rsidRPr="11A8CAF1" w:rsidR="008B40BD">
        <w:rPr>
          <w:rFonts w:ascii="Arial" w:hAnsi="Arial" w:cs="Arial"/>
          <w:i w:val="1"/>
          <w:iCs w:val="1"/>
        </w:rPr>
        <w:t>27. Foster Home Care/</w:t>
      </w:r>
      <w:r>
        <w:tab/>
      </w:r>
    </w:p>
    <w:p w:rsidRPr="008B40BD" w:rsidR="008B40BD" w:rsidP="11A8CAF1" w:rsidRDefault="008B40BD" w14:paraId="58EE8916" w14:textId="77777777">
      <w:pPr>
        <w:rPr>
          <w:rFonts w:ascii="Arial" w:hAnsi="Arial" w:cs="Arial"/>
          <w:i w:val="1"/>
          <w:iCs w:val="1"/>
        </w:rPr>
      </w:pPr>
      <w:r w:rsidRPr="11A8CAF1" w:rsidR="008B40BD">
        <w:rPr>
          <w:rFonts w:ascii="Arial" w:hAnsi="Arial" w:cs="Arial"/>
          <w:i w:val="1"/>
          <w:iCs w:val="1"/>
        </w:rPr>
        <w:t>28. Child, Institutionalized/</w:t>
      </w:r>
      <w:r>
        <w:tab/>
      </w:r>
    </w:p>
    <w:p w:rsidRPr="008B40BD" w:rsidR="008B40BD" w:rsidP="11A8CAF1" w:rsidRDefault="008B40BD" w14:paraId="520DFDF0" w14:textId="77777777">
      <w:pPr>
        <w:rPr>
          <w:rFonts w:ascii="Arial" w:hAnsi="Arial" w:cs="Arial"/>
          <w:i w:val="1"/>
          <w:iCs w:val="1"/>
        </w:rPr>
      </w:pPr>
      <w:r w:rsidRPr="11A8CAF1" w:rsidR="008B40BD">
        <w:rPr>
          <w:rFonts w:ascii="Arial" w:hAnsi="Arial" w:cs="Arial"/>
          <w:i w:val="1"/>
          <w:iCs w:val="1"/>
        </w:rPr>
        <w:t>29. 18 or 19 or 20 or 21 or 22 or 23 or 24 or 25 or 26 or 27 or 28</w:t>
      </w:r>
      <w:r>
        <w:tab/>
      </w:r>
    </w:p>
    <w:p w:rsidRPr="008B40BD" w:rsidR="008B40BD" w:rsidP="11A8CAF1" w:rsidRDefault="008B40BD" w14:paraId="7DD3CC75" w14:textId="77777777">
      <w:pPr>
        <w:rPr>
          <w:rFonts w:ascii="Arial" w:hAnsi="Arial" w:cs="Arial"/>
          <w:i w:val="1"/>
          <w:iCs w:val="1"/>
        </w:rPr>
      </w:pPr>
      <w:r w:rsidRPr="11A8CAF1" w:rsidR="008B40BD">
        <w:rPr>
          <w:rFonts w:ascii="Arial" w:hAnsi="Arial" w:cs="Arial"/>
          <w:i w:val="1"/>
          <w:iCs w:val="1"/>
        </w:rPr>
        <w:t>30. "Quality of Life"/</w:t>
      </w:r>
      <w:r>
        <w:tab/>
      </w:r>
    </w:p>
    <w:p w:rsidRPr="008B40BD" w:rsidR="008B40BD" w:rsidP="11A8CAF1" w:rsidRDefault="008B40BD" w14:paraId="41579067" w14:textId="77777777">
      <w:pPr>
        <w:rPr>
          <w:rFonts w:ascii="Arial" w:hAnsi="Arial" w:cs="Arial"/>
          <w:i w:val="1"/>
          <w:iCs w:val="1"/>
        </w:rPr>
      </w:pPr>
      <w:r w:rsidRPr="11A8CAF1" w:rsidR="008B40BD">
        <w:rPr>
          <w:rFonts w:ascii="Arial" w:hAnsi="Arial" w:cs="Arial"/>
          <w:i w:val="1"/>
          <w:iCs w:val="1"/>
        </w:rPr>
        <w:t>31. personal satisfaction/</w:t>
      </w:r>
      <w:r>
        <w:tab/>
      </w:r>
    </w:p>
    <w:p w:rsidRPr="008B40BD" w:rsidR="008B40BD" w:rsidP="11A8CAF1" w:rsidRDefault="008B40BD" w14:paraId="574B8879" w14:textId="77777777">
      <w:pPr>
        <w:rPr>
          <w:rFonts w:ascii="Arial" w:hAnsi="Arial" w:cs="Arial"/>
          <w:i w:val="1"/>
          <w:iCs w:val="1"/>
        </w:rPr>
      </w:pPr>
      <w:r w:rsidRPr="11A8CAF1" w:rsidR="008B40BD">
        <w:rPr>
          <w:rFonts w:ascii="Arial" w:hAnsi="Arial" w:cs="Arial"/>
          <w:i w:val="1"/>
          <w:iCs w:val="1"/>
        </w:rPr>
        <w:t>32. (wellbeing or well-being or "</w:t>
      </w:r>
      <w:proofErr w:type="gramStart"/>
      <w:r w:rsidRPr="11A8CAF1" w:rsidR="008B40BD">
        <w:rPr>
          <w:rFonts w:ascii="Arial" w:hAnsi="Arial" w:cs="Arial"/>
          <w:i w:val="1"/>
          <w:iCs w:val="1"/>
        </w:rPr>
        <w:t>well being</w:t>
      </w:r>
      <w:proofErr w:type="gramEnd"/>
      <w:r w:rsidRPr="11A8CAF1" w:rsidR="008B40BD">
        <w:rPr>
          <w:rFonts w:ascii="Arial" w:hAnsi="Arial" w:cs="Arial"/>
          <w:i w:val="1"/>
          <w:iCs w:val="1"/>
        </w:rPr>
        <w: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07BF679F" w14:textId="77777777">
      <w:pPr>
        <w:rPr>
          <w:rFonts w:ascii="Arial" w:hAnsi="Arial" w:cs="Arial"/>
          <w:i w:val="1"/>
          <w:iCs w:val="1"/>
        </w:rPr>
      </w:pPr>
      <w:r w:rsidRPr="11A8CAF1" w:rsidR="008B40BD">
        <w:rPr>
          <w:rFonts w:ascii="Arial" w:hAnsi="Arial" w:cs="Arial"/>
          <w:i w:val="1"/>
          <w:iCs w:val="1"/>
        </w:rPr>
        <w:t>33. (illbeing or ill-being or "ill being").</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54F6F42F" w14:textId="77777777">
      <w:pPr>
        <w:rPr>
          <w:rFonts w:ascii="Arial" w:hAnsi="Arial" w:cs="Arial"/>
          <w:i w:val="1"/>
          <w:iCs w:val="1"/>
        </w:rPr>
      </w:pPr>
      <w:r w:rsidRPr="11A8CAF1" w:rsidR="008B40BD">
        <w:rPr>
          <w:rFonts w:ascii="Arial" w:hAnsi="Arial" w:cs="Arial"/>
          <w:i w:val="1"/>
          <w:iCs w:val="1"/>
        </w:rPr>
        <w:t xml:space="preserve">34. </w:t>
      </w:r>
      <w:proofErr w:type="spellStart"/>
      <w:r w:rsidRPr="11A8CAF1" w:rsidR="008B40BD">
        <w:rPr>
          <w:rFonts w:ascii="Arial" w:hAnsi="Arial" w:cs="Arial"/>
          <w:i w:val="1"/>
          <w:iCs w:val="1"/>
        </w:rPr>
        <w:t>hedoni</w:t>
      </w:r>
      <w:proofErr w:type="spellEnd"/>
      <w:r w:rsidRPr="11A8CAF1" w:rsidR="008B40BD">
        <w:rPr>
          <w:rFonts w:ascii="Arial" w:hAnsi="Arial" w:cs="Arial"/>
          <w:i w:val="1"/>
          <w:iCs w:val="1"/>
        </w:rPr>
        <w: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21029C79" w14:textId="77777777">
      <w:pPr>
        <w:rPr>
          <w:rFonts w:ascii="Arial" w:hAnsi="Arial" w:cs="Arial"/>
          <w:i w:val="1"/>
          <w:iCs w:val="1"/>
        </w:rPr>
      </w:pPr>
      <w:r w:rsidRPr="11A8CAF1" w:rsidR="008B40BD">
        <w:rPr>
          <w:rFonts w:ascii="Arial" w:hAnsi="Arial" w:cs="Arial"/>
          <w:i w:val="1"/>
          <w:iCs w:val="1"/>
        </w:rPr>
        <w:t>35. (</w:t>
      </w:r>
      <w:proofErr w:type="spellStart"/>
      <w:r w:rsidRPr="11A8CAF1" w:rsidR="008B40BD">
        <w:rPr>
          <w:rFonts w:ascii="Arial" w:hAnsi="Arial" w:cs="Arial"/>
          <w:i w:val="1"/>
          <w:iCs w:val="1"/>
        </w:rPr>
        <w:t>eudaimoni</w:t>
      </w:r>
      <w:proofErr w:type="spellEnd"/>
      <w:r w:rsidRPr="11A8CAF1" w:rsidR="008B40BD">
        <w:rPr>
          <w:rFonts w:ascii="Arial" w:hAnsi="Arial" w:cs="Arial"/>
          <w:i w:val="1"/>
          <w:iCs w:val="1"/>
        </w:rPr>
        <w:t xml:space="preserve">* or </w:t>
      </w:r>
      <w:proofErr w:type="spellStart"/>
      <w:r w:rsidRPr="11A8CAF1" w:rsidR="008B40BD">
        <w:rPr>
          <w:rFonts w:ascii="Arial" w:hAnsi="Arial" w:cs="Arial"/>
          <w:i w:val="1"/>
          <w:iCs w:val="1"/>
        </w:rPr>
        <w:t>eudaemoni</w:t>
      </w:r>
      <w:proofErr w:type="spellEnd"/>
      <w:r w:rsidRPr="11A8CAF1" w:rsidR="008B40BD">
        <w:rPr>
          <w:rFonts w:ascii="Arial" w:hAnsi="Arial" w:cs="Arial"/>
          <w:i w:val="1"/>
          <w:iCs w:val="1"/>
        </w:rPr>
        <w:t xml:space="preserve">* or </w:t>
      </w:r>
      <w:proofErr w:type="spellStart"/>
      <w:r w:rsidRPr="11A8CAF1" w:rsidR="008B40BD">
        <w:rPr>
          <w:rFonts w:ascii="Arial" w:hAnsi="Arial" w:cs="Arial"/>
          <w:i w:val="1"/>
          <w:iCs w:val="1"/>
        </w:rPr>
        <w:t>eudemoni</w:t>
      </w:r>
      <w:proofErr w:type="spellEnd"/>
      <w:r w:rsidRPr="11A8CAF1" w:rsidR="008B40BD">
        <w:rPr>
          <w:rFonts w:ascii="Arial" w:hAnsi="Arial" w:cs="Arial"/>
          <w:i w:val="1"/>
          <w:iCs w:val="1"/>
        </w:rPr>
        <w: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7C3988EC" w14:textId="77777777">
      <w:pPr>
        <w:rPr>
          <w:rFonts w:ascii="Arial" w:hAnsi="Arial" w:cs="Arial"/>
          <w:i w:val="1"/>
          <w:iCs w:val="1"/>
        </w:rPr>
      </w:pPr>
      <w:r w:rsidRPr="11A8CAF1" w:rsidR="008B40BD">
        <w:rPr>
          <w:rFonts w:ascii="Arial" w:hAnsi="Arial" w:cs="Arial"/>
          <w:i w:val="1"/>
          <w:iCs w:val="1"/>
        </w:rPr>
        <w:t>36. happiness.tw.</w:t>
      </w:r>
      <w:r>
        <w:tab/>
      </w:r>
    </w:p>
    <w:p w:rsidRPr="008B40BD" w:rsidR="008B40BD" w:rsidP="11A8CAF1" w:rsidRDefault="008B40BD" w14:paraId="4646C410" w14:textId="77777777">
      <w:pPr>
        <w:rPr>
          <w:rFonts w:ascii="Arial" w:hAnsi="Arial" w:cs="Arial"/>
          <w:i w:val="1"/>
          <w:iCs w:val="1"/>
        </w:rPr>
      </w:pPr>
      <w:r w:rsidRPr="11A8CAF1" w:rsidR="008B40BD">
        <w:rPr>
          <w:rFonts w:ascii="Arial" w:hAnsi="Arial" w:cs="Arial"/>
          <w:i w:val="1"/>
          <w:iCs w:val="1"/>
        </w:rPr>
        <w:t xml:space="preserve">37. ((positive or negative) </w:t>
      </w:r>
      <w:proofErr w:type="spellStart"/>
      <w:r w:rsidRPr="11A8CAF1" w:rsidR="008B40BD">
        <w:rPr>
          <w:rFonts w:ascii="Arial" w:hAnsi="Arial" w:cs="Arial"/>
          <w:i w:val="1"/>
          <w:iCs w:val="1"/>
        </w:rPr>
        <w:t>adj</w:t>
      </w:r>
      <w:proofErr w:type="spellEnd"/>
      <w:r w:rsidRPr="11A8CAF1" w:rsidR="008B40BD">
        <w:rPr>
          <w:rFonts w:ascii="Arial" w:hAnsi="Arial" w:cs="Arial"/>
          <w:i w:val="1"/>
          <w:iCs w:val="1"/>
        </w:rPr>
        <w:t xml:space="preserve"> affec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23DC7D3F" w14:textId="77777777">
      <w:pPr>
        <w:rPr>
          <w:rFonts w:ascii="Arial" w:hAnsi="Arial" w:cs="Arial"/>
          <w:i w:val="1"/>
          <w:iCs w:val="1"/>
        </w:rPr>
      </w:pPr>
      <w:r w:rsidRPr="11A8CAF1" w:rsidR="008B40BD">
        <w:rPr>
          <w:rFonts w:ascii="Arial" w:hAnsi="Arial" w:cs="Arial"/>
          <w:i w:val="1"/>
          <w:iCs w:val="1"/>
        </w:rPr>
        <w:t>38. flourish*.</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5CBD8EC9" w14:textId="77777777">
      <w:pPr>
        <w:rPr>
          <w:rFonts w:ascii="Arial" w:hAnsi="Arial" w:cs="Arial"/>
          <w:i w:val="1"/>
          <w:iCs w:val="1"/>
        </w:rPr>
      </w:pPr>
      <w:r w:rsidRPr="11A8CAF1" w:rsidR="008B40BD">
        <w:rPr>
          <w:rFonts w:ascii="Arial" w:hAnsi="Arial" w:cs="Arial"/>
          <w:i w:val="1"/>
          <w:iCs w:val="1"/>
        </w:rPr>
        <w:t>39. ("life satisfaction" or "satisfaction with life").</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6F1B97FF" w14:textId="77777777">
      <w:pPr>
        <w:rPr>
          <w:rFonts w:ascii="Arial" w:hAnsi="Arial" w:cs="Arial"/>
          <w:i w:val="1"/>
          <w:iCs w:val="1"/>
        </w:rPr>
      </w:pPr>
      <w:r w:rsidRPr="11A8CAF1" w:rsidR="008B40BD">
        <w:rPr>
          <w:rFonts w:ascii="Arial" w:hAnsi="Arial" w:cs="Arial"/>
          <w:i w:val="1"/>
          <w:iCs w:val="1"/>
        </w:rPr>
        <w:t>40. ("positive and negative affect schedule" or PANAS).</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10A30FD2" w14:textId="77777777">
      <w:pPr>
        <w:rPr>
          <w:rFonts w:ascii="Arial" w:hAnsi="Arial" w:cs="Arial"/>
          <w:i w:val="1"/>
          <w:iCs w:val="1"/>
        </w:rPr>
      </w:pPr>
      <w:r w:rsidRPr="11A8CAF1" w:rsidR="008B40BD">
        <w:rPr>
          <w:rFonts w:ascii="Arial" w:hAnsi="Arial" w:cs="Arial"/>
          <w:i w:val="1"/>
          <w:iCs w:val="1"/>
        </w:rPr>
        <w:t>41. ("Warwick-Edinburgh Mental Wellbeing" or WEMWBS).</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5AA29A45" w14:textId="77777777">
      <w:pPr>
        <w:rPr>
          <w:rFonts w:ascii="Arial" w:hAnsi="Arial" w:cs="Arial"/>
          <w:i w:val="1"/>
          <w:iCs w:val="1"/>
        </w:rPr>
      </w:pPr>
      <w:r w:rsidRPr="11A8CAF1" w:rsidR="008B40BD">
        <w:rPr>
          <w:rFonts w:ascii="Arial" w:hAnsi="Arial" w:cs="Arial"/>
          <w:i w:val="1"/>
          <w:iCs w:val="1"/>
        </w:rPr>
        <w:t>42. ("State Trait Anxiety Inventory" or STAI).</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2B051EA3" w14:textId="77777777">
      <w:pPr>
        <w:rPr>
          <w:rFonts w:ascii="Arial" w:hAnsi="Arial" w:cs="Arial"/>
          <w:i w:val="1"/>
          <w:iCs w:val="1"/>
        </w:rPr>
      </w:pPr>
      <w:r w:rsidRPr="11A8CAF1" w:rsidR="008B40BD">
        <w:rPr>
          <w:rFonts w:ascii="Arial" w:hAnsi="Arial" w:cs="Arial"/>
          <w:i w:val="1"/>
          <w:iCs w:val="1"/>
        </w:rPr>
        <w:t>43. "Perceived Stress Scale".</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7E751752" w14:textId="77777777">
      <w:pPr>
        <w:rPr>
          <w:rFonts w:ascii="Arial" w:hAnsi="Arial" w:cs="Arial"/>
          <w:i w:val="1"/>
          <w:iCs w:val="1"/>
        </w:rPr>
      </w:pPr>
      <w:r w:rsidRPr="11A8CAF1" w:rsidR="008B40BD">
        <w:rPr>
          <w:rFonts w:ascii="Arial" w:hAnsi="Arial" w:cs="Arial"/>
          <w:i w:val="1"/>
          <w:iCs w:val="1"/>
        </w:rPr>
        <w:t>44. SWLS.tw.</w:t>
      </w:r>
      <w:r>
        <w:tab/>
      </w:r>
    </w:p>
    <w:p w:rsidRPr="008B40BD" w:rsidR="008B40BD" w:rsidP="11A8CAF1" w:rsidRDefault="008B40BD" w14:paraId="6D0CA943" w14:textId="77777777">
      <w:pPr>
        <w:rPr>
          <w:rFonts w:ascii="Arial" w:hAnsi="Arial" w:cs="Arial"/>
          <w:i w:val="1"/>
          <w:iCs w:val="1"/>
        </w:rPr>
      </w:pPr>
      <w:r w:rsidRPr="11A8CAF1" w:rsidR="008B40BD">
        <w:rPr>
          <w:rFonts w:ascii="Arial" w:hAnsi="Arial" w:cs="Arial"/>
          <w:i w:val="1"/>
          <w:iCs w:val="1"/>
        </w:rPr>
        <w:t>45. 30 or 31 or 32 or 33 or 34 or 35 or 36 or 37 or 38 or 39 or 40 or 41 or 42 or 43 or 44</w:t>
      </w:r>
      <w:r>
        <w:tab/>
      </w:r>
    </w:p>
    <w:p w:rsidRPr="008B40BD" w:rsidR="008B40BD" w:rsidP="11A8CAF1" w:rsidRDefault="008B40BD" w14:paraId="19C64E94" w14:textId="77777777">
      <w:pPr>
        <w:rPr>
          <w:rFonts w:ascii="Arial" w:hAnsi="Arial" w:cs="Arial"/>
          <w:i w:val="1"/>
          <w:iCs w:val="1"/>
        </w:rPr>
      </w:pPr>
      <w:r w:rsidRPr="11A8CAF1" w:rsidR="008B40BD">
        <w:rPr>
          <w:rFonts w:ascii="Arial" w:hAnsi="Arial" w:cs="Arial"/>
          <w:i w:val="1"/>
          <w:iCs w:val="1"/>
        </w:rPr>
        <w:t>46. Mental Health/</w:t>
      </w:r>
      <w:r>
        <w:tab/>
      </w:r>
    </w:p>
    <w:p w:rsidRPr="008B40BD" w:rsidR="008B40BD" w:rsidP="11A8CAF1" w:rsidRDefault="008B40BD" w14:paraId="67C13225" w14:textId="77777777">
      <w:pPr>
        <w:rPr>
          <w:rFonts w:ascii="Arial" w:hAnsi="Arial" w:cs="Arial"/>
          <w:i w:val="1"/>
          <w:iCs w:val="1"/>
        </w:rPr>
      </w:pPr>
      <w:r w:rsidRPr="11A8CAF1" w:rsidR="008B40BD">
        <w:rPr>
          <w:rFonts w:ascii="Arial" w:hAnsi="Arial" w:cs="Arial"/>
          <w:i w:val="1"/>
          <w:iCs w:val="1"/>
        </w:rPr>
        <w:t xml:space="preserve">47. </w:t>
      </w:r>
      <w:r w:rsidRPr="11A8CAF1" w:rsidR="008B40BD">
        <w:rPr>
          <w:rFonts w:ascii="Arial" w:hAnsi="Arial" w:cs="Arial"/>
          <w:i w:val="1"/>
          <w:iCs w:val="1"/>
        </w:rPr>
        <w:t>exp</w:t>
      </w:r>
      <w:r w:rsidRPr="11A8CAF1" w:rsidR="008B40BD">
        <w:rPr>
          <w:rFonts w:ascii="Arial" w:hAnsi="Arial" w:cs="Arial"/>
          <w:i w:val="1"/>
          <w:iCs w:val="1"/>
        </w:rPr>
        <w:t xml:space="preserve"> Mental Disorders/</w:t>
      </w:r>
      <w:r>
        <w:tab/>
      </w:r>
    </w:p>
    <w:p w:rsidRPr="008B40BD" w:rsidR="008B40BD" w:rsidP="11A8CAF1" w:rsidRDefault="008B40BD" w14:paraId="79AD9FFC" w14:textId="77777777">
      <w:pPr>
        <w:rPr>
          <w:rFonts w:ascii="Arial" w:hAnsi="Arial" w:cs="Arial"/>
          <w:i w:val="1"/>
          <w:iCs w:val="1"/>
        </w:rPr>
      </w:pPr>
      <w:r w:rsidRPr="11A8CAF1" w:rsidR="008B40BD">
        <w:rPr>
          <w:rFonts w:ascii="Arial" w:hAnsi="Arial" w:cs="Arial"/>
          <w:i w:val="1"/>
          <w:iCs w:val="1"/>
        </w:rPr>
        <w:t>48. Catatonia/</w:t>
      </w:r>
      <w:r>
        <w:tab/>
      </w:r>
    </w:p>
    <w:p w:rsidRPr="008B40BD" w:rsidR="008B40BD" w:rsidP="11A8CAF1" w:rsidRDefault="008B40BD" w14:paraId="14DF91FE" w14:textId="77777777">
      <w:pPr>
        <w:rPr>
          <w:rFonts w:ascii="Arial" w:hAnsi="Arial" w:cs="Arial"/>
          <w:i w:val="1"/>
          <w:iCs w:val="1"/>
        </w:rPr>
      </w:pPr>
      <w:r w:rsidRPr="11A8CAF1" w:rsidR="008B40BD">
        <w:rPr>
          <w:rFonts w:ascii="Arial" w:hAnsi="Arial" w:cs="Arial"/>
          <w:i w:val="1"/>
          <w:iCs w:val="1"/>
        </w:rPr>
        <w:t xml:space="preserve">49. Self-Injurious </w:t>
      </w:r>
      <w:proofErr w:type="spellStart"/>
      <w:r w:rsidRPr="11A8CAF1" w:rsidR="008B40BD">
        <w:rPr>
          <w:rFonts w:ascii="Arial" w:hAnsi="Arial" w:cs="Arial"/>
          <w:i w:val="1"/>
          <w:iCs w:val="1"/>
        </w:rPr>
        <w:t>Behavior</w:t>
      </w:r>
      <w:proofErr w:type="spellEnd"/>
      <w:r w:rsidRPr="11A8CAF1" w:rsidR="008B40BD">
        <w:rPr>
          <w:rFonts w:ascii="Arial" w:hAnsi="Arial" w:cs="Arial"/>
          <w:i w:val="1"/>
          <w:iCs w:val="1"/>
        </w:rPr>
        <w:t>/</w:t>
      </w:r>
      <w:r>
        <w:tab/>
      </w:r>
    </w:p>
    <w:p w:rsidRPr="008B40BD" w:rsidR="008B40BD" w:rsidP="11A8CAF1" w:rsidRDefault="008B40BD" w14:paraId="5FF07219" w14:textId="77777777">
      <w:pPr>
        <w:rPr>
          <w:rFonts w:ascii="Arial" w:hAnsi="Arial" w:cs="Arial"/>
          <w:i w:val="1"/>
          <w:iCs w:val="1"/>
        </w:rPr>
      </w:pPr>
      <w:r w:rsidRPr="11A8CAF1" w:rsidR="008B40BD">
        <w:rPr>
          <w:rFonts w:ascii="Arial" w:hAnsi="Arial" w:cs="Arial"/>
          <w:i w:val="1"/>
          <w:iCs w:val="1"/>
        </w:rPr>
        <w:t xml:space="preserve">50. </w:t>
      </w:r>
      <w:proofErr w:type="gramStart"/>
      <w:r w:rsidRPr="11A8CAF1" w:rsidR="008B40BD">
        <w:rPr>
          <w:rFonts w:ascii="Arial" w:hAnsi="Arial" w:cs="Arial"/>
          <w:i w:val="1"/>
          <w:iCs w:val="1"/>
        </w:rPr>
        <w:t>Self Mutilation</w:t>
      </w:r>
      <w:proofErr w:type="gramEnd"/>
      <w:r w:rsidRPr="11A8CAF1" w:rsidR="008B40BD">
        <w:rPr>
          <w:rFonts w:ascii="Arial" w:hAnsi="Arial" w:cs="Arial"/>
          <w:i w:val="1"/>
          <w:iCs w:val="1"/>
        </w:rPr>
        <w:t>/</w:t>
      </w:r>
      <w:r>
        <w:tab/>
      </w:r>
    </w:p>
    <w:p w:rsidRPr="008B40BD" w:rsidR="008B40BD" w:rsidP="11A8CAF1" w:rsidRDefault="008B40BD" w14:paraId="26560519" w14:textId="77777777">
      <w:pPr>
        <w:rPr>
          <w:rFonts w:ascii="Arial" w:hAnsi="Arial" w:cs="Arial"/>
          <w:i w:val="1"/>
          <w:iCs w:val="1"/>
        </w:rPr>
      </w:pPr>
      <w:r w:rsidRPr="11A8CAF1" w:rsidR="008B40BD">
        <w:rPr>
          <w:rFonts w:ascii="Arial" w:hAnsi="Arial" w:cs="Arial"/>
          <w:i w:val="1"/>
          <w:iCs w:val="1"/>
        </w:rPr>
        <w:t>51. Suicide/</w:t>
      </w:r>
      <w:r>
        <w:tab/>
      </w:r>
    </w:p>
    <w:p w:rsidRPr="008B40BD" w:rsidR="008B40BD" w:rsidP="11A8CAF1" w:rsidRDefault="008B40BD" w14:paraId="4D0E45A8" w14:textId="77777777">
      <w:pPr>
        <w:rPr>
          <w:rFonts w:ascii="Arial" w:hAnsi="Arial" w:cs="Arial"/>
          <w:i w:val="1"/>
          <w:iCs w:val="1"/>
        </w:rPr>
      </w:pPr>
      <w:r w:rsidRPr="11A8CAF1" w:rsidR="008B40BD">
        <w:rPr>
          <w:rFonts w:ascii="Arial" w:hAnsi="Arial" w:cs="Arial"/>
          <w:i w:val="1"/>
          <w:iCs w:val="1"/>
        </w:rPr>
        <w:t>52. Suicidal Ideation/</w:t>
      </w:r>
      <w:r>
        <w:tab/>
      </w:r>
    </w:p>
    <w:p w:rsidRPr="008B40BD" w:rsidR="008B40BD" w:rsidP="11A8CAF1" w:rsidRDefault="008B40BD" w14:paraId="37931300" w14:textId="77777777">
      <w:pPr>
        <w:rPr>
          <w:rFonts w:ascii="Arial" w:hAnsi="Arial" w:cs="Arial"/>
          <w:i w:val="1"/>
          <w:iCs w:val="1"/>
        </w:rPr>
      </w:pPr>
      <w:r w:rsidRPr="11A8CAF1" w:rsidR="008B40BD">
        <w:rPr>
          <w:rFonts w:ascii="Arial" w:hAnsi="Arial" w:cs="Arial"/>
          <w:i w:val="1"/>
          <w:iCs w:val="1"/>
        </w:rPr>
        <w:t>53. Suicide, Attempted/</w:t>
      </w:r>
      <w:r>
        <w:tab/>
      </w:r>
    </w:p>
    <w:p w:rsidRPr="008B40BD" w:rsidR="008B40BD" w:rsidP="11A8CAF1" w:rsidRDefault="008B40BD" w14:paraId="204CC018" w14:textId="77777777">
      <w:pPr>
        <w:rPr>
          <w:rFonts w:ascii="Arial" w:hAnsi="Arial" w:cs="Arial"/>
          <w:i w:val="1"/>
          <w:iCs w:val="1"/>
        </w:rPr>
      </w:pPr>
      <w:r w:rsidRPr="11A8CAF1" w:rsidR="008B40BD">
        <w:rPr>
          <w:rFonts w:ascii="Arial" w:hAnsi="Arial" w:cs="Arial"/>
          <w:i w:val="1"/>
          <w:iCs w:val="1"/>
        </w:rPr>
        <w:t>54. Suicide, Completed/</w:t>
      </w:r>
      <w:r>
        <w:tab/>
      </w:r>
    </w:p>
    <w:p w:rsidRPr="008B40BD" w:rsidR="008B40BD" w:rsidP="11A8CAF1" w:rsidRDefault="008B40BD" w14:paraId="3B720B12" w14:textId="77777777">
      <w:pPr>
        <w:rPr>
          <w:rFonts w:ascii="Arial" w:hAnsi="Arial" w:cs="Arial"/>
          <w:i w:val="1"/>
          <w:iCs w:val="1"/>
        </w:rPr>
      </w:pPr>
      <w:r w:rsidRPr="11A8CAF1" w:rsidR="008B40BD">
        <w:rPr>
          <w:rFonts w:ascii="Arial" w:hAnsi="Arial" w:cs="Arial"/>
          <w:i w:val="1"/>
          <w:iCs w:val="1"/>
        </w:rPr>
        <w:t>55. "mental health".</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211F8DC7" w14:textId="77777777">
      <w:pPr>
        <w:rPr>
          <w:rFonts w:ascii="Arial" w:hAnsi="Arial" w:cs="Arial"/>
          <w:i w:val="1"/>
          <w:iCs w:val="1"/>
        </w:rPr>
      </w:pPr>
      <w:r w:rsidRPr="11A8CAF1" w:rsidR="008B40BD">
        <w:rPr>
          <w:rFonts w:ascii="Arial" w:hAnsi="Arial" w:cs="Arial"/>
          <w:i w:val="1"/>
          <w:iCs w:val="1"/>
        </w:rPr>
        <w:t>56. ("bodily distress" or paraphilic or paraphilia or catatonia or catatonic or dissociation or "impulse control").</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528ED5C5" w14:textId="77777777">
      <w:pPr>
        <w:rPr>
          <w:rFonts w:ascii="Arial" w:hAnsi="Arial" w:cs="Arial"/>
          <w:i w:val="1"/>
          <w:iCs w:val="1"/>
        </w:rPr>
      </w:pPr>
      <w:r w:rsidRPr="11A8CAF1" w:rsidR="008B40BD">
        <w:rPr>
          <w:rFonts w:ascii="Arial" w:hAnsi="Arial" w:cs="Arial"/>
          <w:i w:val="1"/>
          <w:iCs w:val="1"/>
        </w:rPr>
        <w:t>57. (schizophrenia or psychotic or psychosis or OCD or "obsessive compulsive disorder").</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4CABD589" w14:textId="77777777">
      <w:pPr>
        <w:rPr>
          <w:rFonts w:ascii="Arial" w:hAnsi="Arial" w:cs="Arial"/>
          <w:i w:val="1"/>
          <w:iCs w:val="1"/>
        </w:rPr>
      </w:pPr>
      <w:r w:rsidRPr="11A8CAF1" w:rsidR="008B40BD">
        <w:rPr>
          <w:rFonts w:ascii="Arial" w:hAnsi="Arial" w:cs="Arial"/>
          <w:i w:val="1"/>
          <w:iCs w:val="1"/>
        </w:rPr>
        <w:t xml:space="preserve">58. </w:t>
      </w:r>
      <w:proofErr w:type="spellStart"/>
      <w:r w:rsidRPr="11A8CAF1" w:rsidR="008B40BD">
        <w:rPr>
          <w:rFonts w:ascii="Arial" w:hAnsi="Arial" w:cs="Arial"/>
          <w:i w:val="1"/>
          <w:iCs w:val="1"/>
        </w:rPr>
        <w:t>suicid</w:t>
      </w:r>
      <w:proofErr w:type="spellEnd"/>
      <w:r w:rsidRPr="11A8CAF1" w:rsidR="008B40BD">
        <w:rPr>
          <w:rFonts w:ascii="Arial" w:hAnsi="Arial" w:cs="Arial"/>
          <w:i w:val="1"/>
          <w:iCs w:val="1"/>
        </w:rPr>
        <w: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772BC2FB" w14:textId="77777777">
      <w:pPr>
        <w:rPr>
          <w:rFonts w:ascii="Arial" w:hAnsi="Arial" w:cs="Arial"/>
          <w:i w:val="1"/>
          <w:iCs w:val="1"/>
        </w:rPr>
      </w:pPr>
      <w:r w:rsidRPr="11A8CAF1" w:rsidR="008B40BD">
        <w:rPr>
          <w:rFonts w:ascii="Arial" w:hAnsi="Arial" w:cs="Arial"/>
          <w:i w:val="1"/>
          <w:iCs w:val="1"/>
        </w:rPr>
        <w:t xml:space="preserve">59. (self adj2 (harm or </w:t>
      </w:r>
      <w:proofErr w:type="spellStart"/>
      <w:r w:rsidRPr="11A8CAF1" w:rsidR="008B40BD">
        <w:rPr>
          <w:rFonts w:ascii="Arial" w:hAnsi="Arial" w:cs="Arial"/>
          <w:i w:val="1"/>
          <w:iCs w:val="1"/>
        </w:rPr>
        <w:t>injur</w:t>
      </w:r>
      <w:proofErr w:type="spellEnd"/>
      <w:r w:rsidRPr="11A8CAF1" w:rsidR="008B40BD">
        <w:rPr>
          <w:rFonts w:ascii="Arial" w:hAnsi="Arial" w:cs="Arial"/>
          <w:i w:val="1"/>
          <w:iCs w:val="1"/>
        </w:rPr>
        <w:t>* or cutting or mutilation or poison* or burn*)).</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64E40BB2" w14:textId="77777777">
      <w:pPr>
        <w:rPr>
          <w:rFonts w:ascii="Arial" w:hAnsi="Arial" w:cs="Arial"/>
          <w:i w:val="1"/>
          <w:iCs w:val="1"/>
        </w:rPr>
      </w:pPr>
      <w:r w:rsidRPr="11A8CAF1" w:rsidR="008B40BD">
        <w:rPr>
          <w:rFonts w:ascii="Arial" w:hAnsi="Arial" w:cs="Arial"/>
          <w:i w:val="1"/>
          <w:iCs w:val="1"/>
        </w:rPr>
        <w:t>60. (("post traumatic" or post-traumatic or posttraumatic) adj2 (stress or disorder*)).</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1BA196E4" w14:textId="77777777">
      <w:pPr>
        <w:rPr>
          <w:rFonts w:ascii="Arial" w:hAnsi="Arial" w:cs="Arial"/>
          <w:i w:val="1"/>
          <w:iCs w:val="1"/>
        </w:rPr>
      </w:pPr>
      <w:r w:rsidRPr="11A8CAF1" w:rsidR="008B40BD">
        <w:rPr>
          <w:rFonts w:ascii="Arial" w:hAnsi="Arial" w:cs="Arial"/>
          <w:i w:val="1"/>
          <w:iCs w:val="1"/>
        </w:rPr>
        <w:t>61. ((grief or adjustment or "reactive attachment" or "disinhibited social engagement") adj2 (disorder* or condition* or problem*)).</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21265989" w14:textId="77777777">
      <w:pPr>
        <w:rPr>
          <w:rFonts w:ascii="Arial" w:hAnsi="Arial" w:cs="Arial"/>
          <w:i w:val="1"/>
          <w:iCs w:val="1"/>
        </w:rPr>
      </w:pPr>
      <w:r w:rsidRPr="11A8CAF1" w:rsidR="008B40BD">
        <w:rPr>
          <w:rFonts w:ascii="Arial" w:hAnsi="Arial" w:cs="Arial"/>
          <w:i w:val="1"/>
          <w:iCs w:val="1"/>
        </w:rPr>
        <w:t xml:space="preserve">62. (disruptive adj2 </w:t>
      </w:r>
      <w:proofErr w:type="spellStart"/>
      <w:r w:rsidRPr="11A8CAF1" w:rsidR="008B40BD">
        <w:rPr>
          <w:rFonts w:ascii="Arial" w:hAnsi="Arial" w:cs="Arial"/>
          <w:i w:val="1"/>
          <w:iCs w:val="1"/>
        </w:rPr>
        <w:t>behavio?r</w:t>
      </w:r>
      <w:proofErr w:type="spellEnd"/>
      <w:r w:rsidRPr="11A8CAF1" w:rsidR="008B40BD">
        <w:rPr>
          <w:rFonts w:ascii="Arial" w:hAnsi="Arial" w:cs="Arial"/>
          <w:i w:val="1"/>
          <w:iCs w:val="1"/>
        </w:rPr>
        <w:t>*).</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574592CB" w14:textId="77777777">
      <w:pPr>
        <w:rPr>
          <w:rFonts w:ascii="Arial" w:hAnsi="Arial" w:cs="Arial"/>
          <w:i w:val="1"/>
          <w:iCs w:val="1"/>
        </w:rPr>
      </w:pPr>
      <w:r w:rsidRPr="11A8CAF1" w:rsidR="008B40BD">
        <w:rPr>
          <w:rFonts w:ascii="Arial" w:hAnsi="Arial" w:cs="Arial"/>
          <w:i w:val="1"/>
          <w:iCs w:val="1"/>
        </w:rPr>
        <w:t>63. ((</w:t>
      </w:r>
      <w:proofErr w:type="spellStart"/>
      <w:r w:rsidRPr="11A8CAF1" w:rsidR="008B40BD">
        <w:rPr>
          <w:rFonts w:ascii="Arial" w:hAnsi="Arial" w:cs="Arial"/>
          <w:i w:val="1"/>
          <w:iCs w:val="1"/>
        </w:rPr>
        <w:t>behavio?r</w:t>
      </w:r>
      <w:proofErr w:type="spellEnd"/>
      <w:r w:rsidRPr="11A8CAF1" w:rsidR="008B40BD">
        <w:rPr>
          <w:rFonts w:ascii="Arial" w:hAnsi="Arial" w:cs="Arial"/>
          <w:i w:val="1"/>
          <w:iCs w:val="1"/>
        </w:rPr>
        <w:t>* or neurodevelopmental or mood or fear or anxiety or personality or disruptive or dissocial or impulse or factitious or neurocognitive or feeding or eating or elimination or disruptive or dissocial or anxiety or depressive) adj3 (disorder* or condition* or problem*)).</w:t>
      </w:r>
      <w:proofErr w:type="spellStart"/>
      <w:r w:rsidRPr="11A8CAF1" w:rsidR="008B40BD">
        <w:rPr>
          <w:rFonts w:ascii="Arial" w:hAnsi="Arial" w:cs="Arial"/>
          <w:i w:val="1"/>
          <w:iCs w:val="1"/>
        </w:rPr>
        <w:t>tw</w:t>
      </w:r>
      <w:proofErr w:type="spellEnd"/>
      <w:r w:rsidRPr="11A8CAF1" w:rsidR="008B40BD">
        <w:rPr>
          <w:rFonts w:ascii="Arial" w:hAnsi="Arial" w:cs="Arial"/>
          <w:i w:val="1"/>
          <w:iCs w:val="1"/>
        </w:rPr>
        <w:t>.</w:t>
      </w:r>
      <w:r>
        <w:tab/>
      </w:r>
    </w:p>
    <w:p w:rsidRPr="008B40BD" w:rsidR="008B40BD" w:rsidP="11A8CAF1" w:rsidRDefault="008B40BD" w14:paraId="231D4E2A" w14:textId="77777777">
      <w:pPr>
        <w:rPr>
          <w:rFonts w:ascii="Arial" w:hAnsi="Arial" w:cs="Arial"/>
          <w:i w:val="1"/>
          <w:iCs w:val="1"/>
        </w:rPr>
      </w:pPr>
      <w:r w:rsidRPr="11A8CAF1" w:rsidR="008B40BD">
        <w:rPr>
          <w:rFonts w:ascii="Arial" w:hAnsi="Arial" w:cs="Arial"/>
          <w:i w:val="1"/>
          <w:iCs w:val="1"/>
        </w:rPr>
        <w:t xml:space="preserve">64. 46 or 47 or 48 or 49 or 50 or 51 or 52 or 53 or 54 or 55 or 56 or 57 or 58 or 59 or 60 or 61 </w:t>
      </w:r>
      <w:r w:rsidRPr="11A8CAF1" w:rsidR="008B40BD">
        <w:rPr>
          <w:rFonts w:ascii="Arial" w:hAnsi="Arial" w:cs="Arial"/>
          <w:i w:val="1"/>
          <w:iCs w:val="1"/>
        </w:rPr>
        <w:t>or 62 or 63</w:t>
      </w:r>
      <w:r>
        <w:tab/>
      </w:r>
    </w:p>
    <w:p w:rsidRPr="008B40BD" w:rsidR="008B40BD" w:rsidP="11A8CAF1" w:rsidRDefault="008B40BD" w14:paraId="364C619F" w14:textId="77777777">
      <w:pPr>
        <w:rPr>
          <w:rFonts w:ascii="Arial" w:hAnsi="Arial" w:cs="Arial"/>
          <w:i w:val="1"/>
          <w:iCs w:val="1"/>
        </w:rPr>
      </w:pPr>
      <w:r w:rsidRPr="11A8CAF1" w:rsidR="008B40BD">
        <w:rPr>
          <w:rFonts w:ascii="Arial" w:hAnsi="Arial" w:cs="Arial"/>
          <w:i w:val="1"/>
          <w:iCs w:val="1"/>
        </w:rPr>
        <w:t>65. 45 or 64</w:t>
      </w:r>
      <w:r>
        <w:tab/>
      </w:r>
    </w:p>
    <w:p w:rsidRPr="008B40BD" w:rsidR="008B40BD" w:rsidP="008B40BD" w:rsidRDefault="008B40BD" w14:paraId="2B49EBBA" w14:textId="77777777">
      <w:pPr>
        <w:rPr>
          <w:rFonts w:ascii="Arial" w:hAnsi="Arial" w:cs="Arial"/>
        </w:rPr>
      </w:pPr>
      <w:r w:rsidRPr="008B40BD">
        <w:rPr>
          <w:rFonts w:ascii="Arial" w:hAnsi="Arial" w:cs="Arial"/>
        </w:rPr>
        <w:t xml:space="preserve">66. </w:t>
      </w:r>
      <w:proofErr w:type="spellStart"/>
      <w:r w:rsidRPr="008B40BD">
        <w:rPr>
          <w:rFonts w:ascii="Arial" w:hAnsi="Arial" w:cs="Arial"/>
        </w:rPr>
        <w:t>exp</w:t>
      </w:r>
      <w:proofErr w:type="spellEnd"/>
      <w:r w:rsidRPr="008B40BD">
        <w:rPr>
          <w:rFonts w:ascii="Arial" w:hAnsi="Arial" w:cs="Arial"/>
        </w:rPr>
        <w:t xml:space="preserve"> Controlled Clinical Trial/</w:t>
      </w:r>
    </w:p>
    <w:p w:rsidRPr="008B40BD" w:rsidR="008B40BD" w:rsidP="008B40BD" w:rsidRDefault="008B40BD" w14:paraId="4DE505AD" w14:textId="77777777">
      <w:pPr>
        <w:rPr>
          <w:rFonts w:ascii="Arial" w:hAnsi="Arial" w:cs="Arial"/>
        </w:rPr>
      </w:pPr>
      <w:r w:rsidRPr="008B40BD">
        <w:rPr>
          <w:rFonts w:ascii="Arial" w:hAnsi="Arial" w:cs="Arial"/>
        </w:rPr>
        <w:t>67. Double-Blind Method/</w:t>
      </w:r>
      <w:r w:rsidRPr="008B40BD">
        <w:rPr>
          <w:rFonts w:ascii="Arial" w:hAnsi="Arial" w:cs="Arial"/>
        </w:rPr>
        <w:tab/>
      </w:r>
    </w:p>
    <w:p w:rsidRPr="008B40BD" w:rsidR="008B40BD" w:rsidP="008B40BD" w:rsidRDefault="008B40BD" w14:paraId="6617A625" w14:textId="77777777">
      <w:pPr>
        <w:rPr>
          <w:rFonts w:ascii="Arial" w:hAnsi="Arial" w:cs="Arial"/>
        </w:rPr>
      </w:pPr>
      <w:r w:rsidRPr="008B40BD">
        <w:rPr>
          <w:rFonts w:ascii="Arial" w:hAnsi="Arial" w:cs="Arial"/>
        </w:rPr>
        <w:t xml:space="preserve">68. </w:t>
      </w:r>
      <w:proofErr w:type="spellStart"/>
      <w:r w:rsidRPr="008B40BD">
        <w:rPr>
          <w:rFonts w:ascii="Arial" w:hAnsi="Arial" w:cs="Arial"/>
        </w:rPr>
        <w:t>exp</w:t>
      </w:r>
      <w:proofErr w:type="spellEnd"/>
      <w:r w:rsidRPr="008B40BD">
        <w:rPr>
          <w:rFonts w:ascii="Arial" w:hAnsi="Arial" w:cs="Arial"/>
        </w:rPr>
        <w:t xml:space="preserve"> "Costs and Cost Analysis"/</w:t>
      </w:r>
      <w:r w:rsidRPr="008B40BD">
        <w:rPr>
          <w:rFonts w:ascii="Arial" w:hAnsi="Arial" w:cs="Arial"/>
        </w:rPr>
        <w:tab/>
      </w:r>
    </w:p>
    <w:p w:rsidRPr="008B40BD" w:rsidR="008B40BD" w:rsidP="008B40BD" w:rsidRDefault="008B40BD" w14:paraId="344DD3A7" w14:textId="77777777">
      <w:pPr>
        <w:rPr>
          <w:rFonts w:ascii="Arial" w:hAnsi="Arial" w:cs="Arial"/>
        </w:rPr>
      </w:pPr>
      <w:r w:rsidRPr="008B40BD">
        <w:rPr>
          <w:rFonts w:ascii="Arial" w:hAnsi="Arial" w:cs="Arial"/>
        </w:rPr>
        <w:t>69. random allocation/</w:t>
      </w:r>
      <w:r w:rsidRPr="008B40BD">
        <w:rPr>
          <w:rFonts w:ascii="Arial" w:hAnsi="Arial" w:cs="Arial"/>
        </w:rPr>
        <w:tab/>
      </w:r>
    </w:p>
    <w:p w:rsidRPr="008B40BD" w:rsidR="008B40BD" w:rsidP="008B40BD" w:rsidRDefault="008B40BD" w14:paraId="28BD6AF6" w14:textId="77777777">
      <w:pPr>
        <w:rPr>
          <w:rFonts w:ascii="Arial" w:hAnsi="Arial" w:cs="Arial"/>
        </w:rPr>
      </w:pPr>
      <w:r w:rsidRPr="008B40BD">
        <w:rPr>
          <w:rFonts w:ascii="Arial" w:hAnsi="Arial" w:cs="Arial"/>
        </w:rPr>
        <w:t xml:space="preserve">70. (("pre-test" or </w:t>
      </w:r>
      <w:proofErr w:type="spellStart"/>
      <w:r w:rsidRPr="008B40BD">
        <w:rPr>
          <w:rFonts w:ascii="Arial" w:hAnsi="Arial" w:cs="Arial"/>
        </w:rPr>
        <w:t>pretest</w:t>
      </w:r>
      <w:proofErr w:type="spellEnd"/>
      <w:r w:rsidRPr="008B40BD">
        <w:rPr>
          <w:rFonts w:ascii="Arial" w:hAnsi="Arial" w:cs="Arial"/>
        </w:rPr>
        <w:t xml:space="preserve"> or </w:t>
      </w:r>
      <w:proofErr w:type="spellStart"/>
      <w:r w:rsidRPr="008B40BD">
        <w:rPr>
          <w:rFonts w:ascii="Arial" w:hAnsi="Arial" w:cs="Arial"/>
        </w:rPr>
        <w:t>posttest</w:t>
      </w:r>
      <w:proofErr w:type="spellEnd"/>
      <w:r w:rsidRPr="008B40BD">
        <w:rPr>
          <w:rFonts w:ascii="Arial" w:hAnsi="Arial" w:cs="Arial"/>
        </w:rPr>
        <w:t xml:space="preserve"> or "post-test" or "pre-intervention" or "post-intervention" or "controlled before" or "before and after" or "follow-up assessment") and (controlled or control or "comparison participants" or "comparison group" or "usual care" or </w:t>
      </w:r>
      <w:r w:rsidRPr="008B40BD">
        <w:rPr>
          <w:rFonts w:ascii="Arial" w:hAnsi="Arial" w:cs="Arial"/>
        </w:rPr>
        <w:t>placebo)).</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05BD292D" w14:textId="77777777">
      <w:pPr>
        <w:rPr>
          <w:rFonts w:ascii="Arial" w:hAnsi="Arial" w:cs="Arial"/>
        </w:rPr>
      </w:pPr>
      <w:r w:rsidRPr="008B40BD">
        <w:rPr>
          <w:rFonts w:ascii="Arial" w:hAnsi="Arial" w:cs="Arial"/>
        </w:rPr>
        <w:t xml:space="preserve">71. ("quasi-experiment*" or </w:t>
      </w:r>
      <w:proofErr w:type="spellStart"/>
      <w:r w:rsidRPr="008B40BD">
        <w:rPr>
          <w:rFonts w:ascii="Arial" w:hAnsi="Arial" w:cs="Arial"/>
        </w:rPr>
        <w:t>quasiexperiment</w:t>
      </w:r>
      <w:proofErr w:type="spellEnd"/>
      <w:r w:rsidRPr="008B40BD">
        <w:rPr>
          <w:rFonts w:ascii="Arial" w:hAnsi="Arial" w:cs="Arial"/>
        </w:rPr>
        <w:t>* or "quasi-</w:t>
      </w:r>
      <w:proofErr w:type="spellStart"/>
      <w:r w:rsidRPr="008B40BD">
        <w:rPr>
          <w:rFonts w:ascii="Arial" w:hAnsi="Arial" w:cs="Arial"/>
        </w:rPr>
        <w:t>randomi</w:t>
      </w:r>
      <w:proofErr w:type="spellEnd"/>
      <w:r w:rsidRPr="008B40BD">
        <w:rPr>
          <w:rFonts w:ascii="Arial" w:hAnsi="Arial" w:cs="Arial"/>
        </w:rPr>
        <w:t>*" or "</w:t>
      </w:r>
      <w:proofErr w:type="spellStart"/>
      <w:r w:rsidRPr="008B40BD">
        <w:rPr>
          <w:rFonts w:ascii="Arial" w:hAnsi="Arial" w:cs="Arial"/>
        </w:rPr>
        <w:t>quasirandomi</w:t>
      </w:r>
      <w:proofErr w:type="spellEnd"/>
      <w:r w:rsidRPr="008B40BD">
        <w:rPr>
          <w:rFonts w:ascii="Arial" w:hAnsi="Arial" w:cs="Arial"/>
        </w:rPr>
        <w:t>*" or "natural* experiment" or "time series" or "interrupted time").</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44E1539A" w14:textId="77777777">
      <w:pPr>
        <w:rPr>
          <w:rFonts w:ascii="Arial" w:hAnsi="Arial" w:cs="Arial"/>
        </w:rPr>
      </w:pPr>
      <w:r w:rsidRPr="008B40BD">
        <w:rPr>
          <w:rFonts w:ascii="Arial" w:hAnsi="Arial" w:cs="Arial"/>
        </w:rPr>
        <w:t>72. ((controlled or control or intervention or comparison) adj3 (group or groups or study or trial or evaluation or cohort or cohorts or longitudinal or matched or matching or experiment or experimental)).</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135113E3" w14:textId="77777777">
      <w:pPr>
        <w:rPr>
          <w:rFonts w:ascii="Arial" w:hAnsi="Arial" w:cs="Arial"/>
        </w:rPr>
      </w:pPr>
      <w:r w:rsidRPr="008B40BD">
        <w:rPr>
          <w:rFonts w:ascii="Arial" w:hAnsi="Arial" w:cs="Arial"/>
        </w:rPr>
        <w:t>73. ("difference in difference" or "instrumental variable*" or "propensity score matching" or "process evaluation").</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2874B63F" w14:textId="77777777">
      <w:pPr>
        <w:rPr>
          <w:rFonts w:ascii="Arial" w:hAnsi="Arial" w:cs="Arial"/>
        </w:rPr>
      </w:pPr>
      <w:r w:rsidRPr="008B40BD">
        <w:rPr>
          <w:rFonts w:ascii="Arial" w:hAnsi="Arial" w:cs="Arial"/>
        </w:rPr>
        <w:t>74. ((cost or costs or costing or economic) adj1 (analysis or effectiveness or benefit or evaluation or utility or savings or measure or measures)).</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20804D01" w14:textId="77777777">
      <w:pPr>
        <w:rPr>
          <w:rFonts w:ascii="Arial" w:hAnsi="Arial" w:cs="Arial"/>
        </w:rPr>
      </w:pPr>
      <w:r w:rsidRPr="008B40BD">
        <w:rPr>
          <w:rFonts w:ascii="Arial" w:hAnsi="Arial" w:cs="Arial"/>
        </w:rPr>
        <w:t>75. (trial or "</w:t>
      </w:r>
      <w:proofErr w:type="spellStart"/>
      <w:proofErr w:type="gramStart"/>
      <w:r w:rsidRPr="008B40BD">
        <w:rPr>
          <w:rFonts w:ascii="Arial" w:hAnsi="Arial" w:cs="Arial"/>
        </w:rPr>
        <w:t>randomi?ed</w:t>
      </w:r>
      <w:proofErr w:type="spellEnd"/>
      <w:proofErr w:type="gramEnd"/>
      <w:r w:rsidRPr="008B40BD">
        <w:rPr>
          <w:rFonts w:ascii="Arial" w:hAnsi="Arial" w:cs="Arial"/>
        </w:rPr>
        <w:t xml:space="preserve"> controlled trial" or </w:t>
      </w:r>
      <w:proofErr w:type="spellStart"/>
      <w:r w:rsidRPr="008B40BD">
        <w:rPr>
          <w:rFonts w:ascii="Arial" w:hAnsi="Arial" w:cs="Arial"/>
        </w:rPr>
        <w:t>rct</w:t>
      </w:r>
      <w:proofErr w:type="spellEnd"/>
      <w:r w:rsidRPr="008B40BD">
        <w:rPr>
          <w:rFonts w:ascii="Arial" w:hAnsi="Arial" w:cs="Arial"/>
        </w:rPr>
        <w:t xml:space="preserve"> or "cross-over design" or " cross over design" or "crossover design" or "cross-over study" or "cross over study" or "crossover study" or "factorial design" or "controlled study" or "controlled design" or </w:t>
      </w:r>
      <w:r w:rsidRPr="008B40BD">
        <w:rPr>
          <w:rFonts w:ascii="Arial" w:hAnsi="Arial" w:cs="Arial"/>
        </w:rPr>
        <w:lastRenderedPageBreak/>
        <w:t>"single-blind" or "single blind" or "double-blind" or "double blind" or "triple-blind" or "triple blind").</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7516E917" w14:textId="77777777">
      <w:pPr>
        <w:rPr>
          <w:rFonts w:ascii="Arial" w:hAnsi="Arial" w:cs="Arial"/>
        </w:rPr>
      </w:pPr>
      <w:r w:rsidRPr="008B40BD">
        <w:rPr>
          <w:rFonts w:ascii="Arial" w:hAnsi="Arial" w:cs="Arial"/>
        </w:rPr>
        <w:t>76. effectiveness.tw.</w:t>
      </w:r>
      <w:r w:rsidRPr="008B40BD">
        <w:rPr>
          <w:rFonts w:ascii="Arial" w:hAnsi="Arial" w:cs="Arial"/>
        </w:rPr>
        <w:tab/>
      </w:r>
    </w:p>
    <w:p w:rsidRPr="008B40BD" w:rsidR="008B40BD" w:rsidP="008B40BD" w:rsidRDefault="008B40BD" w14:paraId="0AF90D5F" w14:textId="77777777">
      <w:pPr>
        <w:rPr>
          <w:rFonts w:ascii="Arial" w:hAnsi="Arial" w:cs="Arial"/>
        </w:rPr>
      </w:pPr>
      <w:r w:rsidRPr="008B40BD">
        <w:rPr>
          <w:rFonts w:ascii="Arial" w:hAnsi="Arial" w:cs="Arial"/>
        </w:rPr>
        <w:t>77. program evaluation/</w:t>
      </w:r>
      <w:r w:rsidRPr="008B40BD">
        <w:rPr>
          <w:rFonts w:ascii="Arial" w:hAnsi="Arial" w:cs="Arial"/>
        </w:rPr>
        <w:tab/>
      </w:r>
    </w:p>
    <w:p w:rsidRPr="008B40BD" w:rsidR="008B40BD" w:rsidP="008B40BD" w:rsidRDefault="008B40BD" w14:paraId="0F82AC4A" w14:textId="77777777">
      <w:pPr>
        <w:rPr>
          <w:rFonts w:ascii="Arial" w:hAnsi="Arial" w:cs="Arial"/>
        </w:rPr>
      </w:pPr>
      <w:r w:rsidRPr="008B40BD">
        <w:rPr>
          <w:rFonts w:ascii="Arial" w:hAnsi="Arial" w:cs="Arial"/>
        </w:rPr>
        <w:t xml:space="preserve">78. (program* </w:t>
      </w:r>
      <w:proofErr w:type="spellStart"/>
      <w:r w:rsidRPr="008B40BD">
        <w:rPr>
          <w:rFonts w:ascii="Arial" w:hAnsi="Arial" w:cs="Arial"/>
        </w:rPr>
        <w:t>adj</w:t>
      </w:r>
      <w:proofErr w:type="spellEnd"/>
      <w:r w:rsidRPr="008B40BD">
        <w:rPr>
          <w:rFonts w:ascii="Arial" w:hAnsi="Arial" w:cs="Arial"/>
        </w:rPr>
        <w:t xml:space="preserve"> (effect* or efficacy)).</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23183DE5" w14:textId="77777777">
      <w:pPr>
        <w:rPr>
          <w:rFonts w:ascii="Arial" w:hAnsi="Arial" w:cs="Arial"/>
        </w:rPr>
      </w:pPr>
      <w:r w:rsidRPr="008B40BD">
        <w:rPr>
          <w:rFonts w:ascii="Arial" w:hAnsi="Arial" w:cs="Arial"/>
        </w:rPr>
        <w:t>79. ((</w:t>
      </w:r>
      <w:proofErr w:type="spellStart"/>
      <w:r w:rsidRPr="008B40BD">
        <w:rPr>
          <w:rFonts w:ascii="Arial" w:hAnsi="Arial" w:cs="Arial"/>
        </w:rPr>
        <w:t>theor</w:t>
      </w:r>
      <w:proofErr w:type="spellEnd"/>
      <w:r w:rsidRPr="008B40BD">
        <w:rPr>
          <w:rFonts w:ascii="Arial" w:hAnsi="Arial" w:cs="Arial"/>
        </w:rPr>
        <w:t>* or mechanism*) adj3 (change or impact or program*)).</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740B37B4" w14:textId="77777777">
      <w:pPr>
        <w:rPr>
          <w:rFonts w:ascii="Arial" w:hAnsi="Arial" w:cs="Arial"/>
        </w:rPr>
      </w:pPr>
      <w:r w:rsidRPr="008B40BD">
        <w:rPr>
          <w:rFonts w:ascii="Arial" w:hAnsi="Arial" w:cs="Arial"/>
        </w:rPr>
        <w:t>80. (("mixed method*" or "mixed-method*" or process or qualitative) adj3 evaluation*).</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6D64F976" w14:textId="77777777">
      <w:pPr>
        <w:rPr>
          <w:rFonts w:ascii="Arial" w:hAnsi="Arial" w:cs="Arial"/>
        </w:rPr>
      </w:pPr>
      <w:r w:rsidRPr="008B40BD">
        <w:rPr>
          <w:rFonts w:ascii="Arial" w:hAnsi="Arial" w:cs="Arial"/>
        </w:rPr>
        <w:t>81. (causal adj2 (assumption* or process*)).</w:t>
      </w:r>
      <w:proofErr w:type="spellStart"/>
      <w:r w:rsidRPr="008B40BD">
        <w:rPr>
          <w:rFonts w:ascii="Arial" w:hAnsi="Arial" w:cs="Arial"/>
        </w:rPr>
        <w:t>tw</w:t>
      </w:r>
      <w:proofErr w:type="spellEnd"/>
      <w:r w:rsidRPr="008B40BD">
        <w:rPr>
          <w:rFonts w:ascii="Arial" w:hAnsi="Arial" w:cs="Arial"/>
        </w:rPr>
        <w:t>.</w:t>
      </w:r>
      <w:r w:rsidRPr="008B40BD">
        <w:rPr>
          <w:rFonts w:ascii="Arial" w:hAnsi="Arial" w:cs="Arial"/>
        </w:rPr>
        <w:tab/>
      </w:r>
    </w:p>
    <w:p w:rsidRPr="008B40BD" w:rsidR="008B40BD" w:rsidP="008B40BD" w:rsidRDefault="008B40BD" w14:paraId="55C3147C" w14:textId="77777777">
      <w:pPr>
        <w:rPr>
          <w:rFonts w:ascii="Arial" w:hAnsi="Arial" w:cs="Arial"/>
        </w:rPr>
      </w:pPr>
      <w:r w:rsidRPr="008B40BD">
        <w:rPr>
          <w:rFonts w:ascii="Arial" w:hAnsi="Arial" w:cs="Arial"/>
        </w:rPr>
        <w:t>82. 66 or 67 or 68 or 69 or 70 or 71 or 72 or 73 or 74 or 75 or 76 or 77 or 78 or 79 or 80 or 81</w:t>
      </w:r>
      <w:r w:rsidRPr="008B40BD">
        <w:rPr>
          <w:rFonts w:ascii="Arial" w:hAnsi="Arial" w:cs="Arial"/>
        </w:rPr>
        <w:tab/>
      </w:r>
    </w:p>
    <w:p w:rsidRPr="008B40BD" w:rsidR="008B40BD" w:rsidP="008B40BD" w:rsidRDefault="008B40BD" w14:paraId="37F5B330" w14:textId="77777777">
      <w:pPr>
        <w:rPr>
          <w:rFonts w:ascii="Arial" w:hAnsi="Arial" w:cs="Arial"/>
        </w:rPr>
      </w:pPr>
      <w:r w:rsidRPr="008B40BD">
        <w:rPr>
          <w:rFonts w:ascii="Arial" w:hAnsi="Arial" w:cs="Arial"/>
        </w:rPr>
        <w:t>83. 17 and 29 and 65 and 82</w:t>
      </w:r>
      <w:r w:rsidRPr="008B40BD">
        <w:rPr>
          <w:rFonts w:ascii="Arial" w:hAnsi="Arial" w:cs="Arial"/>
        </w:rPr>
        <w:tab/>
      </w:r>
    </w:p>
    <w:p w:rsidR="008B40BD" w:rsidP="008B40BD" w:rsidRDefault="008B40BD" w14:paraId="638DDF42" w14:textId="77777777">
      <w:pPr>
        <w:rPr>
          <w:rFonts w:ascii="Arial" w:hAnsi="Arial" w:cs="Arial"/>
        </w:rPr>
      </w:pPr>
      <w:r w:rsidRPr="008B40BD">
        <w:rPr>
          <w:rFonts w:ascii="Arial" w:hAnsi="Arial" w:cs="Arial"/>
        </w:rPr>
        <w:t xml:space="preserve">84. limit 83 to </w:t>
      </w:r>
      <w:proofErr w:type="spellStart"/>
      <w:r w:rsidRPr="008B40BD">
        <w:rPr>
          <w:rFonts w:ascii="Arial" w:hAnsi="Arial" w:cs="Arial"/>
        </w:rPr>
        <w:t>yr</w:t>
      </w:r>
      <w:proofErr w:type="spellEnd"/>
      <w:r w:rsidRPr="008B40BD">
        <w:rPr>
          <w:rFonts w:ascii="Arial" w:hAnsi="Arial" w:cs="Arial"/>
        </w:rPr>
        <w:t>="1990 -Curren</w:t>
      </w:r>
      <w:r w:rsidR="00C17B14">
        <w:rPr>
          <w:rFonts w:ascii="Arial" w:hAnsi="Arial" w:cs="Arial"/>
        </w:rPr>
        <w:t>t</w:t>
      </w:r>
    </w:p>
    <w:p w:rsidR="00C17B14" w:rsidP="008B40BD" w:rsidRDefault="00C17B14" w14:paraId="1CA6368A" w14:textId="77777777">
      <w:pPr>
        <w:rPr>
          <w:rFonts w:ascii="Arial" w:hAnsi="Arial" w:cs="Arial"/>
        </w:rPr>
      </w:pPr>
    </w:p>
    <w:p w:rsidR="00C17B14" w:rsidP="008B40BD" w:rsidRDefault="00C17B14" w14:paraId="69D4EC29" w14:textId="77777777">
      <w:pPr>
        <w:rPr>
          <w:rFonts w:ascii="Arial" w:hAnsi="Arial" w:cs="Arial"/>
        </w:rPr>
      </w:pPr>
      <w:bookmarkStart w:name="_GoBack" w:id="0"/>
    </w:p>
    <w:bookmarkEnd w:id="0"/>
    <w:p w:rsidRPr="008B40BD" w:rsidR="004061A3" w:rsidP="00E93583" w:rsidRDefault="004061A3" w14:paraId="30230365" w14:textId="01272D7C">
      <w:pPr>
        <w:spacing w:line="480" w:lineRule="auto"/>
        <w:rPr>
          <w:rFonts w:ascii="Arial" w:hAnsi="Arial" w:cs="Arial"/>
          <w:sz w:val="20"/>
          <w:szCs w:val="20"/>
        </w:rPr>
      </w:pPr>
    </w:p>
    <w:sectPr w:rsidRPr="008B40BD" w:rsidR="004061A3" w:rsidSect="0066761A">
      <w:headerReference w:type="even" r:id="rId8"/>
      <w:headerReference w:type="default" r:id="rId9"/>
      <w:footerReference w:type="even" r:id="rId10"/>
      <w:footerReference w:type="default" r:id="rId11"/>
      <w:pgSz w:w="11906" w:h="16838" w:orient="portrait"/>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D65EE" w:rsidP="00215BD5" w:rsidRDefault="006D65EE" w14:paraId="553B065F" w14:textId="77777777">
      <w:r>
        <w:separator/>
      </w:r>
    </w:p>
  </w:endnote>
  <w:endnote w:type="continuationSeparator" w:id="0">
    <w:p w:rsidR="006D65EE" w:rsidP="00215BD5" w:rsidRDefault="006D65EE" w14:paraId="746226B0" w14:textId="77777777">
      <w:r>
        <w:continuationSeparator/>
      </w:r>
    </w:p>
  </w:endnote>
  <w:endnote w:type="continuationNotice" w:id="1">
    <w:p w:rsidR="006D65EE" w:rsidRDefault="006D65EE" w14:paraId="01BDECD4"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2F2" w:rsidP="00053F72" w:rsidRDefault="008B12F2" w14:paraId="51EC469B" w14:textId="4DFDA17C">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8B12F2" w:rsidP="00097F93" w:rsidRDefault="008B12F2" w14:paraId="3FC3B464"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4671608"/>
      <w:docPartObj>
        <w:docPartGallery w:val="Page Numbers (Bottom of Page)"/>
        <w:docPartUnique/>
      </w:docPartObj>
    </w:sdtPr>
    <w:sdtEndPr>
      <w:rPr>
        <w:rStyle w:val="PageNumber"/>
      </w:rPr>
    </w:sdtEndPr>
    <w:sdtContent>
      <w:p w:rsidR="008B12F2" w:rsidP="00053F72" w:rsidRDefault="008B12F2" w14:paraId="238F308A" w14:textId="240BAC34">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rsidR="008B12F2" w:rsidP="00097F93" w:rsidRDefault="008B12F2" w14:paraId="6A3F9049"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D65EE" w:rsidP="00215BD5" w:rsidRDefault="006D65EE" w14:paraId="1CFAAB25" w14:textId="77777777">
      <w:r>
        <w:separator/>
      </w:r>
    </w:p>
  </w:footnote>
  <w:footnote w:type="continuationSeparator" w:id="0">
    <w:p w:rsidR="006D65EE" w:rsidP="00215BD5" w:rsidRDefault="006D65EE" w14:paraId="0F94A9B2" w14:textId="77777777">
      <w:r>
        <w:continuationSeparator/>
      </w:r>
    </w:p>
  </w:footnote>
  <w:footnote w:type="continuationNotice" w:id="1">
    <w:p w:rsidR="006D65EE" w:rsidRDefault="006D65EE" w14:paraId="66D56873"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2F2" w:rsidP="00F01A38" w:rsidRDefault="008B12F2" w14:paraId="2D3AAE2D" w14:textId="7EEF3444">
    <w:pPr>
      <w:pStyle w:val="Head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8B12F2" w:rsidP="004506A1" w:rsidRDefault="008B12F2" w14:paraId="750A7515" w14:textId="7777777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Pr="00097F93" w:rsidR="008B12F2" w:rsidP="000E43F4" w:rsidRDefault="008B12F2" w14:paraId="1D503736" w14:textId="2F03984C">
    <w:pPr>
      <w:pStyle w:val="Header"/>
      <w:tabs>
        <w:tab w:val="left" w:pos="593"/>
        <w:tab w:val="left" w:pos="10066"/>
      </w:tabs>
      <w:ind w:right="360"/>
      <w:rPr>
        <w:rFonts w:ascii="Arial" w:hAnsi="Arial" w:cs="Arial"/>
        <w:color w:val="000000" w:themeColor="text1"/>
        <w:sz w:val="22"/>
        <w:szCs w:val="22"/>
      </w:rPr>
    </w:pPr>
    <w:r>
      <w:rPr>
        <w:rFonts w:ascii="Arial" w:hAnsi="Arial" w:cs="Arial"/>
        <w:color w:val="000000" w:themeColor="text1"/>
        <w:sz w:val="22"/>
        <w:szCs w:val="22"/>
      </w:rPr>
      <w:tab/>
    </w:r>
    <w:r>
      <w:rPr>
        <w:rFonts w:ascii="Arial" w:hAnsi="Arial" w:cs="Arial"/>
        <w:color w:val="000000" w:themeColor="text1"/>
        <w:sz w:val="22"/>
        <w:szCs w:val="22"/>
      </w:rPr>
      <w:tab/>
    </w:r>
  </w:p>
  <w:p w:rsidRPr="00097F93" w:rsidR="008B12F2" w:rsidP="00902FD9" w:rsidRDefault="008B12F2" w14:paraId="3BF29FEB" w14:textId="77777777">
    <w:pPr>
      <w:pStyle w:val="Header"/>
      <w:ind w:right="360"/>
      <w:jc w:val="right"/>
      <w:rPr>
        <w:rFonts w:ascii="Arial" w:hAnsi="Arial" w:cs="Arial"/>
        <w:color w:val="000000" w:themeColor="text1"/>
        <w:sz w:val="22"/>
        <w:szCs w:val="22"/>
      </w:rPr>
    </w:pPr>
  </w:p>
  <w:p w:rsidRPr="00097F93" w:rsidR="008B12F2" w:rsidP="00215BD5" w:rsidRDefault="008B12F2" w14:paraId="388F18EA" w14:textId="77777777">
    <w:pPr>
      <w:pStyle w:val="Header"/>
      <w:jc w:val="right"/>
      <w:rPr>
        <w:rFonts w:ascii="Arial" w:hAnsi="Arial" w:cs="Arial"/>
        <w:color w:val="000000" w:themeColor="text1"/>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E60FE"/>
    <w:multiLevelType w:val="hybridMultilevel"/>
    <w:tmpl w:val="944806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B7195C"/>
    <w:multiLevelType w:val="hybridMultilevel"/>
    <w:tmpl w:val="4CF6F4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7E5625"/>
    <w:multiLevelType w:val="hybridMultilevel"/>
    <w:tmpl w:val="3E4C6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B82385"/>
    <w:multiLevelType w:val="hybridMultilevel"/>
    <w:tmpl w:val="19A8A5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E95AE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1D13A72"/>
    <w:multiLevelType w:val="hybridMultilevel"/>
    <w:tmpl w:val="AD8AF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26492E"/>
    <w:multiLevelType w:val="hybridMultilevel"/>
    <w:tmpl w:val="08DAED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3207BA"/>
    <w:multiLevelType w:val="multilevel"/>
    <w:tmpl w:val="4254F938"/>
    <w:lvl w:ilvl="0">
      <w:start w:val="3"/>
      <w:numFmt w:val="decimal"/>
      <w:lvlText w:val="%1"/>
      <w:lvlJc w:val="left"/>
      <w:pPr>
        <w:ind w:left="480" w:hanging="480"/>
      </w:pPr>
      <w:rPr>
        <w:rFonts w:hint="default"/>
      </w:rPr>
    </w:lvl>
    <w:lvl w:ilvl="1">
      <w:start w:val="10"/>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1445409E"/>
    <w:multiLevelType w:val="hybridMultilevel"/>
    <w:tmpl w:val="F55EE1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1653B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02736B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45217E8"/>
    <w:multiLevelType w:val="hybridMultilevel"/>
    <w:tmpl w:val="C23CEC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23242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13313A6"/>
    <w:multiLevelType w:val="hybridMultilevel"/>
    <w:tmpl w:val="0F3255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D705CE"/>
    <w:multiLevelType w:val="hybridMultilevel"/>
    <w:tmpl w:val="616032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783939"/>
    <w:multiLevelType w:val="hybridMultilevel"/>
    <w:tmpl w:val="20B648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9E6AF3"/>
    <w:multiLevelType w:val="hybridMultilevel"/>
    <w:tmpl w:val="8FECE5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234EEE"/>
    <w:multiLevelType w:val="multilevel"/>
    <w:tmpl w:val="C68EA9CC"/>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3E053E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3E47A80"/>
    <w:multiLevelType w:val="multilevel"/>
    <w:tmpl w:val="C68EA9CC"/>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54668F5"/>
    <w:multiLevelType w:val="hybridMultilevel"/>
    <w:tmpl w:val="F55EE1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C50775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E267393"/>
    <w:multiLevelType w:val="hybridMultilevel"/>
    <w:tmpl w:val="B8AE68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05B2625"/>
    <w:multiLevelType w:val="hybridMultilevel"/>
    <w:tmpl w:val="181675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C91225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FEA1B2C"/>
    <w:multiLevelType w:val="hybridMultilevel"/>
    <w:tmpl w:val="49DCE4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7"/>
  </w:num>
  <w:num w:numId="3">
    <w:abstractNumId w:val="15"/>
  </w:num>
  <w:num w:numId="4">
    <w:abstractNumId w:val="23"/>
  </w:num>
  <w:num w:numId="5">
    <w:abstractNumId w:val="6"/>
  </w:num>
  <w:num w:numId="6">
    <w:abstractNumId w:val="0"/>
  </w:num>
  <w:num w:numId="7">
    <w:abstractNumId w:val="16"/>
  </w:num>
  <w:num w:numId="8">
    <w:abstractNumId w:val="1"/>
  </w:num>
  <w:num w:numId="9">
    <w:abstractNumId w:val="3"/>
  </w:num>
  <w:num w:numId="10">
    <w:abstractNumId w:val="13"/>
  </w:num>
  <w:num w:numId="11">
    <w:abstractNumId w:val="11"/>
  </w:num>
  <w:num w:numId="12">
    <w:abstractNumId w:val="4"/>
  </w:num>
  <w:num w:numId="13">
    <w:abstractNumId w:val="19"/>
  </w:num>
  <w:num w:numId="14">
    <w:abstractNumId w:val="17"/>
  </w:num>
  <w:num w:numId="15">
    <w:abstractNumId w:val="24"/>
  </w:num>
  <w:num w:numId="16">
    <w:abstractNumId w:val="9"/>
  </w:num>
  <w:num w:numId="17">
    <w:abstractNumId w:val="10"/>
  </w:num>
  <w:num w:numId="18">
    <w:abstractNumId w:val="21"/>
  </w:num>
  <w:num w:numId="19">
    <w:abstractNumId w:val="18"/>
  </w:num>
  <w:num w:numId="20">
    <w:abstractNumId w:val="22"/>
  </w:num>
  <w:num w:numId="21">
    <w:abstractNumId w:val="20"/>
  </w:num>
  <w:num w:numId="22">
    <w:abstractNumId w:val="8"/>
  </w:num>
  <w:num w:numId="23">
    <w:abstractNumId w:val="2"/>
  </w:num>
  <w:num w:numId="24">
    <w:abstractNumId w:val="14"/>
  </w:num>
  <w:num w:numId="25">
    <w:abstractNumId w:val="5"/>
  </w:num>
  <w:num w:numId="26">
    <w:abstractNumId w:val="25"/>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trackRevisions w:val="false"/>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prettv0dhdpp0gesfv3xrw0nwp9tw0zd2zfs&quot;&gt;116 References&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8&lt;/item&gt;&lt;item&gt;122&lt;/item&gt;&lt;item&gt;123&lt;/item&gt;&lt;item&gt;124&lt;/item&gt;&lt;item&gt;125&lt;/item&gt;&lt;item&gt;126&lt;/item&gt;&lt;item&gt;127&lt;/item&gt;&lt;item&gt;128&lt;/item&gt;&lt;item&gt;129&lt;/item&gt;&lt;item&gt;130&lt;/item&gt;&lt;item&gt;13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CD377C"/>
    <w:rsid w:val="00000B9E"/>
    <w:rsid w:val="00000DAD"/>
    <w:rsid w:val="00002699"/>
    <w:rsid w:val="00002BC7"/>
    <w:rsid w:val="000040A9"/>
    <w:rsid w:val="00004643"/>
    <w:rsid w:val="00005A10"/>
    <w:rsid w:val="00006790"/>
    <w:rsid w:val="00010AAC"/>
    <w:rsid w:val="0001142E"/>
    <w:rsid w:val="00015FD3"/>
    <w:rsid w:val="00016394"/>
    <w:rsid w:val="00017EAF"/>
    <w:rsid w:val="00020270"/>
    <w:rsid w:val="00022A98"/>
    <w:rsid w:val="00023D08"/>
    <w:rsid w:val="000258CE"/>
    <w:rsid w:val="00030271"/>
    <w:rsid w:val="00033C40"/>
    <w:rsid w:val="00034B40"/>
    <w:rsid w:val="00035046"/>
    <w:rsid w:val="00037D92"/>
    <w:rsid w:val="00040716"/>
    <w:rsid w:val="00040E94"/>
    <w:rsid w:val="00041D58"/>
    <w:rsid w:val="000420D1"/>
    <w:rsid w:val="00043DE0"/>
    <w:rsid w:val="00044C9B"/>
    <w:rsid w:val="000524C1"/>
    <w:rsid w:val="00053F72"/>
    <w:rsid w:val="0005576D"/>
    <w:rsid w:val="00055C5F"/>
    <w:rsid w:val="000576D0"/>
    <w:rsid w:val="00057D2F"/>
    <w:rsid w:val="00061B0C"/>
    <w:rsid w:val="0006328C"/>
    <w:rsid w:val="000638F0"/>
    <w:rsid w:val="00064D22"/>
    <w:rsid w:val="00067303"/>
    <w:rsid w:val="0006763F"/>
    <w:rsid w:val="00070904"/>
    <w:rsid w:val="00071C34"/>
    <w:rsid w:val="00071DFC"/>
    <w:rsid w:val="00073033"/>
    <w:rsid w:val="00073773"/>
    <w:rsid w:val="00075B22"/>
    <w:rsid w:val="000760C2"/>
    <w:rsid w:val="0007615F"/>
    <w:rsid w:val="000804A7"/>
    <w:rsid w:val="00082004"/>
    <w:rsid w:val="00082036"/>
    <w:rsid w:val="00084774"/>
    <w:rsid w:val="00085CCC"/>
    <w:rsid w:val="00086E8F"/>
    <w:rsid w:val="000874E1"/>
    <w:rsid w:val="0008763A"/>
    <w:rsid w:val="00090B38"/>
    <w:rsid w:val="00091BCE"/>
    <w:rsid w:val="000923F2"/>
    <w:rsid w:val="0009246D"/>
    <w:rsid w:val="00092C0E"/>
    <w:rsid w:val="0009468F"/>
    <w:rsid w:val="00094BC2"/>
    <w:rsid w:val="0009775B"/>
    <w:rsid w:val="00097F93"/>
    <w:rsid w:val="000A054D"/>
    <w:rsid w:val="000A0584"/>
    <w:rsid w:val="000A10B7"/>
    <w:rsid w:val="000A1B70"/>
    <w:rsid w:val="000A4F54"/>
    <w:rsid w:val="000A57D3"/>
    <w:rsid w:val="000A5954"/>
    <w:rsid w:val="000A669F"/>
    <w:rsid w:val="000A7028"/>
    <w:rsid w:val="000B41DC"/>
    <w:rsid w:val="000B653E"/>
    <w:rsid w:val="000C1197"/>
    <w:rsid w:val="000C1B4B"/>
    <w:rsid w:val="000C2845"/>
    <w:rsid w:val="000C2B2A"/>
    <w:rsid w:val="000C3216"/>
    <w:rsid w:val="000C328D"/>
    <w:rsid w:val="000C363A"/>
    <w:rsid w:val="000C4238"/>
    <w:rsid w:val="000C52C1"/>
    <w:rsid w:val="000C5539"/>
    <w:rsid w:val="000C6146"/>
    <w:rsid w:val="000C6652"/>
    <w:rsid w:val="000D19AC"/>
    <w:rsid w:val="000D601D"/>
    <w:rsid w:val="000D72DF"/>
    <w:rsid w:val="000D7652"/>
    <w:rsid w:val="000D7F03"/>
    <w:rsid w:val="000E2D26"/>
    <w:rsid w:val="000E33A0"/>
    <w:rsid w:val="000E43F4"/>
    <w:rsid w:val="000E576B"/>
    <w:rsid w:val="000F33D2"/>
    <w:rsid w:val="000F5ADF"/>
    <w:rsid w:val="000F6571"/>
    <w:rsid w:val="000F6CED"/>
    <w:rsid w:val="0010229B"/>
    <w:rsid w:val="00102DAA"/>
    <w:rsid w:val="001060F1"/>
    <w:rsid w:val="00107034"/>
    <w:rsid w:val="00107547"/>
    <w:rsid w:val="00110139"/>
    <w:rsid w:val="00117451"/>
    <w:rsid w:val="00117F7C"/>
    <w:rsid w:val="00120257"/>
    <w:rsid w:val="0012253D"/>
    <w:rsid w:val="00123088"/>
    <w:rsid w:val="00124348"/>
    <w:rsid w:val="001250F0"/>
    <w:rsid w:val="00125A8A"/>
    <w:rsid w:val="00127389"/>
    <w:rsid w:val="0013145C"/>
    <w:rsid w:val="00131BB1"/>
    <w:rsid w:val="00131DD7"/>
    <w:rsid w:val="001323A0"/>
    <w:rsid w:val="00132D5D"/>
    <w:rsid w:val="00133042"/>
    <w:rsid w:val="00133B6B"/>
    <w:rsid w:val="00133C02"/>
    <w:rsid w:val="00134DD9"/>
    <w:rsid w:val="00140CDA"/>
    <w:rsid w:val="0014126D"/>
    <w:rsid w:val="00142046"/>
    <w:rsid w:val="001452A7"/>
    <w:rsid w:val="00145FDD"/>
    <w:rsid w:val="00146EF5"/>
    <w:rsid w:val="001562C4"/>
    <w:rsid w:val="001605C0"/>
    <w:rsid w:val="00162B33"/>
    <w:rsid w:val="00162C28"/>
    <w:rsid w:val="001630ED"/>
    <w:rsid w:val="001634B8"/>
    <w:rsid w:val="00164961"/>
    <w:rsid w:val="00164B6B"/>
    <w:rsid w:val="001666E2"/>
    <w:rsid w:val="001668B9"/>
    <w:rsid w:val="00167C83"/>
    <w:rsid w:val="0017119E"/>
    <w:rsid w:val="00172106"/>
    <w:rsid w:val="001724E1"/>
    <w:rsid w:val="00172E51"/>
    <w:rsid w:val="00174C53"/>
    <w:rsid w:val="00175D92"/>
    <w:rsid w:val="001766AD"/>
    <w:rsid w:val="00176863"/>
    <w:rsid w:val="00176BD2"/>
    <w:rsid w:val="00180011"/>
    <w:rsid w:val="00184293"/>
    <w:rsid w:val="0018553D"/>
    <w:rsid w:val="00185CE5"/>
    <w:rsid w:val="001863BF"/>
    <w:rsid w:val="00187661"/>
    <w:rsid w:val="001908B6"/>
    <w:rsid w:val="00192394"/>
    <w:rsid w:val="0019420E"/>
    <w:rsid w:val="001952F4"/>
    <w:rsid w:val="001957E5"/>
    <w:rsid w:val="001A0282"/>
    <w:rsid w:val="001A40F5"/>
    <w:rsid w:val="001A5448"/>
    <w:rsid w:val="001A5B23"/>
    <w:rsid w:val="001B02D8"/>
    <w:rsid w:val="001B1F8A"/>
    <w:rsid w:val="001B487D"/>
    <w:rsid w:val="001B76BD"/>
    <w:rsid w:val="001B7773"/>
    <w:rsid w:val="001B7C14"/>
    <w:rsid w:val="001C0771"/>
    <w:rsid w:val="001C0B1E"/>
    <w:rsid w:val="001C2D10"/>
    <w:rsid w:val="001C49C8"/>
    <w:rsid w:val="001D0E39"/>
    <w:rsid w:val="001D27A4"/>
    <w:rsid w:val="001D344E"/>
    <w:rsid w:val="001D3549"/>
    <w:rsid w:val="001D514B"/>
    <w:rsid w:val="001D53B5"/>
    <w:rsid w:val="001D6105"/>
    <w:rsid w:val="001D6C59"/>
    <w:rsid w:val="001D6D46"/>
    <w:rsid w:val="001D6E83"/>
    <w:rsid w:val="001D6ED0"/>
    <w:rsid w:val="001E1435"/>
    <w:rsid w:val="001E2D7A"/>
    <w:rsid w:val="001E4D8C"/>
    <w:rsid w:val="001E506E"/>
    <w:rsid w:val="001E5471"/>
    <w:rsid w:val="001E54E7"/>
    <w:rsid w:val="001E584A"/>
    <w:rsid w:val="001E5858"/>
    <w:rsid w:val="001E6743"/>
    <w:rsid w:val="001E786D"/>
    <w:rsid w:val="001F16E1"/>
    <w:rsid w:val="001F1993"/>
    <w:rsid w:val="001F19C2"/>
    <w:rsid w:val="001F38D8"/>
    <w:rsid w:val="001F3ECD"/>
    <w:rsid w:val="001F50DA"/>
    <w:rsid w:val="001F5E8F"/>
    <w:rsid w:val="001F6849"/>
    <w:rsid w:val="001F6B21"/>
    <w:rsid w:val="001F76BD"/>
    <w:rsid w:val="002006AF"/>
    <w:rsid w:val="002022DD"/>
    <w:rsid w:val="0020380E"/>
    <w:rsid w:val="00203D0C"/>
    <w:rsid w:val="002047A6"/>
    <w:rsid w:val="00204DA0"/>
    <w:rsid w:val="00205E4A"/>
    <w:rsid w:val="00206964"/>
    <w:rsid w:val="00212FA7"/>
    <w:rsid w:val="00214B09"/>
    <w:rsid w:val="00215266"/>
    <w:rsid w:val="00215BD5"/>
    <w:rsid w:val="0021749D"/>
    <w:rsid w:val="00217DBC"/>
    <w:rsid w:val="00220608"/>
    <w:rsid w:val="00220F5F"/>
    <w:rsid w:val="0022266D"/>
    <w:rsid w:val="00222780"/>
    <w:rsid w:val="00222C96"/>
    <w:rsid w:val="00224273"/>
    <w:rsid w:val="00224D18"/>
    <w:rsid w:val="00230503"/>
    <w:rsid w:val="002332C4"/>
    <w:rsid w:val="0023568E"/>
    <w:rsid w:val="00240AFF"/>
    <w:rsid w:val="00241433"/>
    <w:rsid w:val="0024353D"/>
    <w:rsid w:val="00243F08"/>
    <w:rsid w:val="00244995"/>
    <w:rsid w:val="00244B6E"/>
    <w:rsid w:val="00247C7F"/>
    <w:rsid w:val="002531E5"/>
    <w:rsid w:val="002532F8"/>
    <w:rsid w:val="002546BA"/>
    <w:rsid w:val="00256128"/>
    <w:rsid w:val="00256EC0"/>
    <w:rsid w:val="002606C0"/>
    <w:rsid w:val="00262ABC"/>
    <w:rsid w:val="002652B9"/>
    <w:rsid w:val="00265671"/>
    <w:rsid w:val="00265C8E"/>
    <w:rsid w:val="00265F7A"/>
    <w:rsid w:val="00266475"/>
    <w:rsid w:val="00267BD7"/>
    <w:rsid w:val="00271832"/>
    <w:rsid w:val="00274EED"/>
    <w:rsid w:val="00275EF8"/>
    <w:rsid w:val="00282AFC"/>
    <w:rsid w:val="002839E3"/>
    <w:rsid w:val="00283C91"/>
    <w:rsid w:val="00287BD5"/>
    <w:rsid w:val="00294E93"/>
    <w:rsid w:val="00297C6F"/>
    <w:rsid w:val="002A11B0"/>
    <w:rsid w:val="002A3D48"/>
    <w:rsid w:val="002A5650"/>
    <w:rsid w:val="002B4E1B"/>
    <w:rsid w:val="002B54A7"/>
    <w:rsid w:val="002B5B68"/>
    <w:rsid w:val="002B6D32"/>
    <w:rsid w:val="002C002A"/>
    <w:rsid w:val="002C04D0"/>
    <w:rsid w:val="002C231C"/>
    <w:rsid w:val="002C332A"/>
    <w:rsid w:val="002C35D1"/>
    <w:rsid w:val="002C663C"/>
    <w:rsid w:val="002C77A3"/>
    <w:rsid w:val="002C7957"/>
    <w:rsid w:val="002D02D6"/>
    <w:rsid w:val="002D110D"/>
    <w:rsid w:val="002D21F1"/>
    <w:rsid w:val="002D5AEC"/>
    <w:rsid w:val="002D5B90"/>
    <w:rsid w:val="002D755E"/>
    <w:rsid w:val="002E25FD"/>
    <w:rsid w:val="002E35F4"/>
    <w:rsid w:val="002E3800"/>
    <w:rsid w:val="002E3ACF"/>
    <w:rsid w:val="002F20EF"/>
    <w:rsid w:val="002F22B2"/>
    <w:rsid w:val="00301292"/>
    <w:rsid w:val="003020AE"/>
    <w:rsid w:val="0030275F"/>
    <w:rsid w:val="00304769"/>
    <w:rsid w:val="00304A4B"/>
    <w:rsid w:val="00305BBC"/>
    <w:rsid w:val="00305C3A"/>
    <w:rsid w:val="00305EB1"/>
    <w:rsid w:val="00306ABF"/>
    <w:rsid w:val="00307B10"/>
    <w:rsid w:val="00310DF9"/>
    <w:rsid w:val="00311720"/>
    <w:rsid w:val="00314AF7"/>
    <w:rsid w:val="00321BB4"/>
    <w:rsid w:val="00322154"/>
    <w:rsid w:val="0032232A"/>
    <w:rsid w:val="00325D0F"/>
    <w:rsid w:val="00330593"/>
    <w:rsid w:val="00331136"/>
    <w:rsid w:val="00331313"/>
    <w:rsid w:val="00331CEF"/>
    <w:rsid w:val="00332175"/>
    <w:rsid w:val="0033266C"/>
    <w:rsid w:val="00332721"/>
    <w:rsid w:val="003419CB"/>
    <w:rsid w:val="003421C3"/>
    <w:rsid w:val="003448F3"/>
    <w:rsid w:val="003516B0"/>
    <w:rsid w:val="00352C24"/>
    <w:rsid w:val="00355C7D"/>
    <w:rsid w:val="0035665A"/>
    <w:rsid w:val="003566B6"/>
    <w:rsid w:val="00362696"/>
    <w:rsid w:val="00364127"/>
    <w:rsid w:val="00367D8A"/>
    <w:rsid w:val="00371AEC"/>
    <w:rsid w:val="003749D1"/>
    <w:rsid w:val="00374C30"/>
    <w:rsid w:val="00375589"/>
    <w:rsid w:val="00377E12"/>
    <w:rsid w:val="003814BF"/>
    <w:rsid w:val="003815BC"/>
    <w:rsid w:val="0038173B"/>
    <w:rsid w:val="00381F55"/>
    <w:rsid w:val="00383939"/>
    <w:rsid w:val="003843C5"/>
    <w:rsid w:val="0038612D"/>
    <w:rsid w:val="00390525"/>
    <w:rsid w:val="00390817"/>
    <w:rsid w:val="00391B1E"/>
    <w:rsid w:val="003955C8"/>
    <w:rsid w:val="00396C00"/>
    <w:rsid w:val="00396D0A"/>
    <w:rsid w:val="003973BD"/>
    <w:rsid w:val="003974AE"/>
    <w:rsid w:val="003A053D"/>
    <w:rsid w:val="003A2D8F"/>
    <w:rsid w:val="003A3339"/>
    <w:rsid w:val="003A3594"/>
    <w:rsid w:val="003A3B41"/>
    <w:rsid w:val="003A658F"/>
    <w:rsid w:val="003B3882"/>
    <w:rsid w:val="003B43F3"/>
    <w:rsid w:val="003B4408"/>
    <w:rsid w:val="003B51F5"/>
    <w:rsid w:val="003B5B37"/>
    <w:rsid w:val="003B5E25"/>
    <w:rsid w:val="003B6F8F"/>
    <w:rsid w:val="003C0D89"/>
    <w:rsid w:val="003C2D53"/>
    <w:rsid w:val="003C35DA"/>
    <w:rsid w:val="003C3673"/>
    <w:rsid w:val="003C36FA"/>
    <w:rsid w:val="003C42BC"/>
    <w:rsid w:val="003C4AC7"/>
    <w:rsid w:val="003C4C51"/>
    <w:rsid w:val="003C71EA"/>
    <w:rsid w:val="003D261C"/>
    <w:rsid w:val="003D4FF3"/>
    <w:rsid w:val="003D526B"/>
    <w:rsid w:val="003D58D5"/>
    <w:rsid w:val="003D5C02"/>
    <w:rsid w:val="003D683D"/>
    <w:rsid w:val="003D7107"/>
    <w:rsid w:val="003E084C"/>
    <w:rsid w:val="003E1EED"/>
    <w:rsid w:val="003E36D5"/>
    <w:rsid w:val="003E71ED"/>
    <w:rsid w:val="003F0EE9"/>
    <w:rsid w:val="003F2651"/>
    <w:rsid w:val="003F336E"/>
    <w:rsid w:val="003F4741"/>
    <w:rsid w:val="003F4A89"/>
    <w:rsid w:val="003F4D46"/>
    <w:rsid w:val="003F54CA"/>
    <w:rsid w:val="003F6026"/>
    <w:rsid w:val="003F62FD"/>
    <w:rsid w:val="0040080F"/>
    <w:rsid w:val="004013AB"/>
    <w:rsid w:val="004013BA"/>
    <w:rsid w:val="00403915"/>
    <w:rsid w:val="004061A3"/>
    <w:rsid w:val="00406983"/>
    <w:rsid w:val="004118B5"/>
    <w:rsid w:val="0041316E"/>
    <w:rsid w:val="00421701"/>
    <w:rsid w:val="0042416B"/>
    <w:rsid w:val="0042476C"/>
    <w:rsid w:val="00430859"/>
    <w:rsid w:val="004327D8"/>
    <w:rsid w:val="00432D1C"/>
    <w:rsid w:val="00435490"/>
    <w:rsid w:val="00435662"/>
    <w:rsid w:val="00436953"/>
    <w:rsid w:val="0043787B"/>
    <w:rsid w:val="00440870"/>
    <w:rsid w:val="00440CBA"/>
    <w:rsid w:val="00443D87"/>
    <w:rsid w:val="004506A1"/>
    <w:rsid w:val="00451D0D"/>
    <w:rsid w:val="0045299E"/>
    <w:rsid w:val="00453B8D"/>
    <w:rsid w:val="00454115"/>
    <w:rsid w:val="004553F3"/>
    <w:rsid w:val="00461402"/>
    <w:rsid w:val="0046261D"/>
    <w:rsid w:val="00462F2D"/>
    <w:rsid w:val="004649F8"/>
    <w:rsid w:val="00470727"/>
    <w:rsid w:val="00471916"/>
    <w:rsid w:val="00473A6E"/>
    <w:rsid w:val="00474EAF"/>
    <w:rsid w:val="00475092"/>
    <w:rsid w:val="004768E8"/>
    <w:rsid w:val="00477749"/>
    <w:rsid w:val="00480408"/>
    <w:rsid w:val="00482392"/>
    <w:rsid w:val="004839C7"/>
    <w:rsid w:val="00483F35"/>
    <w:rsid w:val="00484733"/>
    <w:rsid w:val="004849CE"/>
    <w:rsid w:val="00484CB2"/>
    <w:rsid w:val="00486B2D"/>
    <w:rsid w:val="00486E69"/>
    <w:rsid w:val="00487631"/>
    <w:rsid w:val="0048787D"/>
    <w:rsid w:val="00487BF1"/>
    <w:rsid w:val="00491DFB"/>
    <w:rsid w:val="00492665"/>
    <w:rsid w:val="004927ED"/>
    <w:rsid w:val="004942BA"/>
    <w:rsid w:val="00497115"/>
    <w:rsid w:val="0049785A"/>
    <w:rsid w:val="004A0F79"/>
    <w:rsid w:val="004A19C5"/>
    <w:rsid w:val="004A1D79"/>
    <w:rsid w:val="004A1F04"/>
    <w:rsid w:val="004A20BB"/>
    <w:rsid w:val="004A5853"/>
    <w:rsid w:val="004A6A03"/>
    <w:rsid w:val="004B09BE"/>
    <w:rsid w:val="004B26D1"/>
    <w:rsid w:val="004B2FAB"/>
    <w:rsid w:val="004B5E6F"/>
    <w:rsid w:val="004B6CD7"/>
    <w:rsid w:val="004B7B46"/>
    <w:rsid w:val="004B7F0D"/>
    <w:rsid w:val="004C03EA"/>
    <w:rsid w:val="004C2137"/>
    <w:rsid w:val="004C2A98"/>
    <w:rsid w:val="004C5D14"/>
    <w:rsid w:val="004C7B76"/>
    <w:rsid w:val="004C7DEF"/>
    <w:rsid w:val="004D0CB8"/>
    <w:rsid w:val="004D270D"/>
    <w:rsid w:val="004D29A3"/>
    <w:rsid w:val="004D4F18"/>
    <w:rsid w:val="004D57DC"/>
    <w:rsid w:val="004D6401"/>
    <w:rsid w:val="004D7534"/>
    <w:rsid w:val="004D7675"/>
    <w:rsid w:val="004D7B4C"/>
    <w:rsid w:val="004D7B56"/>
    <w:rsid w:val="004E028A"/>
    <w:rsid w:val="004E1E5A"/>
    <w:rsid w:val="004E215F"/>
    <w:rsid w:val="004E2E30"/>
    <w:rsid w:val="004E4453"/>
    <w:rsid w:val="004E55BB"/>
    <w:rsid w:val="004E702F"/>
    <w:rsid w:val="004F050D"/>
    <w:rsid w:val="004F0A9E"/>
    <w:rsid w:val="004F14D5"/>
    <w:rsid w:val="004F2EB0"/>
    <w:rsid w:val="004F4272"/>
    <w:rsid w:val="004F7522"/>
    <w:rsid w:val="005002E8"/>
    <w:rsid w:val="00503954"/>
    <w:rsid w:val="005044E9"/>
    <w:rsid w:val="00505E25"/>
    <w:rsid w:val="00505FE8"/>
    <w:rsid w:val="005077BC"/>
    <w:rsid w:val="00507F65"/>
    <w:rsid w:val="0051092E"/>
    <w:rsid w:val="005113DC"/>
    <w:rsid w:val="00511BA8"/>
    <w:rsid w:val="0051267C"/>
    <w:rsid w:val="005128F3"/>
    <w:rsid w:val="00514222"/>
    <w:rsid w:val="0051436E"/>
    <w:rsid w:val="005149CC"/>
    <w:rsid w:val="00514AF4"/>
    <w:rsid w:val="00515703"/>
    <w:rsid w:val="00515884"/>
    <w:rsid w:val="00516EFB"/>
    <w:rsid w:val="00517E42"/>
    <w:rsid w:val="00520A10"/>
    <w:rsid w:val="005218BC"/>
    <w:rsid w:val="00521B15"/>
    <w:rsid w:val="00523C52"/>
    <w:rsid w:val="0052536F"/>
    <w:rsid w:val="00526ABE"/>
    <w:rsid w:val="00526E92"/>
    <w:rsid w:val="00527683"/>
    <w:rsid w:val="00530552"/>
    <w:rsid w:val="00530766"/>
    <w:rsid w:val="005320DC"/>
    <w:rsid w:val="0053247F"/>
    <w:rsid w:val="005324BB"/>
    <w:rsid w:val="00533C2F"/>
    <w:rsid w:val="00540895"/>
    <w:rsid w:val="00542DA4"/>
    <w:rsid w:val="0054302F"/>
    <w:rsid w:val="00545062"/>
    <w:rsid w:val="00547185"/>
    <w:rsid w:val="00550EDC"/>
    <w:rsid w:val="0055161C"/>
    <w:rsid w:val="00555011"/>
    <w:rsid w:val="005562CF"/>
    <w:rsid w:val="00556531"/>
    <w:rsid w:val="0055657F"/>
    <w:rsid w:val="005568B1"/>
    <w:rsid w:val="005573A2"/>
    <w:rsid w:val="005655F5"/>
    <w:rsid w:val="0056799F"/>
    <w:rsid w:val="00570FC7"/>
    <w:rsid w:val="005715CB"/>
    <w:rsid w:val="00572689"/>
    <w:rsid w:val="005738C4"/>
    <w:rsid w:val="00574F27"/>
    <w:rsid w:val="005754A4"/>
    <w:rsid w:val="00577006"/>
    <w:rsid w:val="00580A06"/>
    <w:rsid w:val="00580F92"/>
    <w:rsid w:val="00581857"/>
    <w:rsid w:val="0058371C"/>
    <w:rsid w:val="00585679"/>
    <w:rsid w:val="005863A8"/>
    <w:rsid w:val="00586A9B"/>
    <w:rsid w:val="00587749"/>
    <w:rsid w:val="0059034A"/>
    <w:rsid w:val="00592085"/>
    <w:rsid w:val="005930BB"/>
    <w:rsid w:val="00594143"/>
    <w:rsid w:val="005942AB"/>
    <w:rsid w:val="00594C26"/>
    <w:rsid w:val="005971A6"/>
    <w:rsid w:val="00597321"/>
    <w:rsid w:val="00597B2E"/>
    <w:rsid w:val="00597FA7"/>
    <w:rsid w:val="005A44C6"/>
    <w:rsid w:val="005A4A71"/>
    <w:rsid w:val="005A5F91"/>
    <w:rsid w:val="005A6B3E"/>
    <w:rsid w:val="005A6F96"/>
    <w:rsid w:val="005A7EFE"/>
    <w:rsid w:val="005B143F"/>
    <w:rsid w:val="005B4C9F"/>
    <w:rsid w:val="005B51ED"/>
    <w:rsid w:val="005B5AC7"/>
    <w:rsid w:val="005B6C36"/>
    <w:rsid w:val="005B7D14"/>
    <w:rsid w:val="005C4157"/>
    <w:rsid w:val="005C5962"/>
    <w:rsid w:val="005C5B09"/>
    <w:rsid w:val="005C6B84"/>
    <w:rsid w:val="005C6CF9"/>
    <w:rsid w:val="005D0238"/>
    <w:rsid w:val="005D413B"/>
    <w:rsid w:val="005D7EB1"/>
    <w:rsid w:val="005E0275"/>
    <w:rsid w:val="005E1DED"/>
    <w:rsid w:val="005E2A51"/>
    <w:rsid w:val="005E2F8E"/>
    <w:rsid w:val="005E328D"/>
    <w:rsid w:val="005E32FE"/>
    <w:rsid w:val="005E45D1"/>
    <w:rsid w:val="005E6078"/>
    <w:rsid w:val="005E6AC3"/>
    <w:rsid w:val="005E6C27"/>
    <w:rsid w:val="005F23BF"/>
    <w:rsid w:val="005F358F"/>
    <w:rsid w:val="005F4945"/>
    <w:rsid w:val="005F5E81"/>
    <w:rsid w:val="005F64DA"/>
    <w:rsid w:val="005F757E"/>
    <w:rsid w:val="005F7DD1"/>
    <w:rsid w:val="00601C1D"/>
    <w:rsid w:val="00602BD1"/>
    <w:rsid w:val="00604AAF"/>
    <w:rsid w:val="00604FAD"/>
    <w:rsid w:val="0060649D"/>
    <w:rsid w:val="00607B8C"/>
    <w:rsid w:val="006112D9"/>
    <w:rsid w:val="006144E3"/>
    <w:rsid w:val="006164E2"/>
    <w:rsid w:val="00617139"/>
    <w:rsid w:val="006203B0"/>
    <w:rsid w:val="00623C6F"/>
    <w:rsid w:val="006316A2"/>
    <w:rsid w:val="00632CE5"/>
    <w:rsid w:val="0063344B"/>
    <w:rsid w:val="00633B24"/>
    <w:rsid w:val="006342F7"/>
    <w:rsid w:val="00636A27"/>
    <w:rsid w:val="0064081E"/>
    <w:rsid w:val="00641708"/>
    <w:rsid w:val="00642453"/>
    <w:rsid w:val="00643DA4"/>
    <w:rsid w:val="006465BD"/>
    <w:rsid w:val="00646A2A"/>
    <w:rsid w:val="00646BBF"/>
    <w:rsid w:val="0065009C"/>
    <w:rsid w:val="00651F42"/>
    <w:rsid w:val="00654312"/>
    <w:rsid w:val="0065447D"/>
    <w:rsid w:val="00654577"/>
    <w:rsid w:val="00663B11"/>
    <w:rsid w:val="00663CC9"/>
    <w:rsid w:val="00665284"/>
    <w:rsid w:val="006664A1"/>
    <w:rsid w:val="00666717"/>
    <w:rsid w:val="0066761A"/>
    <w:rsid w:val="00667D4C"/>
    <w:rsid w:val="00671395"/>
    <w:rsid w:val="00671B94"/>
    <w:rsid w:val="00673495"/>
    <w:rsid w:val="00673E0F"/>
    <w:rsid w:val="0067483C"/>
    <w:rsid w:val="00675E8D"/>
    <w:rsid w:val="006771BE"/>
    <w:rsid w:val="00677285"/>
    <w:rsid w:val="00677AD9"/>
    <w:rsid w:val="00681DE0"/>
    <w:rsid w:val="00682903"/>
    <w:rsid w:val="006850EB"/>
    <w:rsid w:val="00686160"/>
    <w:rsid w:val="00687736"/>
    <w:rsid w:val="00687A9B"/>
    <w:rsid w:val="00687C5C"/>
    <w:rsid w:val="00692600"/>
    <w:rsid w:val="006932A1"/>
    <w:rsid w:val="00695EC5"/>
    <w:rsid w:val="006A341C"/>
    <w:rsid w:val="006A4A9F"/>
    <w:rsid w:val="006A6848"/>
    <w:rsid w:val="006A742A"/>
    <w:rsid w:val="006B07A1"/>
    <w:rsid w:val="006B1AAC"/>
    <w:rsid w:val="006B2EB8"/>
    <w:rsid w:val="006B31FE"/>
    <w:rsid w:val="006B3972"/>
    <w:rsid w:val="006B601A"/>
    <w:rsid w:val="006B6131"/>
    <w:rsid w:val="006B7079"/>
    <w:rsid w:val="006B7BD4"/>
    <w:rsid w:val="006C1AE4"/>
    <w:rsid w:val="006C1CDD"/>
    <w:rsid w:val="006C39F3"/>
    <w:rsid w:val="006C4223"/>
    <w:rsid w:val="006C4A94"/>
    <w:rsid w:val="006C5EAC"/>
    <w:rsid w:val="006D1F35"/>
    <w:rsid w:val="006D484A"/>
    <w:rsid w:val="006D65EE"/>
    <w:rsid w:val="006D738D"/>
    <w:rsid w:val="006E0BE6"/>
    <w:rsid w:val="006E1C8B"/>
    <w:rsid w:val="006E2FC7"/>
    <w:rsid w:val="006E4924"/>
    <w:rsid w:val="006E510C"/>
    <w:rsid w:val="006E5379"/>
    <w:rsid w:val="006E5912"/>
    <w:rsid w:val="006E64FE"/>
    <w:rsid w:val="006F288B"/>
    <w:rsid w:val="006F431F"/>
    <w:rsid w:val="006F46F1"/>
    <w:rsid w:val="006F50CF"/>
    <w:rsid w:val="006F6C94"/>
    <w:rsid w:val="006F7210"/>
    <w:rsid w:val="006F7EB8"/>
    <w:rsid w:val="00700E07"/>
    <w:rsid w:val="007046BD"/>
    <w:rsid w:val="00705E16"/>
    <w:rsid w:val="007060DE"/>
    <w:rsid w:val="00706787"/>
    <w:rsid w:val="007072E3"/>
    <w:rsid w:val="00707687"/>
    <w:rsid w:val="0071154C"/>
    <w:rsid w:val="007120EB"/>
    <w:rsid w:val="00714516"/>
    <w:rsid w:val="00714849"/>
    <w:rsid w:val="00715974"/>
    <w:rsid w:val="00715CDE"/>
    <w:rsid w:val="00720E66"/>
    <w:rsid w:val="007234AB"/>
    <w:rsid w:val="00723CB0"/>
    <w:rsid w:val="0072480F"/>
    <w:rsid w:val="00725F47"/>
    <w:rsid w:val="0072629A"/>
    <w:rsid w:val="00732222"/>
    <w:rsid w:val="007335E6"/>
    <w:rsid w:val="00733C0A"/>
    <w:rsid w:val="0073451C"/>
    <w:rsid w:val="0073576D"/>
    <w:rsid w:val="007360DF"/>
    <w:rsid w:val="007369DE"/>
    <w:rsid w:val="00736FDA"/>
    <w:rsid w:val="00740D99"/>
    <w:rsid w:val="00740DFD"/>
    <w:rsid w:val="00743D39"/>
    <w:rsid w:val="00743D7F"/>
    <w:rsid w:val="00744A50"/>
    <w:rsid w:val="00744AE1"/>
    <w:rsid w:val="00744E93"/>
    <w:rsid w:val="00745ABC"/>
    <w:rsid w:val="00751DE6"/>
    <w:rsid w:val="00753835"/>
    <w:rsid w:val="00754CE0"/>
    <w:rsid w:val="0075555C"/>
    <w:rsid w:val="00755ACC"/>
    <w:rsid w:val="00757103"/>
    <w:rsid w:val="00762D41"/>
    <w:rsid w:val="007651D2"/>
    <w:rsid w:val="00766E30"/>
    <w:rsid w:val="00766E5F"/>
    <w:rsid w:val="00767689"/>
    <w:rsid w:val="00767CEB"/>
    <w:rsid w:val="007747DB"/>
    <w:rsid w:val="007748D3"/>
    <w:rsid w:val="00777C9A"/>
    <w:rsid w:val="00780510"/>
    <w:rsid w:val="0078094B"/>
    <w:rsid w:val="00785631"/>
    <w:rsid w:val="00785935"/>
    <w:rsid w:val="00787242"/>
    <w:rsid w:val="00792669"/>
    <w:rsid w:val="00793F3C"/>
    <w:rsid w:val="0079660D"/>
    <w:rsid w:val="007968AE"/>
    <w:rsid w:val="00796AD5"/>
    <w:rsid w:val="007971E8"/>
    <w:rsid w:val="00797AD5"/>
    <w:rsid w:val="007A2B0E"/>
    <w:rsid w:val="007A2F3F"/>
    <w:rsid w:val="007A5481"/>
    <w:rsid w:val="007A5E79"/>
    <w:rsid w:val="007A64F5"/>
    <w:rsid w:val="007A7834"/>
    <w:rsid w:val="007B0E24"/>
    <w:rsid w:val="007B0F89"/>
    <w:rsid w:val="007B0F9E"/>
    <w:rsid w:val="007B3CB2"/>
    <w:rsid w:val="007B52C4"/>
    <w:rsid w:val="007B5F76"/>
    <w:rsid w:val="007B6FFF"/>
    <w:rsid w:val="007C0930"/>
    <w:rsid w:val="007C510C"/>
    <w:rsid w:val="007C5300"/>
    <w:rsid w:val="007C60E9"/>
    <w:rsid w:val="007C6C7E"/>
    <w:rsid w:val="007C7FE8"/>
    <w:rsid w:val="007D0E56"/>
    <w:rsid w:val="007D0EF7"/>
    <w:rsid w:val="007D2B40"/>
    <w:rsid w:val="007D4468"/>
    <w:rsid w:val="007D55B9"/>
    <w:rsid w:val="007E2556"/>
    <w:rsid w:val="007E256B"/>
    <w:rsid w:val="007E2B49"/>
    <w:rsid w:val="007E3175"/>
    <w:rsid w:val="007E3431"/>
    <w:rsid w:val="007E3A46"/>
    <w:rsid w:val="007E53B4"/>
    <w:rsid w:val="007E5ABD"/>
    <w:rsid w:val="007E69DD"/>
    <w:rsid w:val="007E6A99"/>
    <w:rsid w:val="007F03E2"/>
    <w:rsid w:val="007F1A69"/>
    <w:rsid w:val="007F4DD5"/>
    <w:rsid w:val="007F6838"/>
    <w:rsid w:val="007F7A50"/>
    <w:rsid w:val="007F7ABC"/>
    <w:rsid w:val="00800125"/>
    <w:rsid w:val="00800D90"/>
    <w:rsid w:val="00801CA6"/>
    <w:rsid w:val="00805F99"/>
    <w:rsid w:val="008067E0"/>
    <w:rsid w:val="00806A6F"/>
    <w:rsid w:val="00810CD6"/>
    <w:rsid w:val="00812933"/>
    <w:rsid w:val="00812C50"/>
    <w:rsid w:val="00815DF1"/>
    <w:rsid w:val="0081744F"/>
    <w:rsid w:val="00821B5D"/>
    <w:rsid w:val="0082244C"/>
    <w:rsid w:val="00823367"/>
    <w:rsid w:val="008251ED"/>
    <w:rsid w:val="00826CF1"/>
    <w:rsid w:val="00826F08"/>
    <w:rsid w:val="008279F2"/>
    <w:rsid w:val="0083125C"/>
    <w:rsid w:val="00831982"/>
    <w:rsid w:val="00833EC1"/>
    <w:rsid w:val="0083664E"/>
    <w:rsid w:val="00836D23"/>
    <w:rsid w:val="00837173"/>
    <w:rsid w:val="008372EE"/>
    <w:rsid w:val="0084202C"/>
    <w:rsid w:val="0084423C"/>
    <w:rsid w:val="00844736"/>
    <w:rsid w:val="00847336"/>
    <w:rsid w:val="00852B09"/>
    <w:rsid w:val="00853FAD"/>
    <w:rsid w:val="00854AC9"/>
    <w:rsid w:val="00856072"/>
    <w:rsid w:val="00857321"/>
    <w:rsid w:val="00864285"/>
    <w:rsid w:val="008646E6"/>
    <w:rsid w:val="008661AF"/>
    <w:rsid w:val="00871A72"/>
    <w:rsid w:val="00872F26"/>
    <w:rsid w:val="008737E4"/>
    <w:rsid w:val="00875770"/>
    <w:rsid w:val="00876B1D"/>
    <w:rsid w:val="00876CF9"/>
    <w:rsid w:val="00877913"/>
    <w:rsid w:val="0088263C"/>
    <w:rsid w:val="00882BF4"/>
    <w:rsid w:val="0088632F"/>
    <w:rsid w:val="00886482"/>
    <w:rsid w:val="00890D38"/>
    <w:rsid w:val="00894637"/>
    <w:rsid w:val="008946B6"/>
    <w:rsid w:val="00895044"/>
    <w:rsid w:val="00896DE0"/>
    <w:rsid w:val="008A0A75"/>
    <w:rsid w:val="008A122F"/>
    <w:rsid w:val="008A15DB"/>
    <w:rsid w:val="008A2FA7"/>
    <w:rsid w:val="008A3D48"/>
    <w:rsid w:val="008A40F7"/>
    <w:rsid w:val="008A4580"/>
    <w:rsid w:val="008A5495"/>
    <w:rsid w:val="008A6E7A"/>
    <w:rsid w:val="008A7470"/>
    <w:rsid w:val="008A7B8E"/>
    <w:rsid w:val="008B12F2"/>
    <w:rsid w:val="008B17BA"/>
    <w:rsid w:val="008B260B"/>
    <w:rsid w:val="008B37A7"/>
    <w:rsid w:val="008B3B91"/>
    <w:rsid w:val="008B3CAF"/>
    <w:rsid w:val="008B40BD"/>
    <w:rsid w:val="008B4A1C"/>
    <w:rsid w:val="008B6612"/>
    <w:rsid w:val="008B67BB"/>
    <w:rsid w:val="008C1DCD"/>
    <w:rsid w:val="008C4C80"/>
    <w:rsid w:val="008C5CB5"/>
    <w:rsid w:val="008C7ED6"/>
    <w:rsid w:val="008D13C4"/>
    <w:rsid w:val="008D2C84"/>
    <w:rsid w:val="008D3FA9"/>
    <w:rsid w:val="008D5A29"/>
    <w:rsid w:val="008D5F81"/>
    <w:rsid w:val="008D6114"/>
    <w:rsid w:val="008E0E80"/>
    <w:rsid w:val="008E1481"/>
    <w:rsid w:val="008E42E6"/>
    <w:rsid w:val="008E6647"/>
    <w:rsid w:val="008F424C"/>
    <w:rsid w:val="008F4B73"/>
    <w:rsid w:val="008F4E1F"/>
    <w:rsid w:val="008F74E4"/>
    <w:rsid w:val="008F7C8C"/>
    <w:rsid w:val="00900C8D"/>
    <w:rsid w:val="00901772"/>
    <w:rsid w:val="00902FD9"/>
    <w:rsid w:val="00903B71"/>
    <w:rsid w:val="009040B7"/>
    <w:rsid w:val="00910534"/>
    <w:rsid w:val="00910B77"/>
    <w:rsid w:val="00910ECD"/>
    <w:rsid w:val="00911ED8"/>
    <w:rsid w:val="00912F3A"/>
    <w:rsid w:val="0091594F"/>
    <w:rsid w:val="009215D1"/>
    <w:rsid w:val="00922AC5"/>
    <w:rsid w:val="00923407"/>
    <w:rsid w:val="00923431"/>
    <w:rsid w:val="009254B1"/>
    <w:rsid w:val="00930762"/>
    <w:rsid w:val="0093243F"/>
    <w:rsid w:val="00936320"/>
    <w:rsid w:val="0093693C"/>
    <w:rsid w:val="0094095E"/>
    <w:rsid w:val="00940EC2"/>
    <w:rsid w:val="00941EAC"/>
    <w:rsid w:val="009435DC"/>
    <w:rsid w:val="00943E5D"/>
    <w:rsid w:val="0094453A"/>
    <w:rsid w:val="009457AA"/>
    <w:rsid w:val="00946A60"/>
    <w:rsid w:val="00946A7C"/>
    <w:rsid w:val="00946C48"/>
    <w:rsid w:val="00947DA0"/>
    <w:rsid w:val="009545E2"/>
    <w:rsid w:val="009561CF"/>
    <w:rsid w:val="009568F5"/>
    <w:rsid w:val="009576EC"/>
    <w:rsid w:val="00957C7B"/>
    <w:rsid w:val="009608DA"/>
    <w:rsid w:val="0097121C"/>
    <w:rsid w:val="0097212F"/>
    <w:rsid w:val="00973065"/>
    <w:rsid w:val="00974573"/>
    <w:rsid w:val="009751CD"/>
    <w:rsid w:val="00975E74"/>
    <w:rsid w:val="00977A84"/>
    <w:rsid w:val="009803ED"/>
    <w:rsid w:val="00980CBB"/>
    <w:rsid w:val="00981474"/>
    <w:rsid w:val="009830E8"/>
    <w:rsid w:val="00983728"/>
    <w:rsid w:val="00983DD2"/>
    <w:rsid w:val="00983F96"/>
    <w:rsid w:val="00985213"/>
    <w:rsid w:val="00987ABA"/>
    <w:rsid w:val="00992224"/>
    <w:rsid w:val="0099340D"/>
    <w:rsid w:val="00995C2A"/>
    <w:rsid w:val="00997022"/>
    <w:rsid w:val="009A070B"/>
    <w:rsid w:val="009A0D94"/>
    <w:rsid w:val="009A1C95"/>
    <w:rsid w:val="009A3549"/>
    <w:rsid w:val="009A5C6A"/>
    <w:rsid w:val="009A61E6"/>
    <w:rsid w:val="009A6594"/>
    <w:rsid w:val="009A6AAE"/>
    <w:rsid w:val="009B018C"/>
    <w:rsid w:val="009B01C4"/>
    <w:rsid w:val="009B09EB"/>
    <w:rsid w:val="009B1586"/>
    <w:rsid w:val="009B2F42"/>
    <w:rsid w:val="009B3D30"/>
    <w:rsid w:val="009B6FDF"/>
    <w:rsid w:val="009C01E3"/>
    <w:rsid w:val="009C2F5E"/>
    <w:rsid w:val="009C4040"/>
    <w:rsid w:val="009C52F2"/>
    <w:rsid w:val="009D1156"/>
    <w:rsid w:val="009D3026"/>
    <w:rsid w:val="009D3FF6"/>
    <w:rsid w:val="009D4536"/>
    <w:rsid w:val="009D50B5"/>
    <w:rsid w:val="009D6F2F"/>
    <w:rsid w:val="009E012F"/>
    <w:rsid w:val="009E161C"/>
    <w:rsid w:val="009E17BD"/>
    <w:rsid w:val="009E28AF"/>
    <w:rsid w:val="009E46EA"/>
    <w:rsid w:val="009E5820"/>
    <w:rsid w:val="009E5891"/>
    <w:rsid w:val="009E70A6"/>
    <w:rsid w:val="009E764F"/>
    <w:rsid w:val="009F27D3"/>
    <w:rsid w:val="00A04728"/>
    <w:rsid w:val="00A04862"/>
    <w:rsid w:val="00A05728"/>
    <w:rsid w:val="00A10700"/>
    <w:rsid w:val="00A13286"/>
    <w:rsid w:val="00A15119"/>
    <w:rsid w:val="00A152FB"/>
    <w:rsid w:val="00A15A65"/>
    <w:rsid w:val="00A17620"/>
    <w:rsid w:val="00A176D7"/>
    <w:rsid w:val="00A206D7"/>
    <w:rsid w:val="00A21CE1"/>
    <w:rsid w:val="00A23D63"/>
    <w:rsid w:val="00A24F43"/>
    <w:rsid w:val="00A2525A"/>
    <w:rsid w:val="00A2738E"/>
    <w:rsid w:val="00A30E0E"/>
    <w:rsid w:val="00A316DA"/>
    <w:rsid w:val="00A3559C"/>
    <w:rsid w:val="00A37DC8"/>
    <w:rsid w:val="00A40AD8"/>
    <w:rsid w:val="00A41C6E"/>
    <w:rsid w:val="00A41F3C"/>
    <w:rsid w:val="00A42E50"/>
    <w:rsid w:val="00A445FC"/>
    <w:rsid w:val="00A44635"/>
    <w:rsid w:val="00A47228"/>
    <w:rsid w:val="00A476DA"/>
    <w:rsid w:val="00A47DE3"/>
    <w:rsid w:val="00A535AC"/>
    <w:rsid w:val="00A541F0"/>
    <w:rsid w:val="00A54463"/>
    <w:rsid w:val="00A55457"/>
    <w:rsid w:val="00A555A4"/>
    <w:rsid w:val="00A6164B"/>
    <w:rsid w:val="00A628AF"/>
    <w:rsid w:val="00A6530B"/>
    <w:rsid w:val="00A70237"/>
    <w:rsid w:val="00A710F3"/>
    <w:rsid w:val="00A75400"/>
    <w:rsid w:val="00A75881"/>
    <w:rsid w:val="00A8600A"/>
    <w:rsid w:val="00A86502"/>
    <w:rsid w:val="00A86E04"/>
    <w:rsid w:val="00A86EA2"/>
    <w:rsid w:val="00A87C98"/>
    <w:rsid w:val="00A922EE"/>
    <w:rsid w:val="00A924E0"/>
    <w:rsid w:val="00A94355"/>
    <w:rsid w:val="00A95730"/>
    <w:rsid w:val="00A96409"/>
    <w:rsid w:val="00AA352E"/>
    <w:rsid w:val="00AA3884"/>
    <w:rsid w:val="00AA3BD0"/>
    <w:rsid w:val="00AA5906"/>
    <w:rsid w:val="00AB0DDE"/>
    <w:rsid w:val="00AB1947"/>
    <w:rsid w:val="00AB5DD7"/>
    <w:rsid w:val="00AB76E1"/>
    <w:rsid w:val="00AC34FD"/>
    <w:rsid w:val="00AD2F72"/>
    <w:rsid w:val="00AD58F4"/>
    <w:rsid w:val="00AD629F"/>
    <w:rsid w:val="00AD637A"/>
    <w:rsid w:val="00AD6F2A"/>
    <w:rsid w:val="00AE16D9"/>
    <w:rsid w:val="00AE19B5"/>
    <w:rsid w:val="00AE1C15"/>
    <w:rsid w:val="00AE5641"/>
    <w:rsid w:val="00AF4A71"/>
    <w:rsid w:val="00AF5F50"/>
    <w:rsid w:val="00AF7199"/>
    <w:rsid w:val="00B018C3"/>
    <w:rsid w:val="00B07AD8"/>
    <w:rsid w:val="00B10E52"/>
    <w:rsid w:val="00B10ED5"/>
    <w:rsid w:val="00B117E2"/>
    <w:rsid w:val="00B12B14"/>
    <w:rsid w:val="00B12EFE"/>
    <w:rsid w:val="00B137D4"/>
    <w:rsid w:val="00B1618D"/>
    <w:rsid w:val="00B1700C"/>
    <w:rsid w:val="00B24B6E"/>
    <w:rsid w:val="00B24BC4"/>
    <w:rsid w:val="00B26551"/>
    <w:rsid w:val="00B27B8A"/>
    <w:rsid w:val="00B27DB3"/>
    <w:rsid w:val="00B27DFA"/>
    <w:rsid w:val="00B30E10"/>
    <w:rsid w:val="00B31254"/>
    <w:rsid w:val="00B33412"/>
    <w:rsid w:val="00B379AE"/>
    <w:rsid w:val="00B41B7E"/>
    <w:rsid w:val="00B43A24"/>
    <w:rsid w:val="00B44056"/>
    <w:rsid w:val="00B46F85"/>
    <w:rsid w:val="00B47048"/>
    <w:rsid w:val="00B47BC9"/>
    <w:rsid w:val="00B507B7"/>
    <w:rsid w:val="00B52584"/>
    <w:rsid w:val="00B56482"/>
    <w:rsid w:val="00B56BCA"/>
    <w:rsid w:val="00B57E73"/>
    <w:rsid w:val="00B609EB"/>
    <w:rsid w:val="00B61073"/>
    <w:rsid w:val="00B62C8A"/>
    <w:rsid w:val="00B63ADA"/>
    <w:rsid w:val="00B63DD4"/>
    <w:rsid w:val="00B65762"/>
    <w:rsid w:val="00B70688"/>
    <w:rsid w:val="00B71180"/>
    <w:rsid w:val="00B711A9"/>
    <w:rsid w:val="00B72292"/>
    <w:rsid w:val="00B72E2B"/>
    <w:rsid w:val="00B74B55"/>
    <w:rsid w:val="00B752A9"/>
    <w:rsid w:val="00B76C8A"/>
    <w:rsid w:val="00B76F34"/>
    <w:rsid w:val="00B800D5"/>
    <w:rsid w:val="00B819BE"/>
    <w:rsid w:val="00B821A2"/>
    <w:rsid w:val="00B825BF"/>
    <w:rsid w:val="00B82E93"/>
    <w:rsid w:val="00B8386B"/>
    <w:rsid w:val="00B8409C"/>
    <w:rsid w:val="00B85A11"/>
    <w:rsid w:val="00B904E6"/>
    <w:rsid w:val="00B9055B"/>
    <w:rsid w:val="00B906F4"/>
    <w:rsid w:val="00B90CA5"/>
    <w:rsid w:val="00B90F45"/>
    <w:rsid w:val="00B92743"/>
    <w:rsid w:val="00B928F6"/>
    <w:rsid w:val="00B93933"/>
    <w:rsid w:val="00B94801"/>
    <w:rsid w:val="00BA1A84"/>
    <w:rsid w:val="00BA2A90"/>
    <w:rsid w:val="00BA3B07"/>
    <w:rsid w:val="00BA4237"/>
    <w:rsid w:val="00BA4EDB"/>
    <w:rsid w:val="00BA550F"/>
    <w:rsid w:val="00BA6749"/>
    <w:rsid w:val="00BA7509"/>
    <w:rsid w:val="00BB0113"/>
    <w:rsid w:val="00BB0C06"/>
    <w:rsid w:val="00BB22F5"/>
    <w:rsid w:val="00BB3458"/>
    <w:rsid w:val="00BB3EC5"/>
    <w:rsid w:val="00BB5F1C"/>
    <w:rsid w:val="00BB63BE"/>
    <w:rsid w:val="00BB718E"/>
    <w:rsid w:val="00BB7320"/>
    <w:rsid w:val="00BC06EF"/>
    <w:rsid w:val="00BD0508"/>
    <w:rsid w:val="00BD144B"/>
    <w:rsid w:val="00BD2293"/>
    <w:rsid w:val="00BD30D7"/>
    <w:rsid w:val="00BD68B1"/>
    <w:rsid w:val="00BE1F0C"/>
    <w:rsid w:val="00BE20D5"/>
    <w:rsid w:val="00BE22DB"/>
    <w:rsid w:val="00BE2776"/>
    <w:rsid w:val="00BE2B58"/>
    <w:rsid w:val="00BE33CB"/>
    <w:rsid w:val="00BE3984"/>
    <w:rsid w:val="00BE477C"/>
    <w:rsid w:val="00BE7A5A"/>
    <w:rsid w:val="00BF122C"/>
    <w:rsid w:val="00BF1DDE"/>
    <w:rsid w:val="00BF3B07"/>
    <w:rsid w:val="00BF7620"/>
    <w:rsid w:val="00C06CFF"/>
    <w:rsid w:val="00C11824"/>
    <w:rsid w:val="00C11D91"/>
    <w:rsid w:val="00C13A44"/>
    <w:rsid w:val="00C1447C"/>
    <w:rsid w:val="00C15196"/>
    <w:rsid w:val="00C17608"/>
    <w:rsid w:val="00C17B14"/>
    <w:rsid w:val="00C25520"/>
    <w:rsid w:val="00C260A5"/>
    <w:rsid w:val="00C261F9"/>
    <w:rsid w:val="00C26A20"/>
    <w:rsid w:val="00C26C8F"/>
    <w:rsid w:val="00C27340"/>
    <w:rsid w:val="00C318B1"/>
    <w:rsid w:val="00C328FF"/>
    <w:rsid w:val="00C332F9"/>
    <w:rsid w:val="00C35639"/>
    <w:rsid w:val="00C3569D"/>
    <w:rsid w:val="00C36379"/>
    <w:rsid w:val="00C40843"/>
    <w:rsid w:val="00C410C2"/>
    <w:rsid w:val="00C42065"/>
    <w:rsid w:val="00C42636"/>
    <w:rsid w:val="00C45BDC"/>
    <w:rsid w:val="00C45FE6"/>
    <w:rsid w:val="00C47671"/>
    <w:rsid w:val="00C5060C"/>
    <w:rsid w:val="00C522DC"/>
    <w:rsid w:val="00C5355D"/>
    <w:rsid w:val="00C5476D"/>
    <w:rsid w:val="00C60A77"/>
    <w:rsid w:val="00C6207E"/>
    <w:rsid w:val="00C62D4A"/>
    <w:rsid w:val="00C63584"/>
    <w:rsid w:val="00C63E60"/>
    <w:rsid w:val="00C652BE"/>
    <w:rsid w:val="00C65790"/>
    <w:rsid w:val="00C657CC"/>
    <w:rsid w:val="00C65A20"/>
    <w:rsid w:val="00C66EA8"/>
    <w:rsid w:val="00C670E6"/>
    <w:rsid w:val="00C67D3D"/>
    <w:rsid w:val="00C72C5F"/>
    <w:rsid w:val="00C7349E"/>
    <w:rsid w:val="00C74118"/>
    <w:rsid w:val="00C743A0"/>
    <w:rsid w:val="00C7594A"/>
    <w:rsid w:val="00C76C4F"/>
    <w:rsid w:val="00C770BB"/>
    <w:rsid w:val="00C77B59"/>
    <w:rsid w:val="00C802F8"/>
    <w:rsid w:val="00C82671"/>
    <w:rsid w:val="00C833C4"/>
    <w:rsid w:val="00C838D2"/>
    <w:rsid w:val="00C83C51"/>
    <w:rsid w:val="00C83F64"/>
    <w:rsid w:val="00C8464F"/>
    <w:rsid w:val="00C8519F"/>
    <w:rsid w:val="00C85C61"/>
    <w:rsid w:val="00C8795A"/>
    <w:rsid w:val="00C87CF3"/>
    <w:rsid w:val="00C92601"/>
    <w:rsid w:val="00C92758"/>
    <w:rsid w:val="00C956BC"/>
    <w:rsid w:val="00C96163"/>
    <w:rsid w:val="00C96A7E"/>
    <w:rsid w:val="00CA05DB"/>
    <w:rsid w:val="00CA2401"/>
    <w:rsid w:val="00CA595E"/>
    <w:rsid w:val="00CA6D3E"/>
    <w:rsid w:val="00CB108A"/>
    <w:rsid w:val="00CB2F4F"/>
    <w:rsid w:val="00CB794F"/>
    <w:rsid w:val="00CC0FB3"/>
    <w:rsid w:val="00CC112E"/>
    <w:rsid w:val="00CC44C2"/>
    <w:rsid w:val="00CC45F7"/>
    <w:rsid w:val="00CC4891"/>
    <w:rsid w:val="00CC63BB"/>
    <w:rsid w:val="00CC65C6"/>
    <w:rsid w:val="00CC7FCE"/>
    <w:rsid w:val="00CD015B"/>
    <w:rsid w:val="00CD05F2"/>
    <w:rsid w:val="00CD076C"/>
    <w:rsid w:val="00CD0B11"/>
    <w:rsid w:val="00CD0DCA"/>
    <w:rsid w:val="00CD3597"/>
    <w:rsid w:val="00CD377C"/>
    <w:rsid w:val="00CD3E7F"/>
    <w:rsid w:val="00CD5915"/>
    <w:rsid w:val="00CE3EB9"/>
    <w:rsid w:val="00CE67C0"/>
    <w:rsid w:val="00CE7F3C"/>
    <w:rsid w:val="00CF24A7"/>
    <w:rsid w:val="00CF2A99"/>
    <w:rsid w:val="00CF6B2E"/>
    <w:rsid w:val="00D00462"/>
    <w:rsid w:val="00D01220"/>
    <w:rsid w:val="00D018DB"/>
    <w:rsid w:val="00D01DFF"/>
    <w:rsid w:val="00D050B8"/>
    <w:rsid w:val="00D05FD8"/>
    <w:rsid w:val="00D10629"/>
    <w:rsid w:val="00D1227A"/>
    <w:rsid w:val="00D12E9D"/>
    <w:rsid w:val="00D15DBA"/>
    <w:rsid w:val="00D168C7"/>
    <w:rsid w:val="00D16A00"/>
    <w:rsid w:val="00D17199"/>
    <w:rsid w:val="00D17D65"/>
    <w:rsid w:val="00D17E18"/>
    <w:rsid w:val="00D23BB3"/>
    <w:rsid w:val="00D26882"/>
    <w:rsid w:val="00D26A87"/>
    <w:rsid w:val="00D30AF6"/>
    <w:rsid w:val="00D34D64"/>
    <w:rsid w:val="00D36655"/>
    <w:rsid w:val="00D37450"/>
    <w:rsid w:val="00D425BC"/>
    <w:rsid w:val="00D442F0"/>
    <w:rsid w:val="00D47226"/>
    <w:rsid w:val="00D47B77"/>
    <w:rsid w:val="00D50E0D"/>
    <w:rsid w:val="00D526CE"/>
    <w:rsid w:val="00D55D93"/>
    <w:rsid w:val="00D55DE5"/>
    <w:rsid w:val="00D5604C"/>
    <w:rsid w:val="00D5672F"/>
    <w:rsid w:val="00D60766"/>
    <w:rsid w:val="00D60DCD"/>
    <w:rsid w:val="00D6171C"/>
    <w:rsid w:val="00D62B0B"/>
    <w:rsid w:val="00D658F5"/>
    <w:rsid w:val="00D66E95"/>
    <w:rsid w:val="00D67255"/>
    <w:rsid w:val="00D71068"/>
    <w:rsid w:val="00D71CE8"/>
    <w:rsid w:val="00D7375F"/>
    <w:rsid w:val="00D73ED3"/>
    <w:rsid w:val="00D74C8B"/>
    <w:rsid w:val="00D753EE"/>
    <w:rsid w:val="00D761A1"/>
    <w:rsid w:val="00D81F1C"/>
    <w:rsid w:val="00D83253"/>
    <w:rsid w:val="00D83992"/>
    <w:rsid w:val="00D856EB"/>
    <w:rsid w:val="00D91E15"/>
    <w:rsid w:val="00D94CCE"/>
    <w:rsid w:val="00D95F89"/>
    <w:rsid w:val="00D96DEF"/>
    <w:rsid w:val="00DA193F"/>
    <w:rsid w:val="00DA1C0D"/>
    <w:rsid w:val="00DA2CF6"/>
    <w:rsid w:val="00DA41DC"/>
    <w:rsid w:val="00DA4DA6"/>
    <w:rsid w:val="00DA5A9F"/>
    <w:rsid w:val="00DB5BE1"/>
    <w:rsid w:val="00DB5DCC"/>
    <w:rsid w:val="00DB5E28"/>
    <w:rsid w:val="00DC0D51"/>
    <w:rsid w:val="00DC20B1"/>
    <w:rsid w:val="00DC2831"/>
    <w:rsid w:val="00DC2FD2"/>
    <w:rsid w:val="00DC306C"/>
    <w:rsid w:val="00DC4417"/>
    <w:rsid w:val="00DC5605"/>
    <w:rsid w:val="00DC6134"/>
    <w:rsid w:val="00DC66B4"/>
    <w:rsid w:val="00DC6722"/>
    <w:rsid w:val="00DC67F5"/>
    <w:rsid w:val="00DC7C26"/>
    <w:rsid w:val="00DD045A"/>
    <w:rsid w:val="00DD07D6"/>
    <w:rsid w:val="00DD36FA"/>
    <w:rsid w:val="00DD39B2"/>
    <w:rsid w:val="00DD4792"/>
    <w:rsid w:val="00DD5ED3"/>
    <w:rsid w:val="00DD748B"/>
    <w:rsid w:val="00DD759F"/>
    <w:rsid w:val="00DE507B"/>
    <w:rsid w:val="00DE6123"/>
    <w:rsid w:val="00DE7820"/>
    <w:rsid w:val="00DF1E1F"/>
    <w:rsid w:val="00DF4D88"/>
    <w:rsid w:val="00DF4ECC"/>
    <w:rsid w:val="00DF60BE"/>
    <w:rsid w:val="00DF6459"/>
    <w:rsid w:val="00DF7480"/>
    <w:rsid w:val="00DF7525"/>
    <w:rsid w:val="00E00EDB"/>
    <w:rsid w:val="00E02068"/>
    <w:rsid w:val="00E03DDC"/>
    <w:rsid w:val="00E05051"/>
    <w:rsid w:val="00E05450"/>
    <w:rsid w:val="00E05493"/>
    <w:rsid w:val="00E11233"/>
    <w:rsid w:val="00E113B2"/>
    <w:rsid w:val="00E12DB8"/>
    <w:rsid w:val="00E12E8E"/>
    <w:rsid w:val="00E13196"/>
    <w:rsid w:val="00E16B97"/>
    <w:rsid w:val="00E241F2"/>
    <w:rsid w:val="00E24735"/>
    <w:rsid w:val="00E27A57"/>
    <w:rsid w:val="00E27BA8"/>
    <w:rsid w:val="00E31670"/>
    <w:rsid w:val="00E32FCC"/>
    <w:rsid w:val="00E356A3"/>
    <w:rsid w:val="00E365F7"/>
    <w:rsid w:val="00E36F08"/>
    <w:rsid w:val="00E373F0"/>
    <w:rsid w:val="00E41976"/>
    <w:rsid w:val="00E44C9A"/>
    <w:rsid w:val="00E470A6"/>
    <w:rsid w:val="00E473BC"/>
    <w:rsid w:val="00E5060F"/>
    <w:rsid w:val="00E52AE3"/>
    <w:rsid w:val="00E553FA"/>
    <w:rsid w:val="00E57053"/>
    <w:rsid w:val="00E57F1E"/>
    <w:rsid w:val="00E619B6"/>
    <w:rsid w:val="00E6273D"/>
    <w:rsid w:val="00E6337A"/>
    <w:rsid w:val="00E64EFF"/>
    <w:rsid w:val="00E66F7B"/>
    <w:rsid w:val="00E7245F"/>
    <w:rsid w:val="00E73020"/>
    <w:rsid w:val="00E73FF9"/>
    <w:rsid w:val="00E82BE2"/>
    <w:rsid w:val="00E83F0C"/>
    <w:rsid w:val="00E85E74"/>
    <w:rsid w:val="00E867C1"/>
    <w:rsid w:val="00E872E7"/>
    <w:rsid w:val="00E87600"/>
    <w:rsid w:val="00E87C85"/>
    <w:rsid w:val="00E918CC"/>
    <w:rsid w:val="00E93583"/>
    <w:rsid w:val="00E96DCD"/>
    <w:rsid w:val="00EA1549"/>
    <w:rsid w:val="00EA24B7"/>
    <w:rsid w:val="00EA2F3D"/>
    <w:rsid w:val="00EA5272"/>
    <w:rsid w:val="00EA617B"/>
    <w:rsid w:val="00EA78BE"/>
    <w:rsid w:val="00EB0A0D"/>
    <w:rsid w:val="00EB0F6C"/>
    <w:rsid w:val="00EB1D51"/>
    <w:rsid w:val="00EB2A91"/>
    <w:rsid w:val="00EB4F46"/>
    <w:rsid w:val="00EB68B6"/>
    <w:rsid w:val="00EB7986"/>
    <w:rsid w:val="00EB7A4F"/>
    <w:rsid w:val="00EC0807"/>
    <w:rsid w:val="00EC124B"/>
    <w:rsid w:val="00EC5865"/>
    <w:rsid w:val="00EC5CE2"/>
    <w:rsid w:val="00EC5F01"/>
    <w:rsid w:val="00EC6660"/>
    <w:rsid w:val="00EC6685"/>
    <w:rsid w:val="00EC69F9"/>
    <w:rsid w:val="00ED13FD"/>
    <w:rsid w:val="00ED1E75"/>
    <w:rsid w:val="00ED2BB7"/>
    <w:rsid w:val="00ED4A7B"/>
    <w:rsid w:val="00ED53D2"/>
    <w:rsid w:val="00ED5621"/>
    <w:rsid w:val="00ED6922"/>
    <w:rsid w:val="00ED7CCB"/>
    <w:rsid w:val="00EE18F9"/>
    <w:rsid w:val="00EE3102"/>
    <w:rsid w:val="00EE494E"/>
    <w:rsid w:val="00EE604A"/>
    <w:rsid w:val="00EF4683"/>
    <w:rsid w:val="00EF7BF4"/>
    <w:rsid w:val="00F011B8"/>
    <w:rsid w:val="00F01A38"/>
    <w:rsid w:val="00F03543"/>
    <w:rsid w:val="00F05FFE"/>
    <w:rsid w:val="00F10312"/>
    <w:rsid w:val="00F1199B"/>
    <w:rsid w:val="00F12A9B"/>
    <w:rsid w:val="00F14189"/>
    <w:rsid w:val="00F159C8"/>
    <w:rsid w:val="00F21A8D"/>
    <w:rsid w:val="00F23508"/>
    <w:rsid w:val="00F23ECA"/>
    <w:rsid w:val="00F24755"/>
    <w:rsid w:val="00F25C9C"/>
    <w:rsid w:val="00F2651C"/>
    <w:rsid w:val="00F27F22"/>
    <w:rsid w:val="00F30103"/>
    <w:rsid w:val="00F33E1B"/>
    <w:rsid w:val="00F34B7B"/>
    <w:rsid w:val="00F36723"/>
    <w:rsid w:val="00F36DB4"/>
    <w:rsid w:val="00F37132"/>
    <w:rsid w:val="00F4410F"/>
    <w:rsid w:val="00F45518"/>
    <w:rsid w:val="00F45AEB"/>
    <w:rsid w:val="00F45C6A"/>
    <w:rsid w:val="00F45CFB"/>
    <w:rsid w:val="00F4637D"/>
    <w:rsid w:val="00F50D27"/>
    <w:rsid w:val="00F52513"/>
    <w:rsid w:val="00F5394B"/>
    <w:rsid w:val="00F55710"/>
    <w:rsid w:val="00F57054"/>
    <w:rsid w:val="00F57A2C"/>
    <w:rsid w:val="00F57A7F"/>
    <w:rsid w:val="00F61AB9"/>
    <w:rsid w:val="00F62612"/>
    <w:rsid w:val="00F63FD9"/>
    <w:rsid w:val="00F644A6"/>
    <w:rsid w:val="00F64FD4"/>
    <w:rsid w:val="00F668B6"/>
    <w:rsid w:val="00F6706A"/>
    <w:rsid w:val="00F67755"/>
    <w:rsid w:val="00F7491A"/>
    <w:rsid w:val="00F75415"/>
    <w:rsid w:val="00F75BB6"/>
    <w:rsid w:val="00F80C0B"/>
    <w:rsid w:val="00F811FB"/>
    <w:rsid w:val="00F82E58"/>
    <w:rsid w:val="00F83E37"/>
    <w:rsid w:val="00F85B67"/>
    <w:rsid w:val="00F87BBC"/>
    <w:rsid w:val="00F9254B"/>
    <w:rsid w:val="00F95D3C"/>
    <w:rsid w:val="00F966C6"/>
    <w:rsid w:val="00F977A6"/>
    <w:rsid w:val="00F97A65"/>
    <w:rsid w:val="00FA14AF"/>
    <w:rsid w:val="00FA2C70"/>
    <w:rsid w:val="00FA44CA"/>
    <w:rsid w:val="00FA4910"/>
    <w:rsid w:val="00FB05A8"/>
    <w:rsid w:val="00FB0BAC"/>
    <w:rsid w:val="00FB0FBF"/>
    <w:rsid w:val="00FB366B"/>
    <w:rsid w:val="00FB3972"/>
    <w:rsid w:val="00FB4F0F"/>
    <w:rsid w:val="00FB7BB7"/>
    <w:rsid w:val="00FC0D43"/>
    <w:rsid w:val="00FC122F"/>
    <w:rsid w:val="00FC4353"/>
    <w:rsid w:val="00FC5BA7"/>
    <w:rsid w:val="00FC6717"/>
    <w:rsid w:val="00FC6E2D"/>
    <w:rsid w:val="00FD0556"/>
    <w:rsid w:val="00FD0908"/>
    <w:rsid w:val="00FD2960"/>
    <w:rsid w:val="00FD44C1"/>
    <w:rsid w:val="00FD553D"/>
    <w:rsid w:val="00FD5C59"/>
    <w:rsid w:val="00FD6BF6"/>
    <w:rsid w:val="00FD6DA4"/>
    <w:rsid w:val="00FD7ED9"/>
    <w:rsid w:val="00FE09EC"/>
    <w:rsid w:val="00FE5AE5"/>
    <w:rsid w:val="00FE6D82"/>
    <w:rsid w:val="00FE7D81"/>
    <w:rsid w:val="00FF0961"/>
    <w:rsid w:val="00FF248B"/>
    <w:rsid w:val="00FF273D"/>
    <w:rsid w:val="00FF4406"/>
    <w:rsid w:val="00FF7613"/>
    <w:rsid w:val="016871A7"/>
    <w:rsid w:val="09DC68AE"/>
    <w:rsid w:val="11A8CAF1"/>
    <w:rsid w:val="1E16C755"/>
    <w:rsid w:val="20621981"/>
    <w:rsid w:val="31E92687"/>
    <w:rsid w:val="40C0B534"/>
    <w:rsid w:val="4F1EEBED"/>
    <w:rsid w:val="5AE34552"/>
    <w:rsid w:val="61D40F36"/>
    <w:rsid w:val="636E6F5F"/>
    <w:rsid w:val="6D07B8D6"/>
    <w:rsid w:val="7F387F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B74F72"/>
  <w15:chartTrackingRefBased/>
  <w15:docId w15:val="{15148AD1-6390-E248-B9D7-E70B56FC5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A15119"/>
    <w:pPr>
      <w:spacing w:after="0" w:line="240" w:lineRule="auto"/>
    </w:pPr>
    <w:rPr>
      <w:rFonts w:ascii="Times New Roman" w:hAnsi="Times New Roman" w:eastAsia="Times New Roman" w:cs="Times New Roman"/>
      <w:sz w:val="24"/>
      <w:szCs w:val="24"/>
    </w:rPr>
  </w:style>
  <w:style w:type="paragraph" w:styleId="Heading1">
    <w:name w:val="heading 1"/>
    <w:basedOn w:val="Normal"/>
    <w:next w:val="Normal"/>
    <w:link w:val="Heading1Char"/>
    <w:uiPriority w:val="9"/>
    <w:qFormat/>
    <w:rsid w:val="001E584A"/>
    <w:pPr>
      <w:keepNext/>
      <w:keepLines/>
      <w:spacing w:before="240"/>
      <w:outlineLvl w:val="0"/>
    </w:pPr>
    <w:rPr>
      <w:rFonts w:asciiTheme="majorHAnsi" w:hAnsiTheme="majorHAnsi"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971E8"/>
    <w:pPr>
      <w:keepNext/>
      <w:keepLines/>
      <w:spacing w:before="40"/>
      <w:outlineLvl w:val="1"/>
    </w:pPr>
    <w:rPr>
      <w:rFonts w:asciiTheme="majorHAnsi" w:hAnsiTheme="majorHAnsi" w:eastAsiaTheme="majorEastAsia" w:cstheme="majorBidi"/>
      <w:color w:val="2E74B5" w:themeColor="accent1" w:themeShade="BF"/>
      <w:sz w:val="26"/>
      <w:szCs w:val="26"/>
    </w:rPr>
  </w:style>
  <w:style w:type="paragraph" w:styleId="Heading3">
    <w:name w:val="heading 3"/>
    <w:basedOn w:val="Normal"/>
    <w:link w:val="Heading3Char"/>
    <w:uiPriority w:val="9"/>
    <w:qFormat/>
    <w:rsid w:val="002C35D1"/>
    <w:pPr>
      <w:spacing w:before="100" w:beforeAutospacing="1" w:after="100" w:afterAutospacing="1"/>
      <w:outlineLvl w:val="2"/>
    </w:pPr>
    <w:rPr>
      <w:b/>
      <w:bCs/>
      <w:sz w:val="27"/>
      <w:szCs w:val="27"/>
    </w:rPr>
  </w:style>
  <w:style w:type="paragraph" w:styleId="Heading4">
    <w:name w:val="heading 4"/>
    <w:basedOn w:val="Normal"/>
    <w:link w:val="Heading4Char"/>
    <w:uiPriority w:val="9"/>
    <w:qFormat/>
    <w:rsid w:val="002C35D1"/>
    <w:pPr>
      <w:spacing w:before="100" w:beforeAutospacing="1" w:after="100" w:afterAutospacing="1"/>
      <w:outlineLvl w:val="3"/>
    </w:pPr>
    <w:rPr>
      <w:b/>
      <w:bCs/>
    </w:rPr>
  </w:style>
  <w:style w:type="paragraph" w:styleId="Heading5">
    <w:name w:val="heading 5"/>
    <w:basedOn w:val="Normal"/>
    <w:next w:val="Normal"/>
    <w:link w:val="Heading5Char"/>
    <w:uiPriority w:val="9"/>
    <w:unhideWhenUsed/>
    <w:qFormat/>
    <w:rsid w:val="004E2E30"/>
    <w:pPr>
      <w:keepNext/>
      <w:keepLines/>
      <w:spacing w:before="40"/>
      <w:outlineLvl w:val="4"/>
    </w:pPr>
    <w:rPr>
      <w:rFonts w:asciiTheme="majorHAnsi" w:hAnsiTheme="majorHAnsi" w:eastAsiaTheme="majorEastAsia" w:cstheme="majorBidi"/>
      <w:color w:val="2E74B5"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CD377C"/>
    <w:pPr>
      <w:ind w:left="720"/>
      <w:contextualSpacing/>
    </w:pPr>
  </w:style>
  <w:style w:type="character" w:styleId="CommentReference">
    <w:name w:val="annotation reference"/>
    <w:basedOn w:val="DefaultParagraphFont"/>
    <w:uiPriority w:val="99"/>
    <w:semiHidden/>
    <w:unhideWhenUsed/>
    <w:rsid w:val="00F62612"/>
    <w:rPr>
      <w:sz w:val="16"/>
      <w:szCs w:val="16"/>
    </w:rPr>
  </w:style>
  <w:style w:type="paragraph" w:styleId="CommentText">
    <w:name w:val="annotation text"/>
    <w:basedOn w:val="Normal"/>
    <w:link w:val="CommentTextChar"/>
    <w:uiPriority w:val="99"/>
    <w:unhideWhenUsed/>
    <w:rsid w:val="00F62612"/>
    <w:rPr>
      <w:sz w:val="20"/>
      <w:szCs w:val="20"/>
    </w:rPr>
  </w:style>
  <w:style w:type="character" w:styleId="CommentTextChar" w:customStyle="1">
    <w:name w:val="Comment Text Char"/>
    <w:basedOn w:val="DefaultParagraphFont"/>
    <w:link w:val="CommentText"/>
    <w:uiPriority w:val="99"/>
    <w:rsid w:val="00F62612"/>
    <w:rPr>
      <w:sz w:val="20"/>
      <w:szCs w:val="20"/>
    </w:rPr>
  </w:style>
  <w:style w:type="paragraph" w:styleId="CommentSubject">
    <w:name w:val="annotation subject"/>
    <w:basedOn w:val="CommentText"/>
    <w:next w:val="CommentText"/>
    <w:link w:val="CommentSubjectChar"/>
    <w:uiPriority w:val="99"/>
    <w:semiHidden/>
    <w:unhideWhenUsed/>
    <w:rsid w:val="00F62612"/>
    <w:rPr>
      <w:b/>
      <w:bCs/>
    </w:rPr>
  </w:style>
  <w:style w:type="character" w:styleId="CommentSubjectChar" w:customStyle="1">
    <w:name w:val="Comment Subject Char"/>
    <w:basedOn w:val="CommentTextChar"/>
    <w:link w:val="CommentSubject"/>
    <w:uiPriority w:val="99"/>
    <w:semiHidden/>
    <w:rsid w:val="00F62612"/>
    <w:rPr>
      <w:b/>
      <w:bCs/>
      <w:sz w:val="20"/>
      <w:szCs w:val="20"/>
    </w:rPr>
  </w:style>
  <w:style w:type="paragraph" w:styleId="BalloonText">
    <w:name w:val="Balloon Text"/>
    <w:basedOn w:val="Normal"/>
    <w:link w:val="BalloonTextChar"/>
    <w:uiPriority w:val="99"/>
    <w:semiHidden/>
    <w:unhideWhenUsed/>
    <w:rsid w:val="00F62612"/>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62612"/>
    <w:rPr>
      <w:rFonts w:ascii="Segoe UI" w:hAnsi="Segoe UI" w:cs="Segoe UI"/>
      <w:sz w:val="18"/>
      <w:szCs w:val="18"/>
    </w:rPr>
  </w:style>
  <w:style w:type="paragraph" w:styleId="Header">
    <w:name w:val="header"/>
    <w:basedOn w:val="Normal"/>
    <w:link w:val="HeaderChar"/>
    <w:uiPriority w:val="99"/>
    <w:unhideWhenUsed/>
    <w:rsid w:val="00215BD5"/>
    <w:pPr>
      <w:tabs>
        <w:tab w:val="center" w:pos="4680"/>
        <w:tab w:val="right" w:pos="9360"/>
      </w:tabs>
    </w:pPr>
  </w:style>
  <w:style w:type="character" w:styleId="HeaderChar" w:customStyle="1">
    <w:name w:val="Header Char"/>
    <w:basedOn w:val="DefaultParagraphFont"/>
    <w:link w:val="Header"/>
    <w:uiPriority w:val="99"/>
    <w:rsid w:val="00215BD5"/>
  </w:style>
  <w:style w:type="paragraph" w:styleId="Footer">
    <w:name w:val="footer"/>
    <w:basedOn w:val="Normal"/>
    <w:link w:val="FooterChar"/>
    <w:uiPriority w:val="99"/>
    <w:unhideWhenUsed/>
    <w:rsid w:val="00215BD5"/>
    <w:pPr>
      <w:tabs>
        <w:tab w:val="center" w:pos="4680"/>
        <w:tab w:val="right" w:pos="9360"/>
      </w:tabs>
    </w:pPr>
  </w:style>
  <w:style w:type="character" w:styleId="FooterChar" w:customStyle="1">
    <w:name w:val="Footer Char"/>
    <w:basedOn w:val="DefaultParagraphFont"/>
    <w:link w:val="Footer"/>
    <w:uiPriority w:val="99"/>
    <w:rsid w:val="00215BD5"/>
  </w:style>
  <w:style w:type="paragraph" w:styleId="EndNoteBibliography" w:customStyle="1">
    <w:name w:val="EndNote Bibliography"/>
    <w:basedOn w:val="Normal"/>
    <w:link w:val="EndNoteBibliographyChar"/>
    <w:rsid w:val="005C4157"/>
    <w:rPr>
      <w:rFonts w:ascii="Calibri" w:hAnsi="Calibri" w:cs="Calibri"/>
      <w:noProof/>
      <w:sz w:val="22"/>
      <w:lang w:val="en-US"/>
    </w:rPr>
  </w:style>
  <w:style w:type="character" w:styleId="EndNoteBibliographyChar" w:customStyle="1">
    <w:name w:val="EndNote Bibliography Char"/>
    <w:basedOn w:val="DefaultParagraphFont"/>
    <w:link w:val="EndNoteBibliography"/>
    <w:rsid w:val="005C4157"/>
    <w:rPr>
      <w:rFonts w:ascii="Calibri" w:hAnsi="Calibri" w:eastAsia="Times New Roman" w:cs="Calibri"/>
      <w:noProof/>
      <w:szCs w:val="24"/>
      <w:lang w:val="en-US"/>
    </w:rPr>
  </w:style>
  <w:style w:type="paragraph" w:styleId="listitem" w:customStyle="1">
    <w:name w:val="listitem"/>
    <w:basedOn w:val="Normal"/>
    <w:rsid w:val="00CD0B11"/>
    <w:pPr>
      <w:spacing w:before="100" w:beforeAutospacing="1" w:after="100" w:afterAutospacing="1"/>
    </w:pPr>
  </w:style>
  <w:style w:type="paragraph" w:styleId="para" w:customStyle="1">
    <w:name w:val="para"/>
    <w:basedOn w:val="Normal"/>
    <w:rsid w:val="00CD0B11"/>
    <w:pPr>
      <w:spacing w:before="100" w:beforeAutospacing="1" w:after="100" w:afterAutospacing="1"/>
    </w:pPr>
  </w:style>
  <w:style w:type="character" w:styleId="itemnumber" w:customStyle="1">
    <w:name w:val="itemnumber"/>
    <w:basedOn w:val="DefaultParagraphFont"/>
    <w:rsid w:val="00CD0B11"/>
  </w:style>
  <w:style w:type="character" w:styleId="Heading3Char" w:customStyle="1">
    <w:name w:val="Heading 3 Char"/>
    <w:basedOn w:val="DefaultParagraphFont"/>
    <w:link w:val="Heading3"/>
    <w:uiPriority w:val="9"/>
    <w:rsid w:val="002C35D1"/>
    <w:rPr>
      <w:rFonts w:ascii="Times New Roman" w:hAnsi="Times New Roman" w:eastAsia="Times New Roman" w:cs="Times New Roman"/>
      <w:b/>
      <w:bCs/>
      <w:sz w:val="27"/>
      <w:szCs w:val="27"/>
    </w:rPr>
  </w:style>
  <w:style w:type="character" w:styleId="Heading4Char" w:customStyle="1">
    <w:name w:val="Heading 4 Char"/>
    <w:basedOn w:val="DefaultParagraphFont"/>
    <w:link w:val="Heading4"/>
    <w:uiPriority w:val="9"/>
    <w:rsid w:val="002C35D1"/>
    <w:rPr>
      <w:rFonts w:ascii="Times New Roman" w:hAnsi="Times New Roman" w:eastAsia="Times New Roman" w:cs="Times New Roman"/>
      <w:b/>
      <w:bCs/>
      <w:sz w:val="24"/>
      <w:szCs w:val="24"/>
    </w:rPr>
  </w:style>
  <w:style w:type="character" w:styleId="Hyperlink">
    <w:name w:val="Hyperlink"/>
    <w:basedOn w:val="DefaultParagraphFont"/>
    <w:uiPriority w:val="99"/>
    <w:unhideWhenUsed/>
    <w:rsid w:val="002C35D1"/>
    <w:rPr>
      <w:color w:val="0000FF"/>
      <w:u w:val="single"/>
    </w:rPr>
  </w:style>
  <w:style w:type="paragraph" w:styleId="NormalWeb">
    <w:name w:val="Normal (Web)"/>
    <w:basedOn w:val="Normal"/>
    <w:uiPriority w:val="99"/>
    <w:semiHidden/>
    <w:unhideWhenUsed/>
    <w:rsid w:val="002C35D1"/>
    <w:pPr>
      <w:spacing w:before="100" w:beforeAutospacing="1" w:after="100" w:afterAutospacing="1"/>
    </w:pPr>
  </w:style>
  <w:style w:type="character" w:styleId="Emphasis">
    <w:name w:val="Emphasis"/>
    <w:basedOn w:val="DefaultParagraphFont"/>
    <w:uiPriority w:val="20"/>
    <w:qFormat/>
    <w:rsid w:val="002C35D1"/>
    <w:rPr>
      <w:i/>
      <w:iCs/>
    </w:rPr>
  </w:style>
  <w:style w:type="character" w:styleId="PageNumber">
    <w:name w:val="page number"/>
    <w:basedOn w:val="DefaultParagraphFont"/>
    <w:uiPriority w:val="99"/>
    <w:semiHidden/>
    <w:unhideWhenUsed/>
    <w:rsid w:val="004506A1"/>
  </w:style>
  <w:style w:type="character" w:styleId="PlaceholderText">
    <w:name w:val="Placeholder Text"/>
    <w:basedOn w:val="DefaultParagraphFont"/>
    <w:uiPriority w:val="99"/>
    <w:semiHidden/>
    <w:rsid w:val="004506A1"/>
    <w:rPr>
      <w:color w:val="808080"/>
    </w:rPr>
  </w:style>
  <w:style w:type="paragraph" w:styleId="EndNoteBibliographyTitle" w:customStyle="1">
    <w:name w:val="EndNote Bibliography Title"/>
    <w:basedOn w:val="Normal"/>
    <w:link w:val="EndNoteBibliographyTitleChar"/>
    <w:rsid w:val="0067483C"/>
    <w:pPr>
      <w:jc w:val="center"/>
    </w:pPr>
    <w:rPr>
      <w:rFonts w:ascii="Calibri" w:hAnsi="Calibri" w:cs="Calibri"/>
      <w:noProof/>
      <w:sz w:val="22"/>
      <w:lang w:val="en-US"/>
    </w:rPr>
  </w:style>
  <w:style w:type="character" w:styleId="EndNoteBibliographyTitleChar" w:customStyle="1">
    <w:name w:val="EndNote Bibliography Title Char"/>
    <w:basedOn w:val="DefaultParagraphFont"/>
    <w:link w:val="EndNoteBibliographyTitle"/>
    <w:rsid w:val="0067483C"/>
    <w:rPr>
      <w:rFonts w:ascii="Calibri" w:hAnsi="Calibri" w:eastAsia="Times New Roman" w:cs="Calibri"/>
      <w:noProof/>
      <w:szCs w:val="24"/>
      <w:lang w:val="en-US"/>
    </w:rPr>
  </w:style>
  <w:style w:type="paragraph" w:styleId="Revision">
    <w:name w:val="Revision"/>
    <w:hidden/>
    <w:uiPriority w:val="99"/>
    <w:semiHidden/>
    <w:rsid w:val="00FB05A8"/>
    <w:pPr>
      <w:spacing w:after="0" w:line="240" w:lineRule="auto"/>
    </w:pPr>
  </w:style>
  <w:style w:type="character" w:styleId="FollowedHyperlink">
    <w:name w:val="FollowedHyperlink"/>
    <w:basedOn w:val="DefaultParagraphFont"/>
    <w:uiPriority w:val="99"/>
    <w:semiHidden/>
    <w:unhideWhenUsed/>
    <w:rsid w:val="00396D0A"/>
    <w:rPr>
      <w:color w:val="954F72" w:themeColor="followedHyperlink"/>
      <w:u w:val="single"/>
    </w:rPr>
  </w:style>
  <w:style w:type="table" w:styleId="TableGrid">
    <w:name w:val="Table Grid"/>
    <w:basedOn w:val="TableNormal"/>
    <w:uiPriority w:val="39"/>
    <w:rsid w:val="00391B1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 w:customStyle="1">
    <w:name w:val="Heading 1 Char"/>
    <w:basedOn w:val="DefaultParagraphFont"/>
    <w:link w:val="Heading1"/>
    <w:uiPriority w:val="9"/>
    <w:rsid w:val="001E584A"/>
    <w:rPr>
      <w:rFonts w:asciiTheme="majorHAnsi" w:hAnsiTheme="majorHAnsi" w:eastAsiaTheme="majorEastAsia" w:cstheme="majorBidi"/>
      <w:color w:val="2E74B5" w:themeColor="accent1" w:themeShade="BF"/>
      <w:sz w:val="32"/>
      <w:szCs w:val="32"/>
    </w:rPr>
  </w:style>
  <w:style w:type="character" w:styleId="Strong">
    <w:name w:val="Strong"/>
    <w:basedOn w:val="DefaultParagraphFont"/>
    <w:uiPriority w:val="22"/>
    <w:qFormat/>
    <w:rsid w:val="00623C6F"/>
    <w:rPr>
      <w:b/>
      <w:bCs/>
    </w:rPr>
  </w:style>
  <w:style w:type="character" w:styleId="UnresolvedMention1" w:customStyle="1">
    <w:name w:val="Unresolved Mention1"/>
    <w:basedOn w:val="DefaultParagraphFont"/>
    <w:uiPriority w:val="99"/>
    <w:semiHidden/>
    <w:unhideWhenUsed/>
    <w:rsid w:val="00580F92"/>
    <w:rPr>
      <w:color w:val="605E5C"/>
      <w:shd w:val="clear" w:color="auto" w:fill="E1DFDD"/>
    </w:rPr>
  </w:style>
  <w:style w:type="paragraph" w:styleId="simplepara" w:customStyle="1">
    <w:name w:val="simplepara"/>
    <w:basedOn w:val="Normal"/>
    <w:rsid w:val="00162B33"/>
    <w:pPr>
      <w:spacing w:before="100" w:beforeAutospacing="1" w:after="100" w:afterAutospacing="1"/>
    </w:pPr>
  </w:style>
  <w:style w:type="character" w:styleId="icode" w:customStyle="1">
    <w:name w:val="icode"/>
    <w:basedOn w:val="DefaultParagraphFont"/>
    <w:rsid w:val="00AF7199"/>
  </w:style>
  <w:style w:type="character" w:styleId="UnresolvedMention2" w:customStyle="1">
    <w:name w:val="Unresolved Mention2"/>
    <w:basedOn w:val="DefaultParagraphFont"/>
    <w:uiPriority w:val="99"/>
    <w:semiHidden/>
    <w:unhideWhenUsed/>
    <w:rsid w:val="008D13C4"/>
    <w:rPr>
      <w:color w:val="605E5C"/>
      <w:shd w:val="clear" w:color="auto" w:fill="E1DFDD"/>
    </w:rPr>
  </w:style>
  <w:style w:type="character" w:styleId="UnresolvedMention3" w:customStyle="1">
    <w:name w:val="Unresolved Mention3"/>
    <w:basedOn w:val="DefaultParagraphFont"/>
    <w:uiPriority w:val="99"/>
    <w:semiHidden/>
    <w:unhideWhenUsed/>
    <w:rsid w:val="001D27A4"/>
    <w:rPr>
      <w:color w:val="605E5C"/>
      <w:shd w:val="clear" w:color="auto" w:fill="E1DFDD"/>
    </w:rPr>
  </w:style>
  <w:style w:type="paragraph" w:styleId="TOCHeading">
    <w:name w:val="TOC Heading"/>
    <w:basedOn w:val="Heading1"/>
    <w:next w:val="Normal"/>
    <w:uiPriority w:val="39"/>
    <w:unhideWhenUsed/>
    <w:qFormat/>
    <w:rsid w:val="00B72E2B"/>
    <w:pPr>
      <w:spacing w:line="259" w:lineRule="auto"/>
      <w:outlineLvl w:val="9"/>
    </w:pPr>
    <w:rPr>
      <w:lang w:val="en-US"/>
    </w:rPr>
  </w:style>
  <w:style w:type="paragraph" w:styleId="TOC3">
    <w:name w:val="toc 3"/>
    <w:basedOn w:val="Normal"/>
    <w:next w:val="Normal"/>
    <w:autoRedefine/>
    <w:uiPriority w:val="39"/>
    <w:unhideWhenUsed/>
    <w:rsid w:val="00B72E2B"/>
    <w:pPr>
      <w:ind w:left="480"/>
    </w:pPr>
    <w:rPr>
      <w:rFonts w:asciiTheme="minorHAnsi" w:hAnsiTheme="minorHAnsi"/>
      <w:sz w:val="20"/>
      <w:szCs w:val="20"/>
    </w:rPr>
  </w:style>
  <w:style w:type="paragraph" w:styleId="NoSpacing">
    <w:name w:val="No Spacing"/>
    <w:uiPriority w:val="1"/>
    <w:qFormat/>
    <w:rsid w:val="007971E8"/>
    <w:pPr>
      <w:spacing w:after="0" w:line="240" w:lineRule="auto"/>
    </w:pPr>
    <w:rPr>
      <w:rFonts w:ascii="Times New Roman" w:hAnsi="Times New Roman" w:eastAsia="Times New Roman" w:cs="Times New Roman"/>
      <w:sz w:val="24"/>
      <w:szCs w:val="24"/>
    </w:rPr>
  </w:style>
  <w:style w:type="character" w:styleId="Heading2Char" w:customStyle="1">
    <w:name w:val="Heading 2 Char"/>
    <w:basedOn w:val="DefaultParagraphFont"/>
    <w:link w:val="Heading2"/>
    <w:uiPriority w:val="9"/>
    <w:rsid w:val="007971E8"/>
    <w:rPr>
      <w:rFonts w:asciiTheme="majorHAnsi" w:hAnsiTheme="majorHAnsi" w:eastAsiaTheme="majorEastAsia" w:cstheme="majorBidi"/>
      <w:color w:val="2E74B5" w:themeColor="accent1" w:themeShade="BF"/>
      <w:sz w:val="26"/>
      <w:szCs w:val="26"/>
    </w:rPr>
  </w:style>
  <w:style w:type="paragraph" w:styleId="TOC1">
    <w:name w:val="toc 1"/>
    <w:basedOn w:val="Normal"/>
    <w:next w:val="Normal"/>
    <w:autoRedefine/>
    <w:uiPriority w:val="39"/>
    <w:unhideWhenUsed/>
    <w:rsid w:val="00492665"/>
    <w:pPr>
      <w:tabs>
        <w:tab w:val="left" w:pos="480"/>
        <w:tab w:val="right" w:leader="dot" w:pos="9016"/>
      </w:tabs>
      <w:spacing w:before="120"/>
    </w:pPr>
    <w:rPr>
      <w:rFonts w:asciiTheme="minorHAnsi" w:hAnsiTheme="minorHAnsi"/>
      <w:b/>
      <w:bCs/>
      <w:i/>
      <w:iCs/>
    </w:rPr>
  </w:style>
  <w:style w:type="paragraph" w:styleId="TOC2">
    <w:name w:val="toc 2"/>
    <w:basedOn w:val="Normal"/>
    <w:next w:val="Normal"/>
    <w:autoRedefine/>
    <w:uiPriority w:val="39"/>
    <w:unhideWhenUsed/>
    <w:rsid w:val="007971E8"/>
    <w:pPr>
      <w:spacing w:before="120"/>
      <w:ind w:left="240"/>
    </w:pPr>
    <w:rPr>
      <w:rFonts w:asciiTheme="minorHAnsi" w:hAnsiTheme="minorHAnsi"/>
      <w:b/>
      <w:bCs/>
      <w:sz w:val="22"/>
      <w:szCs w:val="22"/>
    </w:rPr>
  </w:style>
  <w:style w:type="character" w:styleId="UnresolvedMention4" w:customStyle="1">
    <w:name w:val="Unresolved Mention4"/>
    <w:basedOn w:val="DefaultParagraphFont"/>
    <w:uiPriority w:val="99"/>
    <w:semiHidden/>
    <w:unhideWhenUsed/>
    <w:rsid w:val="00A44635"/>
    <w:rPr>
      <w:color w:val="605E5C"/>
      <w:shd w:val="clear" w:color="auto" w:fill="E1DFDD"/>
    </w:rPr>
  </w:style>
  <w:style w:type="table" w:styleId="TableGrid2" w:customStyle="1">
    <w:name w:val="Table Grid2"/>
    <w:basedOn w:val="TableNormal"/>
    <w:next w:val="TableGrid"/>
    <w:uiPriority w:val="59"/>
    <w:rsid w:val="007F6838"/>
    <w:pPr>
      <w:spacing w:after="0" w:line="240" w:lineRule="auto"/>
    </w:pPr>
    <w:rPr>
      <w:rFonts w:eastAsiaTheme="minorEastAsia"/>
      <w:sz w:val="24"/>
      <w:szCs w:val="24"/>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OC4">
    <w:name w:val="toc 4"/>
    <w:basedOn w:val="Normal"/>
    <w:next w:val="Normal"/>
    <w:autoRedefine/>
    <w:uiPriority w:val="39"/>
    <w:semiHidden/>
    <w:unhideWhenUsed/>
    <w:rsid w:val="00EB68B6"/>
    <w:pPr>
      <w:ind w:left="720"/>
    </w:pPr>
    <w:rPr>
      <w:rFonts w:asciiTheme="minorHAnsi" w:hAnsiTheme="minorHAnsi"/>
      <w:sz w:val="20"/>
      <w:szCs w:val="20"/>
    </w:rPr>
  </w:style>
  <w:style w:type="paragraph" w:styleId="TOC5">
    <w:name w:val="toc 5"/>
    <w:basedOn w:val="Normal"/>
    <w:next w:val="Normal"/>
    <w:autoRedefine/>
    <w:uiPriority w:val="39"/>
    <w:semiHidden/>
    <w:unhideWhenUsed/>
    <w:rsid w:val="00EB68B6"/>
    <w:pPr>
      <w:ind w:left="960"/>
    </w:pPr>
    <w:rPr>
      <w:rFonts w:asciiTheme="minorHAnsi" w:hAnsiTheme="minorHAnsi"/>
      <w:sz w:val="20"/>
      <w:szCs w:val="20"/>
    </w:rPr>
  </w:style>
  <w:style w:type="paragraph" w:styleId="TOC6">
    <w:name w:val="toc 6"/>
    <w:basedOn w:val="Normal"/>
    <w:next w:val="Normal"/>
    <w:autoRedefine/>
    <w:uiPriority w:val="39"/>
    <w:semiHidden/>
    <w:unhideWhenUsed/>
    <w:rsid w:val="00EB68B6"/>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EB68B6"/>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EB68B6"/>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EB68B6"/>
    <w:pPr>
      <w:ind w:left="1920"/>
    </w:pPr>
    <w:rPr>
      <w:rFonts w:asciiTheme="minorHAnsi" w:hAnsiTheme="minorHAnsi"/>
      <w:sz w:val="20"/>
      <w:szCs w:val="20"/>
    </w:rPr>
  </w:style>
  <w:style w:type="character" w:styleId="Heading5Char" w:customStyle="1">
    <w:name w:val="Heading 5 Char"/>
    <w:basedOn w:val="DefaultParagraphFont"/>
    <w:link w:val="Heading5"/>
    <w:uiPriority w:val="9"/>
    <w:rsid w:val="004E2E30"/>
    <w:rPr>
      <w:rFonts w:asciiTheme="majorHAnsi" w:hAnsiTheme="majorHAnsi" w:eastAsiaTheme="majorEastAsia" w:cstheme="majorBidi"/>
      <w:color w:val="2E74B5" w:themeColor="accent1" w:themeShade="BF"/>
      <w:sz w:val="24"/>
      <w:szCs w:val="24"/>
    </w:rPr>
  </w:style>
  <w:style w:type="character" w:styleId="UnresolvedMention5" w:customStyle="1">
    <w:name w:val="Unresolved Mention5"/>
    <w:basedOn w:val="DefaultParagraphFont"/>
    <w:uiPriority w:val="99"/>
    <w:semiHidden/>
    <w:unhideWhenUsed/>
    <w:rsid w:val="00271832"/>
    <w:rPr>
      <w:color w:val="605E5C"/>
      <w:shd w:val="clear" w:color="auto" w:fill="E1DFDD"/>
    </w:rPr>
  </w:style>
  <w:style w:type="character" w:styleId="2gbju9vnn9p3pgw7tibbf" w:customStyle="1">
    <w:name w:val="_2gbju9v_nn9p3pgw7tibbf"/>
    <w:basedOn w:val="DefaultParagraphFont"/>
    <w:rsid w:val="00205E4A"/>
  </w:style>
  <w:style w:type="character" w:styleId="UnresolvedMention">
    <w:name w:val="Unresolved Mention"/>
    <w:basedOn w:val="DefaultParagraphFont"/>
    <w:uiPriority w:val="99"/>
    <w:unhideWhenUsed/>
    <w:rsid w:val="00985213"/>
    <w:rPr>
      <w:color w:val="605E5C"/>
      <w:shd w:val="clear" w:color="auto" w:fill="E1DFDD"/>
    </w:rPr>
  </w:style>
  <w:style w:type="paragraph" w:styleId="EndNoteCategoryHeading" w:customStyle="1">
    <w:name w:val="EndNote Category Heading"/>
    <w:basedOn w:val="Normal"/>
    <w:link w:val="EndNoteCategoryHeadingChar"/>
    <w:rsid w:val="00641708"/>
    <w:pPr>
      <w:spacing w:before="120" w:after="120"/>
    </w:pPr>
    <w:rPr>
      <w:b/>
      <w:lang w:val="en-US"/>
    </w:rPr>
  </w:style>
  <w:style w:type="character" w:styleId="EndNoteCategoryHeadingChar" w:customStyle="1">
    <w:name w:val="EndNote Category Heading Char"/>
    <w:basedOn w:val="DefaultParagraphFont"/>
    <w:link w:val="EndNoteCategoryHeading"/>
    <w:rsid w:val="00641708"/>
    <w:rPr>
      <w:rFonts w:ascii="Times New Roman" w:hAnsi="Times New Roman" w:eastAsia="Times New Roman" w:cs="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51668">
      <w:bodyDiv w:val="1"/>
      <w:marLeft w:val="0"/>
      <w:marRight w:val="0"/>
      <w:marTop w:val="0"/>
      <w:marBottom w:val="0"/>
      <w:divBdr>
        <w:top w:val="none" w:sz="0" w:space="0" w:color="auto"/>
        <w:left w:val="none" w:sz="0" w:space="0" w:color="auto"/>
        <w:bottom w:val="none" w:sz="0" w:space="0" w:color="auto"/>
        <w:right w:val="none" w:sz="0" w:space="0" w:color="auto"/>
      </w:divBdr>
    </w:div>
    <w:div w:id="67921219">
      <w:bodyDiv w:val="1"/>
      <w:marLeft w:val="0"/>
      <w:marRight w:val="0"/>
      <w:marTop w:val="0"/>
      <w:marBottom w:val="0"/>
      <w:divBdr>
        <w:top w:val="none" w:sz="0" w:space="0" w:color="auto"/>
        <w:left w:val="none" w:sz="0" w:space="0" w:color="auto"/>
        <w:bottom w:val="none" w:sz="0" w:space="0" w:color="auto"/>
        <w:right w:val="none" w:sz="0" w:space="0" w:color="auto"/>
      </w:divBdr>
    </w:div>
    <w:div w:id="91363223">
      <w:bodyDiv w:val="1"/>
      <w:marLeft w:val="0"/>
      <w:marRight w:val="0"/>
      <w:marTop w:val="0"/>
      <w:marBottom w:val="0"/>
      <w:divBdr>
        <w:top w:val="none" w:sz="0" w:space="0" w:color="auto"/>
        <w:left w:val="none" w:sz="0" w:space="0" w:color="auto"/>
        <w:bottom w:val="none" w:sz="0" w:space="0" w:color="auto"/>
        <w:right w:val="none" w:sz="0" w:space="0" w:color="auto"/>
      </w:divBdr>
    </w:div>
    <w:div w:id="100416425">
      <w:bodyDiv w:val="1"/>
      <w:marLeft w:val="0"/>
      <w:marRight w:val="0"/>
      <w:marTop w:val="0"/>
      <w:marBottom w:val="0"/>
      <w:divBdr>
        <w:top w:val="none" w:sz="0" w:space="0" w:color="auto"/>
        <w:left w:val="none" w:sz="0" w:space="0" w:color="auto"/>
        <w:bottom w:val="none" w:sz="0" w:space="0" w:color="auto"/>
        <w:right w:val="none" w:sz="0" w:space="0" w:color="auto"/>
      </w:divBdr>
      <w:divsChild>
        <w:div w:id="1515421024">
          <w:marLeft w:val="0"/>
          <w:marRight w:val="0"/>
          <w:marTop w:val="0"/>
          <w:marBottom w:val="0"/>
          <w:divBdr>
            <w:top w:val="none" w:sz="0" w:space="0" w:color="auto"/>
            <w:left w:val="none" w:sz="0" w:space="0" w:color="auto"/>
            <w:bottom w:val="none" w:sz="0" w:space="0" w:color="auto"/>
            <w:right w:val="none" w:sz="0" w:space="0" w:color="auto"/>
          </w:divBdr>
          <w:divsChild>
            <w:div w:id="7294715">
              <w:marLeft w:val="0"/>
              <w:marRight w:val="0"/>
              <w:marTop w:val="0"/>
              <w:marBottom w:val="0"/>
              <w:divBdr>
                <w:top w:val="none" w:sz="0" w:space="0" w:color="auto"/>
                <w:left w:val="none" w:sz="0" w:space="0" w:color="auto"/>
                <w:bottom w:val="none" w:sz="0" w:space="0" w:color="auto"/>
                <w:right w:val="none" w:sz="0" w:space="0" w:color="auto"/>
              </w:divBdr>
            </w:div>
            <w:div w:id="135298811">
              <w:marLeft w:val="0"/>
              <w:marRight w:val="0"/>
              <w:marTop w:val="0"/>
              <w:marBottom w:val="0"/>
              <w:divBdr>
                <w:top w:val="none" w:sz="0" w:space="0" w:color="auto"/>
                <w:left w:val="none" w:sz="0" w:space="0" w:color="auto"/>
                <w:bottom w:val="none" w:sz="0" w:space="0" w:color="auto"/>
                <w:right w:val="none" w:sz="0" w:space="0" w:color="auto"/>
              </w:divBdr>
            </w:div>
            <w:div w:id="321743895">
              <w:marLeft w:val="0"/>
              <w:marRight w:val="0"/>
              <w:marTop w:val="0"/>
              <w:marBottom w:val="0"/>
              <w:divBdr>
                <w:top w:val="none" w:sz="0" w:space="0" w:color="auto"/>
                <w:left w:val="none" w:sz="0" w:space="0" w:color="auto"/>
                <w:bottom w:val="none" w:sz="0" w:space="0" w:color="auto"/>
                <w:right w:val="none" w:sz="0" w:space="0" w:color="auto"/>
              </w:divBdr>
            </w:div>
            <w:div w:id="1080567503">
              <w:marLeft w:val="0"/>
              <w:marRight w:val="0"/>
              <w:marTop w:val="0"/>
              <w:marBottom w:val="0"/>
              <w:divBdr>
                <w:top w:val="none" w:sz="0" w:space="0" w:color="auto"/>
                <w:left w:val="none" w:sz="0" w:space="0" w:color="auto"/>
                <w:bottom w:val="none" w:sz="0" w:space="0" w:color="auto"/>
                <w:right w:val="none" w:sz="0" w:space="0" w:color="auto"/>
              </w:divBdr>
            </w:div>
            <w:div w:id="1221096154">
              <w:marLeft w:val="0"/>
              <w:marRight w:val="0"/>
              <w:marTop w:val="0"/>
              <w:marBottom w:val="0"/>
              <w:divBdr>
                <w:top w:val="none" w:sz="0" w:space="0" w:color="auto"/>
                <w:left w:val="none" w:sz="0" w:space="0" w:color="auto"/>
                <w:bottom w:val="none" w:sz="0" w:space="0" w:color="auto"/>
                <w:right w:val="none" w:sz="0" w:space="0" w:color="auto"/>
              </w:divBdr>
            </w:div>
            <w:div w:id="1421832303">
              <w:marLeft w:val="0"/>
              <w:marRight w:val="0"/>
              <w:marTop w:val="0"/>
              <w:marBottom w:val="0"/>
              <w:divBdr>
                <w:top w:val="none" w:sz="0" w:space="0" w:color="auto"/>
                <w:left w:val="none" w:sz="0" w:space="0" w:color="auto"/>
                <w:bottom w:val="none" w:sz="0" w:space="0" w:color="auto"/>
                <w:right w:val="none" w:sz="0" w:space="0" w:color="auto"/>
              </w:divBdr>
            </w:div>
            <w:div w:id="1556358671">
              <w:marLeft w:val="0"/>
              <w:marRight w:val="0"/>
              <w:marTop w:val="0"/>
              <w:marBottom w:val="0"/>
              <w:divBdr>
                <w:top w:val="none" w:sz="0" w:space="0" w:color="auto"/>
                <w:left w:val="none" w:sz="0" w:space="0" w:color="auto"/>
                <w:bottom w:val="none" w:sz="0" w:space="0" w:color="auto"/>
                <w:right w:val="none" w:sz="0" w:space="0" w:color="auto"/>
              </w:divBdr>
            </w:div>
            <w:div w:id="1692145255">
              <w:marLeft w:val="0"/>
              <w:marRight w:val="0"/>
              <w:marTop w:val="0"/>
              <w:marBottom w:val="0"/>
              <w:divBdr>
                <w:top w:val="none" w:sz="0" w:space="0" w:color="auto"/>
                <w:left w:val="none" w:sz="0" w:space="0" w:color="auto"/>
                <w:bottom w:val="none" w:sz="0" w:space="0" w:color="auto"/>
                <w:right w:val="none" w:sz="0" w:space="0" w:color="auto"/>
              </w:divBdr>
            </w:div>
            <w:div w:id="1780251233">
              <w:marLeft w:val="0"/>
              <w:marRight w:val="0"/>
              <w:marTop w:val="0"/>
              <w:marBottom w:val="0"/>
              <w:divBdr>
                <w:top w:val="none" w:sz="0" w:space="0" w:color="auto"/>
                <w:left w:val="none" w:sz="0" w:space="0" w:color="auto"/>
                <w:bottom w:val="none" w:sz="0" w:space="0" w:color="auto"/>
                <w:right w:val="none" w:sz="0" w:space="0" w:color="auto"/>
              </w:divBdr>
            </w:div>
            <w:div w:id="2003389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04472">
      <w:bodyDiv w:val="1"/>
      <w:marLeft w:val="0"/>
      <w:marRight w:val="0"/>
      <w:marTop w:val="0"/>
      <w:marBottom w:val="0"/>
      <w:divBdr>
        <w:top w:val="none" w:sz="0" w:space="0" w:color="auto"/>
        <w:left w:val="none" w:sz="0" w:space="0" w:color="auto"/>
        <w:bottom w:val="none" w:sz="0" w:space="0" w:color="auto"/>
        <w:right w:val="none" w:sz="0" w:space="0" w:color="auto"/>
      </w:divBdr>
    </w:div>
    <w:div w:id="233440876">
      <w:bodyDiv w:val="1"/>
      <w:marLeft w:val="0"/>
      <w:marRight w:val="0"/>
      <w:marTop w:val="0"/>
      <w:marBottom w:val="0"/>
      <w:divBdr>
        <w:top w:val="none" w:sz="0" w:space="0" w:color="auto"/>
        <w:left w:val="none" w:sz="0" w:space="0" w:color="auto"/>
        <w:bottom w:val="none" w:sz="0" w:space="0" w:color="auto"/>
        <w:right w:val="none" w:sz="0" w:space="0" w:color="auto"/>
      </w:divBdr>
    </w:div>
    <w:div w:id="233860952">
      <w:bodyDiv w:val="1"/>
      <w:marLeft w:val="0"/>
      <w:marRight w:val="0"/>
      <w:marTop w:val="0"/>
      <w:marBottom w:val="0"/>
      <w:divBdr>
        <w:top w:val="none" w:sz="0" w:space="0" w:color="auto"/>
        <w:left w:val="none" w:sz="0" w:space="0" w:color="auto"/>
        <w:bottom w:val="none" w:sz="0" w:space="0" w:color="auto"/>
        <w:right w:val="none" w:sz="0" w:space="0" w:color="auto"/>
      </w:divBdr>
    </w:div>
    <w:div w:id="244337832">
      <w:bodyDiv w:val="1"/>
      <w:marLeft w:val="0"/>
      <w:marRight w:val="0"/>
      <w:marTop w:val="0"/>
      <w:marBottom w:val="0"/>
      <w:divBdr>
        <w:top w:val="none" w:sz="0" w:space="0" w:color="auto"/>
        <w:left w:val="none" w:sz="0" w:space="0" w:color="auto"/>
        <w:bottom w:val="none" w:sz="0" w:space="0" w:color="auto"/>
        <w:right w:val="none" w:sz="0" w:space="0" w:color="auto"/>
      </w:divBdr>
    </w:div>
    <w:div w:id="263272942">
      <w:bodyDiv w:val="1"/>
      <w:marLeft w:val="0"/>
      <w:marRight w:val="0"/>
      <w:marTop w:val="0"/>
      <w:marBottom w:val="0"/>
      <w:divBdr>
        <w:top w:val="none" w:sz="0" w:space="0" w:color="auto"/>
        <w:left w:val="none" w:sz="0" w:space="0" w:color="auto"/>
        <w:bottom w:val="none" w:sz="0" w:space="0" w:color="auto"/>
        <w:right w:val="none" w:sz="0" w:space="0" w:color="auto"/>
      </w:divBdr>
    </w:div>
    <w:div w:id="264772589">
      <w:bodyDiv w:val="1"/>
      <w:marLeft w:val="0"/>
      <w:marRight w:val="0"/>
      <w:marTop w:val="0"/>
      <w:marBottom w:val="0"/>
      <w:divBdr>
        <w:top w:val="none" w:sz="0" w:space="0" w:color="auto"/>
        <w:left w:val="none" w:sz="0" w:space="0" w:color="auto"/>
        <w:bottom w:val="none" w:sz="0" w:space="0" w:color="auto"/>
        <w:right w:val="none" w:sz="0" w:space="0" w:color="auto"/>
      </w:divBdr>
    </w:div>
    <w:div w:id="290480991">
      <w:bodyDiv w:val="1"/>
      <w:marLeft w:val="0"/>
      <w:marRight w:val="0"/>
      <w:marTop w:val="0"/>
      <w:marBottom w:val="0"/>
      <w:divBdr>
        <w:top w:val="none" w:sz="0" w:space="0" w:color="auto"/>
        <w:left w:val="none" w:sz="0" w:space="0" w:color="auto"/>
        <w:bottom w:val="none" w:sz="0" w:space="0" w:color="auto"/>
        <w:right w:val="none" w:sz="0" w:space="0" w:color="auto"/>
      </w:divBdr>
    </w:div>
    <w:div w:id="322392084">
      <w:bodyDiv w:val="1"/>
      <w:marLeft w:val="0"/>
      <w:marRight w:val="0"/>
      <w:marTop w:val="0"/>
      <w:marBottom w:val="0"/>
      <w:divBdr>
        <w:top w:val="none" w:sz="0" w:space="0" w:color="auto"/>
        <w:left w:val="none" w:sz="0" w:space="0" w:color="auto"/>
        <w:bottom w:val="none" w:sz="0" w:space="0" w:color="auto"/>
        <w:right w:val="none" w:sz="0" w:space="0" w:color="auto"/>
      </w:divBdr>
    </w:div>
    <w:div w:id="331183288">
      <w:bodyDiv w:val="1"/>
      <w:marLeft w:val="0"/>
      <w:marRight w:val="0"/>
      <w:marTop w:val="0"/>
      <w:marBottom w:val="0"/>
      <w:divBdr>
        <w:top w:val="none" w:sz="0" w:space="0" w:color="auto"/>
        <w:left w:val="none" w:sz="0" w:space="0" w:color="auto"/>
        <w:bottom w:val="none" w:sz="0" w:space="0" w:color="auto"/>
        <w:right w:val="none" w:sz="0" w:space="0" w:color="auto"/>
      </w:divBdr>
    </w:div>
    <w:div w:id="344670485">
      <w:bodyDiv w:val="1"/>
      <w:marLeft w:val="0"/>
      <w:marRight w:val="0"/>
      <w:marTop w:val="0"/>
      <w:marBottom w:val="0"/>
      <w:divBdr>
        <w:top w:val="none" w:sz="0" w:space="0" w:color="auto"/>
        <w:left w:val="none" w:sz="0" w:space="0" w:color="auto"/>
        <w:bottom w:val="none" w:sz="0" w:space="0" w:color="auto"/>
        <w:right w:val="none" w:sz="0" w:space="0" w:color="auto"/>
      </w:divBdr>
    </w:div>
    <w:div w:id="345328682">
      <w:bodyDiv w:val="1"/>
      <w:marLeft w:val="0"/>
      <w:marRight w:val="0"/>
      <w:marTop w:val="0"/>
      <w:marBottom w:val="0"/>
      <w:divBdr>
        <w:top w:val="none" w:sz="0" w:space="0" w:color="auto"/>
        <w:left w:val="none" w:sz="0" w:space="0" w:color="auto"/>
        <w:bottom w:val="none" w:sz="0" w:space="0" w:color="auto"/>
        <w:right w:val="none" w:sz="0" w:space="0" w:color="auto"/>
      </w:divBdr>
    </w:div>
    <w:div w:id="399520382">
      <w:bodyDiv w:val="1"/>
      <w:marLeft w:val="0"/>
      <w:marRight w:val="0"/>
      <w:marTop w:val="0"/>
      <w:marBottom w:val="0"/>
      <w:divBdr>
        <w:top w:val="none" w:sz="0" w:space="0" w:color="auto"/>
        <w:left w:val="none" w:sz="0" w:space="0" w:color="auto"/>
        <w:bottom w:val="none" w:sz="0" w:space="0" w:color="auto"/>
        <w:right w:val="none" w:sz="0" w:space="0" w:color="auto"/>
      </w:divBdr>
    </w:div>
    <w:div w:id="445394990">
      <w:bodyDiv w:val="1"/>
      <w:marLeft w:val="0"/>
      <w:marRight w:val="0"/>
      <w:marTop w:val="0"/>
      <w:marBottom w:val="0"/>
      <w:divBdr>
        <w:top w:val="none" w:sz="0" w:space="0" w:color="auto"/>
        <w:left w:val="none" w:sz="0" w:space="0" w:color="auto"/>
        <w:bottom w:val="none" w:sz="0" w:space="0" w:color="auto"/>
        <w:right w:val="none" w:sz="0" w:space="0" w:color="auto"/>
      </w:divBdr>
    </w:div>
    <w:div w:id="465006015">
      <w:bodyDiv w:val="1"/>
      <w:marLeft w:val="0"/>
      <w:marRight w:val="0"/>
      <w:marTop w:val="0"/>
      <w:marBottom w:val="0"/>
      <w:divBdr>
        <w:top w:val="none" w:sz="0" w:space="0" w:color="auto"/>
        <w:left w:val="none" w:sz="0" w:space="0" w:color="auto"/>
        <w:bottom w:val="none" w:sz="0" w:space="0" w:color="auto"/>
        <w:right w:val="none" w:sz="0" w:space="0" w:color="auto"/>
      </w:divBdr>
    </w:div>
    <w:div w:id="465318566">
      <w:bodyDiv w:val="1"/>
      <w:marLeft w:val="0"/>
      <w:marRight w:val="0"/>
      <w:marTop w:val="0"/>
      <w:marBottom w:val="0"/>
      <w:divBdr>
        <w:top w:val="none" w:sz="0" w:space="0" w:color="auto"/>
        <w:left w:val="none" w:sz="0" w:space="0" w:color="auto"/>
        <w:bottom w:val="none" w:sz="0" w:space="0" w:color="auto"/>
        <w:right w:val="none" w:sz="0" w:space="0" w:color="auto"/>
      </w:divBdr>
    </w:div>
    <w:div w:id="470051618">
      <w:bodyDiv w:val="1"/>
      <w:marLeft w:val="0"/>
      <w:marRight w:val="0"/>
      <w:marTop w:val="0"/>
      <w:marBottom w:val="0"/>
      <w:divBdr>
        <w:top w:val="none" w:sz="0" w:space="0" w:color="auto"/>
        <w:left w:val="none" w:sz="0" w:space="0" w:color="auto"/>
        <w:bottom w:val="none" w:sz="0" w:space="0" w:color="auto"/>
        <w:right w:val="none" w:sz="0" w:space="0" w:color="auto"/>
      </w:divBdr>
    </w:div>
    <w:div w:id="476610339">
      <w:bodyDiv w:val="1"/>
      <w:marLeft w:val="0"/>
      <w:marRight w:val="0"/>
      <w:marTop w:val="0"/>
      <w:marBottom w:val="0"/>
      <w:divBdr>
        <w:top w:val="none" w:sz="0" w:space="0" w:color="auto"/>
        <w:left w:val="none" w:sz="0" w:space="0" w:color="auto"/>
        <w:bottom w:val="none" w:sz="0" w:space="0" w:color="auto"/>
        <w:right w:val="none" w:sz="0" w:space="0" w:color="auto"/>
      </w:divBdr>
    </w:div>
    <w:div w:id="496507011">
      <w:bodyDiv w:val="1"/>
      <w:marLeft w:val="0"/>
      <w:marRight w:val="0"/>
      <w:marTop w:val="0"/>
      <w:marBottom w:val="0"/>
      <w:divBdr>
        <w:top w:val="none" w:sz="0" w:space="0" w:color="auto"/>
        <w:left w:val="none" w:sz="0" w:space="0" w:color="auto"/>
        <w:bottom w:val="none" w:sz="0" w:space="0" w:color="auto"/>
        <w:right w:val="none" w:sz="0" w:space="0" w:color="auto"/>
      </w:divBdr>
    </w:div>
    <w:div w:id="516776886">
      <w:bodyDiv w:val="1"/>
      <w:marLeft w:val="0"/>
      <w:marRight w:val="0"/>
      <w:marTop w:val="0"/>
      <w:marBottom w:val="0"/>
      <w:divBdr>
        <w:top w:val="none" w:sz="0" w:space="0" w:color="auto"/>
        <w:left w:val="none" w:sz="0" w:space="0" w:color="auto"/>
        <w:bottom w:val="none" w:sz="0" w:space="0" w:color="auto"/>
        <w:right w:val="none" w:sz="0" w:space="0" w:color="auto"/>
      </w:divBdr>
    </w:div>
    <w:div w:id="518351113">
      <w:bodyDiv w:val="1"/>
      <w:marLeft w:val="0"/>
      <w:marRight w:val="0"/>
      <w:marTop w:val="0"/>
      <w:marBottom w:val="0"/>
      <w:divBdr>
        <w:top w:val="none" w:sz="0" w:space="0" w:color="auto"/>
        <w:left w:val="none" w:sz="0" w:space="0" w:color="auto"/>
        <w:bottom w:val="none" w:sz="0" w:space="0" w:color="auto"/>
        <w:right w:val="none" w:sz="0" w:space="0" w:color="auto"/>
      </w:divBdr>
    </w:div>
    <w:div w:id="527529684">
      <w:bodyDiv w:val="1"/>
      <w:marLeft w:val="0"/>
      <w:marRight w:val="0"/>
      <w:marTop w:val="0"/>
      <w:marBottom w:val="0"/>
      <w:divBdr>
        <w:top w:val="none" w:sz="0" w:space="0" w:color="auto"/>
        <w:left w:val="none" w:sz="0" w:space="0" w:color="auto"/>
        <w:bottom w:val="none" w:sz="0" w:space="0" w:color="auto"/>
        <w:right w:val="none" w:sz="0" w:space="0" w:color="auto"/>
      </w:divBdr>
    </w:div>
    <w:div w:id="622275780">
      <w:bodyDiv w:val="1"/>
      <w:marLeft w:val="0"/>
      <w:marRight w:val="0"/>
      <w:marTop w:val="0"/>
      <w:marBottom w:val="0"/>
      <w:divBdr>
        <w:top w:val="none" w:sz="0" w:space="0" w:color="auto"/>
        <w:left w:val="none" w:sz="0" w:space="0" w:color="auto"/>
        <w:bottom w:val="none" w:sz="0" w:space="0" w:color="auto"/>
        <w:right w:val="none" w:sz="0" w:space="0" w:color="auto"/>
      </w:divBdr>
    </w:div>
    <w:div w:id="629021711">
      <w:bodyDiv w:val="1"/>
      <w:marLeft w:val="0"/>
      <w:marRight w:val="0"/>
      <w:marTop w:val="0"/>
      <w:marBottom w:val="0"/>
      <w:divBdr>
        <w:top w:val="none" w:sz="0" w:space="0" w:color="auto"/>
        <w:left w:val="none" w:sz="0" w:space="0" w:color="auto"/>
        <w:bottom w:val="none" w:sz="0" w:space="0" w:color="auto"/>
        <w:right w:val="none" w:sz="0" w:space="0" w:color="auto"/>
      </w:divBdr>
    </w:div>
    <w:div w:id="640158561">
      <w:bodyDiv w:val="1"/>
      <w:marLeft w:val="0"/>
      <w:marRight w:val="0"/>
      <w:marTop w:val="0"/>
      <w:marBottom w:val="0"/>
      <w:divBdr>
        <w:top w:val="none" w:sz="0" w:space="0" w:color="auto"/>
        <w:left w:val="none" w:sz="0" w:space="0" w:color="auto"/>
        <w:bottom w:val="none" w:sz="0" w:space="0" w:color="auto"/>
        <w:right w:val="none" w:sz="0" w:space="0" w:color="auto"/>
      </w:divBdr>
    </w:div>
    <w:div w:id="758409238">
      <w:bodyDiv w:val="1"/>
      <w:marLeft w:val="0"/>
      <w:marRight w:val="0"/>
      <w:marTop w:val="0"/>
      <w:marBottom w:val="0"/>
      <w:divBdr>
        <w:top w:val="none" w:sz="0" w:space="0" w:color="auto"/>
        <w:left w:val="none" w:sz="0" w:space="0" w:color="auto"/>
        <w:bottom w:val="none" w:sz="0" w:space="0" w:color="auto"/>
        <w:right w:val="none" w:sz="0" w:space="0" w:color="auto"/>
      </w:divBdr>
    </w:div>
    <w:div w:id="781612054">
      <w:bodyDiv w:val="1"/>
      <w:marLeft w:val="0"/>
      <w:marRight w:val="0"/>
      <w:marTop w:val="0"/>
      <w:marBottom w:val="0"/>
      <w:divBdr>
        <w:top w:val="none" w:sz="0" w:space="0" w:color="auto"/>
        <w:left w:val="none" w:sz="0" w:space="0" w:color="auto"/>
        <w:bottom w:val="none" w:sz="0" w:space="0" w:color="auto"/>
        <w:right w:val="none" w:sz="0" w:space="0" w:color="auto"/>
      </w:divBdr>
    </w:div>
    <w:div w:id="791830033">
      <w:bodyDiv w:val="1"/>
      <w:marLeft w:val="0"/>
      <w:marRight w:val="0"/>
      <w:marTop w:val="0"/>
      <w:marBottom w:val="0"/>
      <w:divBdr>
        <w:top w:val="none" w:sz="0" w:space="0" w:color="auto"/>
        <w:left w:val="none" w:sz="0" w:space="0" w:color="auto"/>
        <w:bottom w:val="none" w:sz="0" w:space="0" w:color="auto"/>
        <w:right w:val="none" w:sz="0" w:space="0" w:color="auto"/>
      </w:divBdr>
    </w:div>
    <w:div w:id="819614925">
      <w:bodyDiv w:val="1"/>
      <w:marLeft w:val="0"/>
      <w:marRight w:val="0"/>
      <w:marTop w:val="0"/>
      <w:marBottom w:val="0"/>
      <w:divBdr>
        <w:top w:val="none" w:sz="0" w:space="0" w:color="auto"/>
        <w:left w:val="none" w:sz="0" w:space="0" w:color="auto"/>
        <w:bottom w:val="none" w:sz="0" w:space="0" w:color="auto"/>
        <w:right w:val="none" w:sz="0" w:space="0" w:color="auto"/>
      </w:divBdr>
      <w:divsChild>
        <w:div w:id="131798769">
          <w:marLeft w:val="0"/>
          <w:marRight w:val="0"/>
          <w:marTop w:val="0"/>
          <w:marBottom w:val="0"/>
          <w:divBdr>
            <w:top w:val="none" w:sz="0" w:space="0" w:color="auto"/>
            <w:left w:val="none" w:sz="0" w:space="0" w:color="auto"/>
            <w:bottom w:val="none" w:sz="0" w:space="0" w:color="auto"/>
            <w:right w:val="none" w:sz="0" w:space="0" w:color="auto"/>
          </w:divBdr>
        </w:div>
        <w:div w:id="855197709">
          <w:marLeft w:val="0"/>
          <w:marRight w:val="0"/>
          <w:marTop w:val="0"/>
          <w:marBottom w:val="0"/>
          <w:divBdr>
            <w:top w:val="none" w:sz="0" w:space="0" w:color="auto"/>
            <w:left w:val="none" w:sz="0" w:space="0" w:color="auto"/>
            <w:bottom w:val="none" w:sz="0" w:space="0" w:color="auto"/>
            <w:right w:val="none" w:sz="0" w:space="0" w:color="auto"/>
          </w:divBdr>
        </w:div>
        <w:div w:id="1007368758">
          <w:marLeft w:val="0"/>
          <w:marRight w:val="0"/>
          <w:marTop w:val="0"/>
          <w:marBottom w:val="0"/>
          <w:divBdr>
            <w:top w:val="none" w:sz="0" w:space="0" w:color="auto"/>
            <w:left w:val="none" w:sz="0" w:space="0" w:color="auto"/>
            <w:bottom w:val="none" w:sz="0" w:space="0" w:color="auto"/>
            <w:right w:val="none" w:sz="0" w:space="0" w:color="auto"/>
          </w:divBdr>
        </w:div>
        <w:div w:id="1007949487">
          <w:marLeft w:val="0"/>
          <w:marRight w:val="0"/>
          <w:marTop w:val="0"/>
          <w:marBottom w:val="0"/>
          <w:divBdr>
            <w:top w:val="none" w:sz="0" w:space="0" w:color="auto"/>
            <w:left w:val="none" w:sz="0" w:space="0" w:color="auto"/>
            <w:bottom w:val="none" w:sz="0" w:space="0" w:color="auto"/>
            <w:right w:val="none" w:sz="0" w:space="0" w:color="auto"/>
          </w:divBdr>
        </w:div>
        <w:div w:id="1423649205">
          <w:marLeft w:val="0"/>
          <w:marRight w:val="0"/>
          <w:marTop w:val="0"/>
          <w:marBottom w:val="0"/>
          <w:divBdr>
            <w:top w:val="none" w:sz="0" w:space="0" w:color="auto"/>
            <w:left w:val="none" w:sz="0" w:space="0" w:color="auto"/>
            <w:bottom w:val="none" w:sz="0" w:space="0" w:color="auto"/>
            <w:right w:val="none" w:sz="0" w:space="0" w:color="auto"/>
          </w:divBdr>
        </w:div>
      </w:divsChild>
    </w:div>
    <w:div w:id="843127744">
      <w:bodyDiv w:val="1"/>
      <w:marLeft w:val="0"/>
      <w:marRight w:val="0"/>
      <w:marTop w:val="0"/>
      <w:marBottom w:val="0"/>
      <w:divBdr>
        <w:top w:val="none" w:sz="0" w:space="0" w:color="auto"/>
        <w:left w:val="none" w:sz="0" w:space="0" w:color="auto"/>
        <w:bottom w:val="none" w:sz="0" w:space="0" w:color="auto"/>
        <w:right w:val="none" w:sz="0" w:space="0" w:color="auto"/>
      </w:divBdr>
    </w:div>
    <w:div w:id="868179050">
      <w:bodyDiv w:val="1"/>
      <w:marLeft w:val="0"/>
      <w:marRight w:val="0"/>
      <w:marTop w:val="0"/>
      <w:marBottom w:val="0"/>
      <w:divBdr>
        <w:top w:val="none" w:sz="0" w:space="0" w:color="auto"/>
        <w:left w:val="none" w:sz="0" w:space="0" w:color="auto"/>
        <w:bottom w:val="none" w:sz="0" w:space="0" w:color="auto"/>
        <w:right w:val="none" w:sz="0" w:space="0" w:color="auto"/>
      </w:divBdr>
    </w:div>
    <w:div w:id="880899708">
      <w:bodyDiv w:val="1"/>
      <w:marLeft w:val="0"/>
      <w:marRight w:val="0"/>
      <w:marTop w:val="0"/>
      <w:marBottom w:val="0"/>
      <w:divBdr>
        <w:top w:val="none" w:sz="0" w:space="0" w:color="auto"/>
        <w:left w:val="none" w:sz="0" w:space="0" w:color="auto"/>
        <w:bottom w:val="none" w:sz="0" w:space="0" w:color="auto"/>
        <w:right w:val="none" w:sz="0" w:space="0" w:color="auto"/>
      </w:divBdr>
    </w:div>
    <w:div w:id="911891521">
      <w:bodyDiv w:val="1"/>
      <w:marLeft w:val="0"/>
      <w:marRight w:val="0"/>
      <w:marTop w:val="0"/>
      <w:marBottom w:val="0"/>
      <w:divBdr>
        <w:top w:val="none" w:sz="0" w:space="0" w:color="auto"/>
        <w:left w:val="none" w:sz="0" w:space="0" w:color="auto"/>
        <w:bottom w:val="none" w:sz="0" w:space="0" w:color="auto"/>
        <w:right w:val="none" w:sz="0" w:space="0" w:color="auto"/>
      </w:divBdr>
    </w:div>
    <w:div w:id="938290861">
      <w:bodyDiv w:val="1"/>
      <w:marLeft w:val="0"/>
      <w:marRight w:val="0"/>
      <w:marTop w:val="0"/>
      <w:marBottom w:val="0"/>
      <w:divBdr>
        <w:top w:val="none" w:sz="0" w:space="0" w:color="auto"/>
        <w:left w:val="none" w:sz="0" w:space="0" w:color="auto"/>
        <w:bottom w:val="none" w:sz="0" w:space="0" w:color="auto"/>
        <w:right w:val="none" w:sz="0" w:space="0" w:color="auto"/>
      </w:divBdr>
    </w:div>
    <w:div w:id="1007245152">
      <w:bodyDiv w:val="1"/>
      <w:marLeft w:val="0"/>
      <w:marRight w:val="0"/>
      <w:marTop w:val="0"/>
      <w:marBottom w:val="0"/>
      <w:divBdr>
        <w:top w:val="none" w:sz="0" w:space="0" w:color="auto"/>
        <w:left w:val="none" w:sz="0" w:space="0" w:color="auto"/>
        <w:bottom w:val="none" w:sz="0" w:space="0" w:color="auto"/>
        <w:right w:val="none" w:sz="0" w:space="0" w:color="auto"/>
      </w:divBdr>
    </w:div>
    <w:div w:id="1009917250">
      <w:bodyDiv w:val="1"/>
      <w:marLeft w:val="0"/>
      <w:marRight w:val="0"/>
      <w:marTop w:val="0"/>
      <w:marBottom w:val="0"/>
      <w:divBdr>
        <w:top w:val="none" w:sz="0" w:space="0" w:color="auto"/>
        <w:left w:val="none" w:sz="0" w:space="0" w:color="auto"/>
        <w:bottom w:val="none" w:sz="0" w:space="0" w:color="auto"/>
        <w:right w:val="none" w:sz="0" w:space="0" w:color="auto"/>
      </w:divBdr>
    </w:div>
    <w:div w:id="1014306688">
      <w:bodyDiv w:val="1"/>
      <w:marLeft w:val="0"/>
      <w:marRight w:val="0"/>
      <w:marTop w:val="0"/>
      <w:marBottom w:val="0"/>
      <w:divBdr>
        <w:top w:val="none" w:sz="0" w:space="0" w:color="auto"/>
        <w:left w:val="none" w:sz="0" w:space="0" w:color="auto"/>
        <w:bottom w:val="none" w:sz="0" w:space="0" w:color="auto"/>
        <w:right w:val="none" w:sz="0" w:space="0" w:color="auto"/>
      </w:divBdr>
    </w:div>
    <w:div w:id="1035230639">
      <w:bodyDiv w:val="1"/>
      <w:marLeft w:val="0"/>
      <w:marRight w:val="0"/>
      <w:marTop w:val="0"/>
      <w:marBottom w:val="0"/>
      <w:divBdr>
        <w:top w:val="none" w:sz="0" w:space="0" w:color="auto"/>
        <w:left w:val="none" w:sz="0" w:space="0" w:color="auto"/>
        <w:bottom w:val="none" w:sz="0" w:space="0" w:color="auto"/>
        <w:right w:val="none" w:sz="0" w:space="0" w:color="auto"/>
      </w:divBdr>
    </w:div>
    <w:div w:id="1046292764">
      <w:bodyDiv w:val="1"/>
      <w:marLeft w:val="0"/>
      <w:marRight w:val="0"/>
      <w:marTop w:val="0"/>
      <w:marBottom w:val="0"/>
      <w:divBdr>
        <w:top w:val="none" w:sz="0" w:space="0" w:color="auto"/>
        <w:left w:val="none" w:sz="0" w:space="0" w:color="auto"/>
        <w:bottom w:val="none" w:sz="0" w:space="0" w:color="auto"/>
        <w:right w:val="none" w:sz="0" w:space="0" w:color="auto"/>
      </w:divBdr>
    </w:div>
    <w:div w:id="1056126669">
      <w:bodyDiv w:val="1"/>
      <w:marLeft w:val="0"/>
      <w:marRight w:val="0"/>
      <w:marTop w:val="0"/>
      <w:marBottom w:val="0"/>
      <w:divBdr>
        <w:top w:val="none" w:sz="0" w:space="0" w:color="auto"/>
        <w:left w:val="none" w:sz="0" w:space="0" w:color="auto"/>
        <w:bottom w:val="none" w:sz="0" w:space="0" w:color="auto"/>
        <w:right w:val="none" w:sz="0" w:space="0" w:color="auto"/>
      </w:divBdr>
    </w:div>
    <w:div w:id="1074550552">
      <w:bodyDiv w:val="1"/>
      <w:marLeft w:val="0"/>
      <w:marRight w:val="0"/>
      <w:marTop w:val="0"/>
      <w:marBottom w:val="0"/>
      <w:divBdr>
        <w:top w:val="none" w:sz="0" w:space="0" w:color="auto"/>
        <w:left w:val="none" w:sz="0" w:space="0" w:color="auto"/>
        <w:bottom w:val="none" w:sz="0" w:space="0" w:color="auto"/>
        <w:right w:val="none" w:sz="0" w:space="0" w:color="auto"/>
      </w:divBdr>
    </w:div>
    <w:div w:id="1132479386">
      <w:bodyDiv w:val="1"/>
      <w:marLeft w:val="0"/>
      <w:marRight w:val="0"/>
      <w:marTop w:val="0"/>
      <w:marBottom w:val="0"/>
      <w:divBdr>
        <w:top w:val="none" w:sz="0" w:space="0" w:color="auto"/>
        <w:left w:val="none" w:sz="0" w:space="0" w:color="auto"/>
        <w:bottom w:val="none" w:sz="0" w:space="0" w:color="auto"/>
        <w:right w:val="none" w:sz="0" w:space="0" w:color="auto"/>
      </w:divBdr>
    </w:div>
    <w:div w:id="1137531530">
      <w:bodyDiv w:val="1"/>
      <w:marLeft w:val="0"/>
      <w:marRight w:val="0"/>
      <w:marTop w:val="0"/>
      <w:marBottom w:val="0"/>
      <w:divBdr>
        <w:top w:val="none" w:sz="0" w:space="0" w:color="auto"/>
        <w:left w:val="none" w:sz="0" w:space="0" w:color="auto"/>
        <w:bottom w:val="none" w:sz="0" w:space="0" w:color="auto"/>
        <w:right w:val="none" w:sz="0" w:space="0" w:color="auto"/>
      </w:divBdr>
    </w:div>
    <w:div w:id="1175262776">
      <w:bodyDiv w:val="1"/>
      <w:marLeft w:val="0"/>
      <w:marRight w:val="0"/>
      <w:marTop w:val="0"/>
      <w:marBottom w:val="0"/>
      <w:divBdr>
        <w:top w:val="none" w:sz="0" w:space="0" w:color="auto"/>
        <w:left w:val="none" w:sz="0" w:space="0" w:color="auto"/>
        <w:bottom w:val="none" w:sz="0" w:space="0" w:color="auto"/>
        <w:right w:val="none" w:sz="0" w:space="0" w:color="auto"/>
      </w:divBdr>
    </w:div>
    <w:div w:id="1215506929">
      <w:bodyDiv w:val="1"/>
      <w:marLeft w:val="0"/>
      <w:marRight w:val="0"/>
      <w:marTop w:val="0"/>
      <w:marBottom w:val="0"/>
      <w:divBdr>
        <w:top w:val="none" w:sz="0" w:space="0" w:color="auto"/>
        <w:left w:val="none" w:sz="0" w:space="0" w:color="auto"/>
        <w:bottom w:val="none" w:sz="0" w:space="0" w:color="auto"/>
        <w:right w:val="none" w:sz="0" w:space="0" w:color="auto"/>
      </w:divBdr>
    </w:div>
    <w:div w:id="1311640729">
      <w:bodyDiv w:val="1"/>
      <w:marLeft w:val="0"/>
      <w:marRight w:val="0"/>
      <w:marTop w:val="0"/>
      <w:marBottom w:val="0"/>
      <w:divBdr>
        <w:top w:val="none" w:sz="0" w:space="0" w:color="auto"/>
        <w:left w:val="none" w:sz="0" w:space="0" w:color="auto"/>
        <w:bottom w:val="none" w:sz="0" w:space="0" w:color="auto"/>
        <w:right w:val="none" w:sz="0" w:space="0" w:color="auto"/>
      </w:divBdr>
      <w:divsChild>
        <w:div w:id="999114218">
          <w:marLeft w:val="0"/>
          <w:marRight w:val="0"/>
          <w:marTop w:val="0"/>
          <w:marBottom w:val="0"/>
          <w:divBdr>
            <w:top w:val="none" w:sz="0" w:space="0" w:color="auto"/>
            <w:left w:val="none" w:sz="0" w:space="0" w:color="auto"/>
            <w:bottom w:val="none" w:sz="0" w:space="0" w:color="auto"/>
            <w:right w:val="none" w:sz="0" w:space="0" w:color="auto"/>
          </w:divBdr>
        </w:div>
      </w:divsChild>
    </w:div>
    <w:div w:id="1312711052">
      <w:bodyDiv w:val="1"/>
      <w:marLeft w:val="0"/>
      <w:marRight w:val="0"/>
      <w:marTop w:val="0"/>
      <w:marBottom w:val="0"/>
      <w:divBdr>
        <w:top w:val="none" w:sz="0" w:space="0" w:color="auto"/>
        <w:left w:val="none" w:sz="0" w:space="0" w:color="auto"/>
        <w:bottom w:val="none" w:sz="0" w:space="0" w:color="auto"/>
        <w:right w:val="none" w:sz="0" w:space="0" w:color="auto"/>
      </w:divBdr>
    </w:div>
    <w:div w:id="1329678295">
      <w:bodyDiv w:val="1"/>
      <w:marLeft w:val="0"/>
      <w:marRight w:val="0"/>
      <w:marTop w:val="0"/>
      <w:marBottom w:val="0"/>
      <w:divBdr>
        <w:top w:val="none" w:sz="0" w:space="0" w:color="auto"/>
        <w:left w:val="none" w:sz="0" w:space="0" w:color="auto"/>
        <w:bottom w:val="none" w:sz="0" w:space="0" w:color="auto"/>
        <w:right w:val="none" w:sz="0" w:space="0" w:color="auto"/>
      </w:divBdr>
    </w:div>
    <w:div w:id="1371999547">
      <w:bodyDiv w:val="1"/>
      <w:marLeft w:val="0"/>
      <w:marRight w:val="0"/>
      <w:marTop w:val="0"/>
      <w:marBottom w:val="0"/>
      <w:divBdr>
        <w:top w:val="none" w:sz="0" w:space="0" w:color="auto"/>
        <w:left w:val="none" w:sz="0" w:space="0" w:color="auto"/>
        <w:bottom w:val="none" w:sz="0" w:space="0" w:color="auto"/>
        <w:right w:val="none" w:sz="0" w:space="0" w:color="auto"/>
      </w:divBdr>
    </w:div>
    <w:div w:id="1418745853">
      <w:bodyDiv w:val="1"/>
      <w:marLeft w:val="0"/>
      <w:marRight w:val="0"/>
      <w:marTop w:val="0"/>
      <w:marBottom w:val="0"/>
      <w:divBdr>
        <w:top w:val="none" w:sz="0" w:space="0" w:color="auto"/>
        <w:left w:val="none" w:sz="0" w:space="0" w:color="auto"/>
        <w:bottom w:val="none" w:sz="0" w:space="0" w:color="auto"/>
        <w:right w:val="none" w:sz="0" w:space="0" w:color="auto"/>
      </w:divBdr>
    </w:div>
    <w:div w:id="1422414766">
      <w:bodyDiv w:val="1"/>
      <w:marLeft w:val="0"/>
      <w:marRight w:val="0"/>
      <w:marTop w:val="0"/>
      <w:marBottom w:val="0"/>
      <w:divBdr>
        <w:top w:val="none" w:sz="0" w:space="0" w:color="auto"/>
        <w:left w:val="none" w:sz="0" w:space="0" w:color="auto"/>
        <w:bottom w:val="none" w:sz="0" w:space="0" w:color="auto"/>
        <w:right w:val="none" w:sz="0" w:space="0" w:color="auto"/>
      </w:divBdr>
    </w:div>
    <w:div w:id="1434861243">
      <w:bodyDiv w:val="1"/>
      <w:marLeft w:val="0"/>
      <w:marRight w:val="0"/>
      <w:marTop w:val="0"/>
      <w:marBottom w:val="0"/>
      <w:divBdr>
        <w:top w:val="none" w:sz="0" w:space="0" w:color="auto"/>
        <w:left w:val="none" w:sz="0" w:space="0" w:color="auto"/>
        <w:bottom w:val="none" w:sz="0" w:space="0" w:color="auto"/>
        <w:right w:val="none" w:sz="0" w:space="0" w:color="auto"/>
      </w:divBdr>
    </w:div>
    <w:div w:id="1501309336">
      <w:bodyDiv w:val="1"/>
      <w:marLeft w:val="0"/>
      <w:marRight w:val="0"/>
      <w:marTop w:val="0"/>
      <w:marBottom w:val="0"/>
      <w:divBdr>
        <w:top w:val="none" w:sz="0" w:space="0" w:color="auto"/>
        <w:left w:val="none" w:sz="0" w:space="0" w:color="auto"/>
        <w:bottom w:val="none" w:sz="0" w:space="0" w:color="auto"/>
        <w:right w:val="none" w:sz="0" w:space="0" w:color="auto"/>
      </w:divBdr>
    </w:div>
    <w:div w:id="1545213475">
      <w:bodyDiv w:val="1"/>
      <w:marLeft w:val="0"/>
      <w:marRight w:val="0"/>
      <w:marTop w:val="0"/>
      <w:marBottom w:val="0"/>
      <w:divBdr>
        <w:top w:val="none" w:sz="0" w:space="0" w:color="auto"/>
        <w:left w:val="none" w:sz="0" w:space="0" w:color="auto"/>
        <w:bottom w:val="none" w:sz="0" w:space="0" w:color="auto"/>
        <w:right w:val="none" w:sz="0" w:space="0" w:color="auto"/>
      </w:divBdr>
    </w:div>
    <w:div w:id="1563514995">
      <w:bodyDiv w:val="1"/>
      <w:marLeft w:val="0"/>
      <w:marRight w:val="0"/>
      <w:marTop w:val="0"/>
      <w:marBottom w:val="0"/>
      <w:divBdr>
        <w:top w:val="none" w:sz="0" w:space="0" w:color="auto"/>
        <w:left w:val="none" w:sz="0" w:space="0" w:color="auto"/>
        <w:bottom w:val="none" w:sz="0" w:space="0" w:color="auto"/>
        <w:right w:val="none" w:sz="0" w:space="0" w:color="auto"/>
      </w:divBdr>
    </w:div>
    <w:div w:id="1569146379">
      <w:bodyDiv w:val="1"/>
      <w:marLeft w:val="0"/>
      <w:marRight w:val="0"/>
      <w:marTop w:val="0"/>
      <w:marBottom w:val="0"/>
      <w:divBdr>
        <w:top w:val="none" w:sz="0" w:space="0" w:color="auto"/>
        <w:left w:val="none" w:sz="0" w:space="0" w:color="auto"/>
        <w:bottom w:val="none" w:sz="0" w:space="0" w:color="auto"/>
        <w:right w:val="none" w:sz="0" w:space="0" w:color="auto"/>
      </w:divBdr>
    </w:div>
    <w:div w:id="1572544913">
      <w:bodyDiv w:val="1"/>
      <w:marLeft w:val="0"/>
      <w:marRight w:val="0"/>
      <w:marTop w:val="0"/>
      <w:marBottom w:val="0"/>
      <w:divBdr>
        <w:top w:val="none" w:sz="0" w:space="0" w:color="auto"/>
        <w:left w:val="none" w:sz="0" w:space="0" w:color="auto"/>
        <w:bottom w:val="none" w:sz="0" w:space="0" w:color="auto"/>
        <w:right w:val="none" w:sz="0" w:space="0" w:color="auto"/>
      </w:divBdr>
    </w:div>
    <w:div w:id="1599021616">
      <w:bodyDiv w:val="1"/>
      <w:marLeft w:val="0"/>
      <w:marRight w:val="0"/>
      <w:marTop w:val="0"/>
      <w:marBottom w:val="0"/>
      <w:divBdr>
        <w:top w:val="none" w:sz="0" w:space="0" w:color="auto"/>
        <w:left w:val="none" w:sz="0" w:space="0" w:color="auto"/>
        <w:bottom w:val="none" w:sz="0" w:space="0" w:color="auto"/>
        <w:right w:val="none" w:sz="0" w:space="0" w:color="auto"/>
      </w:divBdr>
    </w:div>
    <w:div w:id="1626885800">
      <w:bodyDiv w:val="1"/>
      <w:marLeft w:val="0"/>
      <w:marRight w:val="0"/>
      <w:marTop w:val="0"/>
      <w:marBottom w:val="0"/>
      <w:divBdr>
        <w:top w:val="none" w:sz="0" w:space="0" w:color="auto"/>
        <w:left w:val="none" w:sz="0" w:space="0" w:color="auto"/>
        <w:bottom w:val="none" w:sz="0" w:space="0" w:color="auto"/>
        <w:right w:val="none" w:sz="0" w:space="0" w:color="auto"/>
      </w:divBdr>
    </w:div>
    <w:div w:id="1636911697">
      <w:bodyDiv w:val="1"/>
      <w:marLeft w:val="0"/>
      <w:marRight w:val="0"/>
      <w:marTop w:val="0"/>
      <w:marBottom w:val="0"/>
      <w:divBdr>
        <w:top w:val="none" w:sz="0" w:space="0" w:color="auto"/>
        <w:left w:val="none" w:sz="0" w:space="0" w:color="auto"/>
        <w:bottom w:val="none" w:sz="0" w:space="0" w:color="auto"/>
        <w:right w:val="none" w:sz="0" w:space="0" w:color="auto"/>
      </w:divBdr>
    </w:div>
    <w:div w:id="1656957846">
      <w:bodyDiv w:val="1"/>
      <w:marLeft w:val="0"/>
      <w:marRight w:val="0"/>
      <w:marTop w:val="0"/>
      <w:marBottom w:val="0"/>
      <w:divBdr>
        <w:top w:val="none" w:sz="0" w:space="0" w:color="auto"/>
        <w:left w:val="none" w:sz="0" w:space="0" w:color="auto"/>
        <w:bottom w:val="none" w:sz="0" w:space="0" w:color="auto"/>
        <w:right w:val="none" w:sz="0" w:space="0" w:color="auto"/>
      </w:divBdr>
    </w:div>
    <w:div w:id="1682390395">
      <w:bodyDiv w:val="1"/>
      <w:marLeft w:val="0"/>
      <w:marRight w:val="0"/>
      <w:marTop w:val="0"/>
      <w:marBottom w:val="0"/>
      <w:divBdr>
        <w:top w:val="none" w:sz="0" w:space="0" w:color="auto"/>
        <w:left w:val="none" w:sz="0" w:space="0" w:color="auto"/>
        <w:bottom w:val="none" w:sz="0" w:space="0" w:color="auto"/>
        <w:right w:val="none" w:sz="0" w:space="0" w:color="auto"/>
      </w:divBdr>
    </w:div>
    <w:div w:id="1742219742">
      <w:bodyDiv w:val="1"/>
      <w:marLeft w:val="0"/>
      <w:marRight w:val="0"/>
      <w:marTop w:val="0"/>
      <w:marBottom w:val="0"/>
      <w:divBdr>
        <w:top w:val="none" w:sz="0" w:space="0" w:color="auto"/>
        <w:left w:val="none" w:sz="0" w:space="0" w:color="auto"/>
        <w:bottom w:val="none" w:sz="0" w:space="0" w:color="auto"/>
        <w:right w:val="none" w:sz="0" w:space="0" w:color="auto"/>
      </w:divBdr>
    </w:div>
    <w:div w:id="1755544900">
      <w:bodyDiv w:val="1"/>
      <w:marLeft w:val="0"/>
      <w:marRight w:val="0"/>
      <w:marTop w:val="0"/>
      <w:marBottom w:val="0"/>
      <w:divBdr>
        <w:top w:val="none" w:sz="0" w:space="0" w:color="auto"/>
        <w:left w:val="none" w:sz="0" w:space="0" w:color="auto"/>
        <w:bottom w:val="none" w:sz="0" w:space="0" w:color="auto"/>
        <w:right w:val="none" w:sz="0" w:space="0" w:color="auto"/>
      </w:divBdr>
    </w:div>
    <w:div w:id="1794404115">
      <w:bodyDiv w:val="1"/>
      <w:marLeft w:val="0"/>
      <w:marRight w:val="0"/>
      <w:marTop w:val="0"/>
      <w:marBottom w:val="0"/>
      <w:divBdr>
        <w:top w:val="none" w:sz="0" w:space="0" w:color="auto"/>
        <w:left w:val="none" w:sz="0" w:space="0" w:color="auto"/>
        <w:bottom w:val="none" w:sz="0" w:space="0" w:color="auto"/>
        <w:right w:val="none" w:sz="0" w:space="0" w:color="auto"/>
      </w:divBdr>
    </w:div>
    <w:div w:id="1860508571">
      <w:bodyDiv w:val="1"/>
      <w:marLeft w:val="0"/>
      <w:marRight w:val="0"/>
      <w:marTop w:val="0"/>
      <w:marBottom w:val="0"/>
      <w:divBdr>
        <w:top w:val="none" w:sz="0" w:space="0" w:color="auto"/>
        <w:left w:val="none" w:sz="0" w:space="0" w:color="auto"/>
        <w:bottom w:val="none" w:sz="0" w:space="0" w:color="auto"/>
        <w:right w:val="none" w:sz="0" w:space="0" w:color="auto"/>
      </w:divBdr>
    </w:div>
    <w:div w:id="1890922008">
      <w:bodyDiv w:val="1"/>
      <w:marLeft w:val="0"/>
      <w:marRight w:val="0"/>
      <w:marTop w:val="0"/>
      <w:marBottom w:val="0"/>
      <w:divBdr>
        <w:top w:val="none" w:sz="0" w:space="0" w:color="auto"/>
        <w:left w:val="none" w:sz="0" w:space="0" w:color="auto"/>
        <w:bottom w:val="none" w:sz="0" w:space="0" w:color="auto"/>
        <w:right w:val="none" w:sz="0" w:space="0" w:color="auto"/>
      </w:divBdr>
    </w:div>
    <w:div w:id="1906722788">
      <w:bodyDiv w:val="1"/>
      <w:marLeft w:val="0"/>
      <w:marRight w:val="0"/>
      <w:marTop w:val="0"/>
      <w:marBottom w:val="0"/>
      <w:divBdr>
        <w:top w:val="none" w:sz="0" w:space="0" w:color="auto"/>
        <w:left w:val="none" w:sz="0" w:space="0" w:color="auto"/>
        <w:bottom w:val="none" w:sz="0" w:space="0" w:color="auto"/>
        <w:right w:val="none" w:sz="0" w:space="0" w:color="auto"/>
      </w:divBdr>
    </w:div>
    <w:div w:id="1918130401">
      <w:bodyDiv w:val="1"/>
      <w:marLeft w:val="0"/>
      <w:marRight w:val="0"/>
      <w:marTop w:val="0"/>
      <w:marBottom w:val="0"/>
      <w:divBdr>
        <w:top w:val="none" w:sz="0" w:space="0" w:color="auto"/>
        <w:left w:val="none" w:sz="0" w:space="0" w:color="auto"/>
        <w:bottom w:val="none" w:sz="0" w:space="0" w:color="auto"/>
        <w:right w:val="none" w:sz="0" w:space="0" w:color="auto"/>
      </w:divBdr>
    </w:div>
    <w:div w:id="1955819441">
      <w:bodyDiv w:val="1"/>
      <w:marLeft w:val="0"/>
      <w:marRight w:val="0"/>
      <w:marTop w:val="0"/>
      <w:marBottom w:val="0"/>
      <w:divBdr>
        <w:top w:val="none" w:sz="0" w:space="0" w:color="auto"/>
        <w:left w:val="none" w:sz="0" w:space="0" w:color="auto"/>
        <w:bottom w:val="none" w:sz="0" w:space="0" w:color="auto"/>
        <w:right w:val="none" w:sz="0" w:space="0" w:color="auto"/>
      </w:divBdr>
    </w:div>
    <w:div w:id="1999190315">
      <w:bodyDiv w:val="1"/>
      <w:marLeft w:val="0"/>
      <w:marRight w:val="0"/>
      <w:marTop w:val="0"/>
      <w:marBottom w:val="0"/>
      <w:divBdr>
        <w:top w:val="none" w:sz="0" w:space="0" w:color="auto"/>
        <w:left w:val="none" w:sz="0" w:space="0" w:color="auto"/>
        <w:bottom w:val="none" w:sz="0" w:space="0" w:color="auto"/>
        <w:right w:val="none" w:sz="0" w:space="0" w:color="auto"/>
      </w:divBdr>
    </w:div>
    <w:div w:id="1999310373">
      <w:bodyDiv w:val="1"/>
      <w:marLeft w:val="0"/>
      <w:marRight w:val="0"/>
      <w:marTop w:val="0"/>
      <w:marBottom w:val="0"/>
      <w:divBdr>
        <w:top w:val="none" w:sz="0" w:space="0" w:color="auto"/>
        <w:left w:val="none" w:sz="0" w:space="0" w:color="auto"/>
        <w:bottom w:val="none" w:sz="0" w:space="0" w:color="auto"/>
        <w:right w:val="none" w:sz="0" w:space="0" w:color="auto"/>
      </w:divBdr>
      <w:divsChild>
        <w:div w:id="699667780">
          <w:marLeft w:val="0"/>
          <w:marRight w:val="0"/>
          <w:marTop w:val="0"/>
          <w:marBottom w:val="0"/>
          <w:divBdr>
            <w:top w:val="none" w:sz="0" w:space="0" w:color="auto"/>
            <w:left w:val="none" w:sz="0" w:space="0" w:color="auto"/>
            <w:bottom w:val="none" w:sz="0" w:space="0" w:color="auto"/>
            <w:right w:val="none" w:sz="0" w:space="0" w:color="auto"/>
          </w:divBdr>
        </w:div>
        <w:div w:id="1943878873">
          <w:marLeft w:val="0"/>
          <w:marRight w:val="0"/>
          <w:marTop w:val="120"/>
          <w:marBottom w:val="105"/>
          <w:divBdr>
            <w:top w:val="none" w:sz="0" w:space="0" w:color="auto"/>
            <w:left w:val="none" w:sz="0" w:space="0" w:color="auto"/>
            <w:bottom w:val="none" w:sz="0" w:space="0" w:color="auto"/>
            <w:right w:val="none" w:sz="0" w:space="0" w:color="auto"/>
          </w:divBdr>
          <w:divsChild>
            <w:div w:id="1984504504">
              <w:marLeft w:val="0"/>
              <w:marRight w:val="0"/>
              <w:marTop w:val="0"/>
              <w:marBottom w:val="0"/>
              <w:divBdr>
                <w:top w:val="none" w:sz="0" w:space="0" w:color="auto"/>
                <w:left w:val="none" w:sz="0" w:space="0" w:color="auto"/>
                <w:bottom w:val="none" w:sz="0" w:space="0" w:color="auto"/>
                <w:right w:val="none" w:sz="0" w:space="0" w:color="auto"/>
              </w:divBdr>
              <w:divsChild>
                <w:div w:id="690644972">
                  <w:marLeft w:val="285"/>
                  <w:marRight w:val="0"/>
                  <w:marTop w:val="135"/>
                  <w:marBottom w:val="0"/>
                  <w:divBdr>
                    <w:top w:val="none" w:sz="0" w:space="0" w:color="auto"/>
                    <w:left w:val="none" w:sz="0" w:space="0" w:color="auto"/>
                    <w:bottom w:val="none" w:sz="0" w:space="0" w:color="auto"/>
                    <w:right w:val="none" w:sz="0" w:space="0" w:color="auto"/>
                  </w:divBdr>
                </w:div>
              </w:divsChild>
            </w:div>
            <w:div w:id="2064400596">
              <w:marLeft w:val="0"/>
              <w:marRight w:val="0"/>
              <w:marTop w:val="0"/>
              <w:marBottom w:val="0"/>
              <w:divBdr>
                <w:top w:val="none" w:sz="0" w:space="0" w:color="auto"/>
                <w:left w:val="none" w:sz="0" w:space="0" w:color="auto"/>
                <w:bottom w:val="none" w:sz="0" w:space="0" w:color="auto"/>
                <w:right w:val="none" w:sz="0" w:space="0" w:color="auto"/>
              </w:divBdr>
              <w:divsChild>
                <w:div w:id="1461606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270189">
      <w:bodyDiv w:val="1"/>
      <w:marLeft w:val="0"/>
      <w:marRight w:val="0"/>
      <w:marTop w:val="0"/>
      <w:marBottom w:val="0"/>
      <w:divBdr>
        <w:top w:val="none" w:sz="0" w:space="0" w:color="auto"/>
        <w:left w:val="none" w:sz="0" w:space="0" w:color="auto"/>
        <w:bottom w:val="none" w:sz="0" w:space="0" w:color="auto"/>
        <w:right w:val="none" w:sz="0" w:space="0" w:color="auto"/>
      </w:divBdr>
      <w:divsChild>
        <w:div w:id="1432553115">
          <w:marLeft w:val="562"/>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theme" Target="theme/theme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ntTable" Target="fontTable.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2.xml" Id="rId11" /><Relationship Type="http://schemas.openxmlformats.org/officeDocument/2006/relationships/webSettings" Target="webSettings.xml" Id="rId5"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header" Target="header2.xml" Id="rId9" /><Relationship Type="http://schemas.openxmlformats.org/officeDocument/2006/relationships/glossaryDocument" Target="glossary/document.xml" Id="R5a794c51d39944a2"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b54e6bd5-04e1-480f-af4b-579813f1139b}"/>
      </w:docPartPr>
      <w:docPartBody>
        <w:p w14:paraId="79491185">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865585-E11A-7B41-BB52-3AC864742E92}">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Cardiff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J. Melendez-Torres</dc:creator>
  <keywords/>
  <dc:description/>
  <lastModifiedBy>Robert Trubey</lastModifiedBy>
  <revision>8</revision>
  <lastPrinted>2022-08-01T10:09:00.0000000Z</lastPrinted>
  <dcterms:created xsi:type="dcterms:W3CDTF">2022-09-11T16:53:00.0000000Z</dcterms:created>
  <dcterms:modified xsi:type="dcterms:W3CDTF">2023-05-25T18:40:45.2948480Z</dcterms:modified>
</coreProperties>
</file>